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839"/>
        <w:gridCol w:w="1266"/>
        <w:gridCol w:w="1331"/>
        <w:gridCol w:w="3922"/>
        <w:gridCol w:w="2558"/>
        <w:gridCol w:w="1919"/>
        <w:gridCol w:w="1113"/>
      </w:tblGrid>
      <w:tr w:rsidR="00BF6F45" w:rsidRPr="00BF6F45" w14:paraId="59400627" w14:textId="77777777" w:rsidTr="009E5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3" w:type="pct"/>
            <w:gridSpan w:val="5"/>
          </w:tcPr>
          <w:p w14:paraId="1266EAEB" w14:textId="77777777" w:rsidR="0069799D" w:rsidRPr="00BF6F45" w:rsidRDefault="0069799D" w:rsidP="00166299">
            <w:pPr>
              <w:widowControl/>
              <w:spacing w:line="240" w:lineRule="auto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bookmarkStart w:id="0" w:name="_GoBack"/>
            <w:r w:rsidRPr="00BF6F45"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  <w:t>Table S1. The advantages and disadvantages of different biological carriers.</w:t>
            </w:r>
          </w:p>
        </w:tc>
        <w:tc>
          <w:tcPr>
            <w:tcW w:w="688" w:type="pct"/>
          </w:tcPr>
          <w:p w14:paraId="114F001B" w14:textId="77777777" w:rsidR="0069799D" w:rsidRPr="00BF6F45" w:rsidRDefault="0069799D" w:rsidP="00024678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99" w:type="pct"/>
          </w:tcPr>
          <w:p w14:paraId="1EC3D145" w14:textId="77777777" w:rsidR="0069799D" w:rsidRPr="00BF6F45" w:rsidRDefault="0069799D" w:rsidP="00024678">
            <w:pPr>
              <w:widowControl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</w:pPr>
          </w:p>
        </w:tc>
      </w:tr>
      <w:tr w:rsidR="00BF6F45" w:rsidRPr="00BF6F45" w14:paraId="7B38C57E" w14:textId="77777777" w:rsidTr="009E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hideMark/>
          </w:tcPr>
          <w:p w14:paraId="0838E7F4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Cell Type</w:t>
            </w:r>
          </w:p>
        </w:tc>
        <w:tc>
          <w:tcPr>
            <w:tcW w:w="454" w:type="pct"/>
            <w:hideMark/>
          </w:tcPr>
          <w:p w14:paraId="0A2730B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Size (</w:t>
            </w:r>
            <w:proofErr w:type="spellStart"/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μm</w:t>
            </w:r>
            <w:proofErr w:type="spellEnd"/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)</w:t>
            </w:r>
          </w:p>
        </w:tc>
        <w:tc>
          <w:tcPr>
            <w:tcW w:w="477" w:type="pct"/>
            <w:hideMark/>
          </w:tcPr>
          <w:p w14:paraId="1C83C0D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Circulation Time (days)</w:t>
            </w:r>
          </w:p>
        </w:tc>
        <w:tc>
          <w:tcPr>
            <w:tcW w:w="1406" w:type="pct"/>
            <w:hideMark/>
          </w:tcPr>
          <w:p w14:paraId="058A612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Characteristics</w:t>
            </w:r>
          </w:p>
        </w:tc>
        <w:tc>
          <w:tcPr>
            <w:tcW w:w="917" w:type="pct"/>
            <w:hideMark/>
          </w:tcPr>
          <w:p w14:paraId="28BD2B7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Advantages</w:t>
            </w:r>
          </w:p>
        </w:tc>
        <w:tc>
          <w:tcPr>
            <w:tcW w:w="688" w:type="pct"/>
          </w:tcPr>
          <w:p w14:paraId="7C3882F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b/>
                <w:bCs/>
                <w:color w:val="auto"/>
                <w:sz w:val="15"/>
                <w:szCs w:val="15"/>
              </w:rPr>
              <w:t>Limitations</w:t>
            </w:r>
          </w:p>
        </w:tc>
        <w:tc>
          <w:tcPr>
            <w:tcW w:w="399" w:type="pct"/>
          </w:tcPr>
          <w:p w14:paraId="1F0418D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Theme="minorEastAsia" w:hAnsi="Times New Roman" w:cs="Times New Roman"/>
                <w:b/>
                <w:bCs/>
                <w:color w:val="auto"/>
                <w:sz w:val="15"/>
                <w:szCs w:val="15"/>
              </w:rPr>
              <w:t>Reference</w:t>
            </w:r>
          </w:p>
        </w:tc>
      </w:tr>
      <w:tr w:rsidR="00BF6F45" w:rsidRPr="00BF6F45" w14:paraId="5BB23CAD" w14:textId="77777777" w:rsidTr="009E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hideMark/>
          </w:tcPr>
          <w:p w14:paraId="4BFD5C1F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454" w:type="pct"/>
            <w:hideMark/>
          </w:tcPr>
          <w:p w14:paraId="51C3FA1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7-8</w:t>
            </w:r>
          </w:p>
        </w:tc>
        <w:tc>
          <w:tcPr>
            <w:tcW w:w="477" w:type="pct"/>
            <w:hideMark/>
          </w:tcPr>
          <w:p w14:paraId="665DFC4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20</w:t>
            </w:r>
          </w:p>
        </w:tc>
        <w:tc>
          <w:tcPr>
            <w:tcW w:w="1406" w:type="pct"/>
            <w:hideMark/>
          </w:tcPr>
          <w:p w14:paraId="3EA3106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ucleus-free</w:t>
            </w:r>
            <w:bookmarkStart w:id="1" w:name="OLE_LINK21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;</w:t>
            </w:r>
            <w:bookmarkEnd w:id="1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Biconcave disc shape; Simple structure; Abundant in number; Long lifespan; Unique elasticity and deformability; High biocompatibility</w:t>
            </w:r>
          </w:p>
        </w:tc>
        <w:tc>
          <w:tcPr>
            <w:tcW w:w="917" w:type="pct"/>
            <w:hideMark/>
          </w:tcPr>
          <w:p w14:paraId="10B9CBA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mmune evasion; Abundant source; Long circulation</w:t>
            </w:r>
          </w:p>
        </w:tc>
        <w:tc>
          <w:tcPr>
            <w:tcW w:w="688" w:type="pct"/>
          </w:tcPr>
          <w:p w14:paraId="42C6F6B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ack targeting specificity; Blood type compatibility</w:t>
            </w:r>
          </w:p>
        </w:tc>
        <w:tc>
          <w:tcPr>
            <w:tcW w:w="399" w:type="pct"/>
          </w:tcPr>
          <w:p w14:paraId="65F3F95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1-11]</w:t>
            </w:r>
          </w:p>
        </w:tc>
      </w:tr>
      <w:tr w:rsidR="00BF6F45" w:rsidRPr="00BF6F45" w14:paraId="2A2EB041" w14:textId="77777777" w:rsidTr="009E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hideMark/>
          </w:tcPr>
          <w:p w14:paraId="5FCE9528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Monocytes/Macrophages</w:t>
            </w:r>
          </w:p>
        </w:tc>
        <w:tc>
          <w:tcPr>
            <w:tcW w:w="454" w:type="pct"/>
            <w:hideMark/>
          </w:tcPr>
          <w:p w14:paraId="133D175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5-20</w:t>
            </w:r>
          </w:p>
        </w:tc>
        <w:tc>
          <w:tcPr>
            <w:tcW w:w="477" w:type="pct"/>
            <w:hideMark/>
          </w:tcPr>
          <w:p w14:paraId="29B54F7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3-5</w:t>
            </w:r>
          </w:p>
        </w:tc>
        <w:tc>
          <w:tcPr>
            <w:tcW w:w="1406" w:type="pct"/>
            <w:hideMark/>
          </w:tcPr>
          <w:p w14:paraId="2BB5EFB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bookmarkStart w:id="2" w:name="OLE_LINK19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apid response to inflammation and infection; Low immunogenicity; Ability to cross biological barriers; Inflammation and tumor targeting capability</w:t>
            </w:r>
            <w:bookmarkEnd w:id="2"/>
          </w:p>
        </w:tc>
        <w:tc>
          <w:tcPr>
            <w:tcW w:w="917" w:type="pct"/>
            <w:hideMark/>
          </w:tcPr>
          <w:p w14:paraId="7DBAA38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mmune evasion; Inflammation/tumor targeting; Endothelial penetration</w:t>
            </w:r>
          </w:p>
        </w:tc>
        <w:tc>
          <w:tcPr>
            <w:tcW w:w="688" w:type="pct"/>
          </w:tcPr>
          <w:p w14:paraId="7C21A1D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:shd w:val="clear" w:color="auto" w:fill="FFFFFF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imited extraction yield; Potential immune overresponse</w:t>
            </w:r>
          </w:p>
        </w:tc>
        <w:tc>
          <w:tcPr>
            <w:tcW w:w="399" w:type="pct"/>
          </w:tcPr>
          <w:p w14:paraId="314B209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12-19]</w:t>
            </w:r>
          </w:p>
        </w:tc>
      </w:tr>
      <w:tr w:rsidR="00BF6F45" w:rsidRPr="00BF6F45" w14:paraId="25C172D6" w14:textId="77777777" w:rsidTr="009E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hideMark/>
          </w:tcPr>
          <w:p w14:paraId="5C2C6E33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454" w:type="pct"/>
            <w:hideMark/>
          </w:tcPr>
          <w:p w14:paraId="2F8C8A6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0-15</w:t>
            </w:r>
          </w:p>
        </w:tc>
        <w:tc>
          <w:tcPr>
            <w:tcW w:w="477" w:type="pct"/>
            <w:hideMark/>
          </w:tcPr>
          <w:p w14:paraId="3DA625C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4-6</w:t>
            </w:r>
          </w:p>
        </w:tc>
        <w:tc>
          <w:tcPr>
            <w:tcW w:w="1406" w:type="pct"/>
            <w:hideMark/>
          </w:tcPr>
          <w:p w14:paraId="2A04EC8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apid response to inflammation and infection; Low immunogenicity; Ability to cross biological barriers; Inflammation and tumor targeting capability</w:t>
            </w:r>
          </w:p>
        </w:tc>
        <w:tc>
          <w:tcPr>
            <w:tcW w:w="917" w:type="pct"/>
            <w:hideMark/>
          </w:tcPr>
          <w:p w14:paraId="19F30D0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mmune evasion; Inflammation/tumor targeting; Endothelial penetration</w:t>
            </w:r>
          </w:p>
        </w:tc>
        <w:tc>
          <w:tcPr>
            <w:tcW w:w="688" w:type="pct"/>
          </w:tcPr>
          <w:p w14:paraId="1C4877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Limited extraction yield; Potential immune overresponse</w:t>
            </w:r>
          </w:p>
        </w:tc>
        <w:tc>
          <w:tcPr>
            <w:tcW w:w="399" w:type="pct"/>
          </w:tcPr>
          <w:p w14:paraId="232D8E8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20-37]</w:t>
            </w:r>
          </w:p>
        </w:tc>
      </w:tr>
      <w:tr w:rsidR="00BF6F45" w:rsidRPr="00BF6F45" w14:paraId="08B54FB7" w14:textId="77777777" w:rsidTr="009E560B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hideMark/>
          </w:tcPr>
          <w:p w14:paraId="095F5283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Platelets</w:t>
            </w:r>
          </w:p>
        </w:tc>
        <w:tc>
          <w:tcPr>
            <w:tcW w:w="454" w:type="pct"/>
            <w:hideMark/>
          </w:tcPr>
          <w:p w14:paraId="28ED2C1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2-3</w:t>
            </w:r>
          </w:p>
        </w:tc>
        <w:tc>
          <w:tcPr>
            <w:tcW w:w="477" w:type="pct"/>
            <w:hideMark/>
          </w:tcPr>
          <w:p w14:paraId="2DC1CA5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8-9</w:t>
            </w:r>
          </w:p>
        </w:tc>
        <w:tc>
          <w:tcPr>
            <w:tcW w:w="1406" w:type="pct"/>
            <w:hideMark/>
          </w:tcPr>
          <w:p w14:paraId="7E7C773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mall size; High reactivity; Relatively low rigidity of the platelet membrane; Vascular injury homing; Ability to interact with tumor cells</w:t>
            </w:r>
          </w:p>
        </w:tc>
        <w:tc>
          <w:tcPr>
            <w:tcW w:w="917" w:type="pct"/>
            <w:hideMark/>
          </w:tcPr>
          <w:p w14:paraId="07F5A23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Immune evasion; Inflammation/tumor targeting; Vascular injury homing</w:t>
            </w:r>
          </w:p>
        </w:tc>
        <w:tc>
          <w:tcPr>
            <w:tcW w:w="688" w:type="pct"/>
          </w:tcPr>
          <w:p w14:paraId="755CE4E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hrombosis risk</w:t>
            </w:r>
          </w:p>
        </w:tc>
        <w:tc>
          <w:tcPr>
            <w:tcW w:w="399" w:type="pct"/>
          </w:tcPr>
          <w:p w14:paraId="07C76D3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13, 38-46]</w:t>
            </w:r>
          </w:p>
        </w:tc>
      </w:tr>
      <w:tr w:rsidR="00BF6F45" w:rsidRPr="00BF6F45" w14:paraId="22C3A24B" w14:textId="77777777" w:rsidTr="009E5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" w:type="pct"/>
            <w:hideMark/>
          </w:tcPr>
          <w:p w14:paraId="2EBFE192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Albumin</w:t>
            </w:r>
          </w:p>
        </w:tc>
        <w:tc>
          <w:tcPr>
            <w:tcW w:w="454" w:type="pct"/>
            <w:hideMark/>
          </w:tcPr>
          <w:p w14:paraId="123D597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3.5-4</w:t>
            </w:r>
          </w:p>
        </w:tc>
        <w:tc>
          <w:tcPr>
            <w:tcW w:w="477" w:type="pct"/>
            <w:hideMark/>
          </w:tcPr>
          <w:p w14:paraId="569DB8E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9</w:t>
            </w:r>
          </w:p>
        </w:tc>
        <w:tc>
          <w:tcPr>
            <w:tcW w:w="1406" w:type="pct"/>
            <w:hideMark/>
          </w:tcPr>
          <w:p w14:paraId="7BCBD9E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bundant; Biocompatible; Biodegradable; Rich binding sites; Longer half-life; Minimal toxicity and immunogenicity; Permeation through leaky vessels into tumors; Accumulation in rapidly growing tumors</w:t>
            </w:r>
          </w:p>
        </w:tc>
        <w:tc>
          <w:tcPr>
            <w:tcW w:w="917" w:type="pct"/>
            <w:hideMark/>
          </w:tcPr>
          <w:p w14:paraId="567428A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Immune evasion; 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rolonged nanoparticle half-life; Ease of separation and cost-effectiveness; Targeting of tumor lesions</w:t>
            </w:r>
          </w:p>
        </w:tc>
        <w:tc>
          <w:tcPr>
            <w:tcW w:w="688" w:type="pct"/>
          </w:tcPr>
          <w:p w14:paraId="414924B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  <w:t>-</w:t>
            </w:r>
          </w:p>
        </w:tc>
        <w:tc>
          <w:tcPr>
            <w:tcW w:w="399" w:type="pct"/>
          </w:tcPr>
          <w:p w14:paraId="2E12D00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47-49]</w:t>
            </w:r>
          </w:p>
        </w:tc>
      </w:tr>
    </w:tbl>
    <w:p w14:paraId="4635D37D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19FF3DC0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  <w:sectPr w:rsidR="0069799D" w:rsidRPr="00BF6F45" w:rsidSect="0069799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287"/>
        <w:gridCol w:w="461"/>
        <w:gridCol w:w="1589"/>
        <w:gridCol w:w="1691"/>
        <w:gridCol w:w="1087"/>
        <w:gridCol w:w="1325"/>
        <w:gridCol w:w="1145"/>
        <w:gridCol w:w="1621"/>
        <w:gridCol w:w="1534"/>
        <w:gridCol w:w="1278"/>
        <w:gridCol w:w="930"/>
      </w:tblGrid>
      <w:tr w:rsidR="00BF6F45" w:rsidRPr="00BF6F45" w14:paraId="7FF660EF" w14:textId="77777777" w:rsidTr="001B2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</w:tcPr>
          <w:p w14:paraId="6FF0B255" w14:textId="77777777" w:rsidR="0069799D" w:rsidRPr="00BF6F45" w:rsidRDefault="0069799D" w:rsidP="001B2CB8">
            <w:pPr>
              <w:widowControl/>
              <w:spacing w:line="240" w:lineRule="auto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bookmarkStart w:id="3" w:name="OLE_LINK33"/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lastRenderedPageBreak/>
              <w:t>Table S2. Nanoparticles “hitchhike” on neutrophils for transportation.</w:t>
            </w:r>
            <w:bookmarkEnd w:id="3"/>
          </w:p>
        </w:tc>
      </w:tr>
      <w:tr w:rsidR="00BF6F45" w:rsidRPr="00BF6F45" w14:paraId="7CA1CBCA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F1ACFB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Hitchhiking pathway</w:t>
            </w:r>
          </w:p>
        </w:tc>
        <w:tc>
          <w:tcPr>
            <w:tcW w:w="0" w:type="auto"/>
            <w:hideMark/>
          </w:tcPr>
          <w:p w14:paraId="3785F24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o.</w:t>
            </w:r>
          </w:p>
        </w:tc>
        <w:tc>
          <w:tcPr>
            <w:tcW w:w="0" w:type="auto"/>
            <w:hideMark/>
          </w:tcPr>
          <w:p w14:paraId="28AC402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medicine name</w:t>
            </w:r>
          </w:p>
        </w:tc>
        <w:tc>
          <w:tcPr>
            <w:tcW w:w="0" w:type="auto"/>
            <w:hideMark/>
          </w:tcPr>
          <w:p w14:paraId="7325A7AD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scale structure</w:t>
            </w:r>
          </w:p>
        </w:tc>
        <w:tc>
          <w:tcPr>
            <w:tcW w:w="0" w:type="auto"/>
            <w:hideMark/>
          </w:tcPr>
          <w:p w14:paraId="069E88B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Hitchhiking cells</w:t>
            </w:r>
          </w:p>
        </w:tc>
        <w:tc>
          <w:tcPr>
            <w:tcW w:w="0" w:type="auto"/>
            <w:hideMark/>
          </w:tcPr>
          <w:p w14:paraId="0AEEB70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igands on nanomedicine</w:t>
            </w:r>
          </w:p>
        </w:tc>
        <w:tc>
          <w:tcPr>
            <w:tcW w:w="0" w:type="auto"/>
            <w:hideMark/>
          </w:tcPr>
          <w:p w14:paraId="02F17C3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Receptors on hitchhiking cells</w:t>
            </w:r>
          </w:p>
        </w:tc>
        <w:tc>
          <w:tcPr>
            <w:tcW w:w="0" w:type="auto"/>
            <w:hideMark/>
          </w:tcPr>
          <w:p w14:paraId="0537F61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oaded drug name</w:t>
            </w:r>
          </w:p>
        </w:tc>
        <w:tc>
          <w:tcPr>
            <w:tcW w:w="0" w:type="auto"/>
            <w:hideMark/>
          </w:tcPr>
          <w:p w14:paraId="4EE7D61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Function of loaded drug</w:t>
            </w:r>
          </w:p>
        </w:tc>
        <w:tc>
          <w:tcPr>
            <w:tcW w:w="0" w:type="auto"/>
            <w:hideMark/>
          </w:tcPr>
          <w:p w14:paraId="2F0C76F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Application disease</w:t>
            </w:r>
          </w:p>
        </w:tc>
        <w:tc>
          <w:tcPr>
            <w:tcW w:w="0" w:type="auto"/>
            <w:hideMark/>
          </w:tcPr>
          <w:p w14:paraId="0C3C33F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Reference</w:t>
            </w:r>
          </w:p>
        </w:tc>
      </w:tr>
      <w:tr w:rsidR="00BF6F45" w:rsidRPr="00BF6F45" w14:paraId="37BC9220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613EE68" w14:textId="77777777" w:rsidR="0069799D" w:rsidRPr="00BF6F45" w:rsidRDefault="0069799D" w:rsidP="001B2CB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gand-receptor interaction</w:t>
            </w:r>
          </w:p>
        </w:tc>
        <w:tc>
          <w:tcPr>
            <w:tcW w:w="0" w:type="auto"/>
            <w:hideMark/>
          </w:tcPr>
          <w:p w14:paraId="25ADE685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1B7154E2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PT</w:t>
            </w:r>
          </w:p>
        </w:tc>
        <w:tc>
          <w:tcPr>
            <w:tcW w:w="0" w:type="auto"/>
            <w:hideMark/>
          </w:tcPr>
          <w:p w14:paraId="65D23066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etrahedral framework nucleic acid nanoparticles modified with ac-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gp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4B97B223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1599D6F0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c-PGP peptide sequence</w:t>
            </w:r>
          </w:p>
        </w:tc>
        <w:tc>
          <w:tcPr>
            <w:tcW w:w="0" w:type="auto"/>
            <w:hideMark/>
          </w:tcPr>
          <w:p w14:paraId="49D77015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XCR2 receptor</w:t>
            </w:r>
          </w:p>
        </w:tc>
        <w:tc>
          <w:tcPr>
            <w:tcW w:w="0" w:type="auto"/>
            <w:hideMark/>
          </w:tcPr>
          <w:p w14:paraId="68F3A6A0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l-trans retinoic acid (ATRA)</w:t>
            </w:r>
          </w:p>
        </w:tc>
        <w:tc>
          <w:tcPr>
            <w:tcW w:w="0" w:type="auto"/>
            <w:hideMark/>
          </w:tcPr>
          <w:p w14:paraId="664C2F86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differentiation of promyelocytes into mature granulocytes, inhibit the proportion and absolute number of neutrophils</w:t>
            </w:r>
          </w:p>
        </w:tc>
        <w:tc>
          <w:tcPr>
            <w:tcW w:w="0" w:type="auto"/>
            <w:hideMark/>
          </w:tcPr>
          <w:p w14:paraId="13C81AFF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epsis</w:t>
            </w:r>
          </w:p>
        </w:tc>
        <w:tc>
          <w:tcPr>
            <w:tcW w:w="0" w:type="auto"/>
            <w:hideMark/>
          </w:tcPr>
          <w:p w14:paraId="7EC07104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0]</w:t>
            </w:r>
          </w:p>
        </w:tc>
      </w:tr>
      <w:tr w:rsidR="00BF6F45" w:rsidRPr="00BF6F45" w14:paraId="02CFFAAA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3EB036" w14:textId="77777777" w:rsidR="0069799D" w:rsidRPr="00BF6F45" w:rsidRDefault="0069799D" w:rsidP="001B2CB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7FAF89B" w14:textId="77777777" w:rsidR="0069799D" w:rsidRPr="00BF6F45" w:rsidRDefault="0069799D" w:rsidP="001B2CB8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72204F36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HPNFcN</w:t>
            </w:r>
            <w:proofErr w:type="spellEnd"/>
          </w:p>
        </w:tc>
        <w:tc>
          <w:tcPr>
            <w:tcW w:w="0" w:type="auto"/>
            <w:hideMark/>
          </w:tcPr>
          <w:p w14:paraId="5C8BC307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emiconductor polymer nanoparticles modified with SA</w:t>
            </w:r>
          </w:p>
        </w:tc>
        <w:tc>
          <w:tcPr>
            <w:tcW w:w="0" w:type="auto"/>
            <w:hideMark/>
          </w:tcPr>
          <w:p w14:paraId="78C5B97C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5469B0FF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ialic acid (SA)</w:t>
            </w:r>
          </w:p>
        </w:tc>
        <w:tc>
          <w:tcPr>
            <w:tcW w:w="0" w:type="auto"/>
            <w:hideMark/>
          </w:tcPr>
          <w:p w14:paraId="75B816A7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one</w:t>
            </w:r>
          </w:p>
        </w:tc>
        <w:tc>
          <w:tcPr>
            <w:tcW w:w="0" w:type="auto"/>
            <w:hideMark/>
          </w:tcPr>
          <w:p w14:paraId="3249F3B6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errocene prodrug and immunotherapy drug NLG919</w:t>
            </w:r>
          </w:p>
        </w:tc>
        <w:tc>
          <w:tcPr>
            <w:tcW w:w="0" w:type="auto"/>
            <w:hideMark/>
          </w:tcPr>
          <w:p w14:paraId="5A176E73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ferroptosis, trigger immunogenic cell death, enhance antitumor immune response</w:t>
            </w:r>
          </w:p>
        </w:tc>
        <w:tc>
          <w:tcPr>
            <w:tcW w:w="0" w:type="auto"/>
            <w:hideMark/>
          </w:tcPr>
          <w:p w14:paraId="4FF509BE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ioblastoma</w:t>
            </w:r>
          </w:p>
        </w:tc>
        <w:tc>
          <w:tcPr>
            <w:tcW w:w="0" w:type="auto"/>
            <w:hideMark/>
          </w:tcPr>
          <w:p w14:paraId="0683A14F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1]</w:t>
            </w:r>
          </w:p>
        </w:tc>
      </w:tr>
      <w:tr w:rsidR="00BF6F45" w:rsidRPr="00BF6F45" w14:paraId="764147C2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FD0109D" w14:textId="77777777" w:rsidR="0069799D" w:rsidRPr="00BF6F45" w:rsidRDefault="0069799D" w:rsidP="001B2CB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C1A5477" w14:textId="77777777" w:rsidR="0069799D" w:rsidRPr="00BF6F45" w:rsidRDefault="0069799D" w:rsidP="001B2CB8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49274CB2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-TMP</w:t>
            </w:r>
          </w:p>
        </w:tc>
        <w:tc>
          <w:tcPr>
            <w:tcW w:w="0" w:type="auto"/>
            <w:hideMark/>
          </w:tcPr>
          <w:p w14:paraId="03B61F0F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LGA nanoparticles modified with CFLFLF peptide</w:t>
            </w:r>
          </w:p>
        </w:tc>
        <w:tc>
          <w:tcPr>
            <w:tcW w:w="0" w:type="auto"/>
            <w:hideMark/>
          </w:tcPr>
          <w:p w14:paraId="7CD2467B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29E6DA31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FLFLF peptide</w:t>
            </w:r>
          </w:p>
        </w:tc>
        <w:tc>
          <w:tcPr>
            <w:tcW w:w="0" w:type="auto"/>
            <w:hideMark/>
          </w:tcPr>
          <w:p w14:paraId="184D46DF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PR receptor</w:t>
            </w:r>
          </w:p>
        </w:tc>
        <w:tc>
          <w:tcPr>
            <w:tcW w:w="0" w:type="auto"/>
            <w:hideMark/>
          </w:tcPr>
          <w:p w14:paraId="67A48DE9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gustrazine</w:t>
            </w:r>
          </w:p>
        </w:tc>
        <w:tc>
          <w:tcPr>
            <w:tcW w:w="0" w:type="auto"/>
            <w:hideMark/>
          </w:tcPr>
          <w:p w14:paraId="2EE506A0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uce reperfusion injury</w:t>
            </w:r>
          </w:p>
        </w:tc>
        <w:tc>
          <w:tcPr>
            <w:tcW w:w="0" w:type="auto"/>
            <w:hideMark/>
          </w:tcPr>
          <w:p w14:paraId="233BFFF1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schemic stroke</w:t>
            </w:r>
          </w:p>
        </w:tc>
        <w:tc>
          <w:tcPr>
            <w:tcW w:w="0" w:type="auto"/>
            <w:hideMark/>
          </w:tcPr>
          <w:p w14:paraId="4FD695E5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2]</w:t>
            </w:r>
          </w:p>
        </w:tc>
      </w:tr>
      <w:tr w:rsidR="00BF6F45" w:rsidRPr="00BF6F45" w14:paraId="6AC64F6B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16AC7F3" w14:textId="77777777" w:rsidR="0069799D" w:rsidRPr="00BF6F45" w:rsidRDefault="0069799D" w:rsidP="001B2CB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8859377" w14:textId="77777777" w:rsidR="0069799D" w:rsidRPr="00BF6F45" w:rsidRDefault="0069799D" w:rsidP="001B2CB8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7776FC11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h-ANEs</w:t>
            </w:r>
          </w:p>
        </w:tc>
        <w:tc>
          <w:tcPr>
            <w:tcW w:w="0" w:type="auto"/>
            <w:hideMark/>
          </w:tcPr>
          <w:p w14:paraId="2AB10F17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Selenium (Se)-containing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integrated cascade enzymes (h-ANEs) hybridized with antioxidant enzymes catalase (CAT), superoxide dismutase 1 (SOD1), and bovine serum albumin (BSA)</w:t>
            </w:r>
          </w:p>
        </w:tc>
        <w:tc>
          <w:tcPr>
            <w:tcW w:w="0" w:type="auto"/>
            <w:hideMark/>
          </w:tcPr>
          <w:p w14:paraId="659CA305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4526E376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7FF10E3D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cγ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receptor</w:t>
            </w:r>
          </w:p>
        </w:tc>
        <w:tc>
          <w:tcPr>
            <w:tcW w:w="0" w:type="auto"/>
            <w:hideMark/>
          </w:tcPr>
          <w:p w14:paraId="5DBC3B56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atalase (CAT), superoxide dismutase (SOD1), selenium (Se)</w:t>
            </w:r>
          </w:p>
        </w:tc>
        <w:tc>
          <w:tcPr>
            <w:tcW w:w="0" w:type="auto"/>
            <w:hideMark/>
          </w:tcPr>
          <w:p w14:paraId="193D31C7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oxidation and anti-ferroptosis, reduce reperfusion injury</w:t>
            </w:r>
          </w:p>
        </w:tc>
        <w:tc>
          <w:tcPr>
            <w:tcW w:w="0" w:type="auto"/>
            <w:hideMark/>
          </w:tcPr>
          <w:p w14:paraId="5BAB6978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schemic stroke</w:t>
            </w:r>
          </w:p>
        </w:tc>
        <w:tc>
          <w:tcPr>
            <w:tcW w:w="0" w:type="auto"/>
            <w:hideMark/>
          </w:tcPr>
          <w:p w14:paraId="59FA1A0D" w14:textId="77777777" w:rsidR="0069799D" w:rsidRPr="00BF6F45" w:rsidRDefault="0069799D" w:rsidP="001B2CB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3]</w:t>
            </w:r>
          </w:p>
        </w:tc>
      </w:tr>
      <w:tr w:rsidR="00BF6F45" w:rsidRPr="00BF6F45" w14:paraId="4389A6E8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4E1AEE3" w14:textId="77777777" w:rsidR="0069799D" w:rsidRPr="00BF6F45" w:rsidRDefault="0069799D" w:rsidP="004855AF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70FF0D68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03B251E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PN</w:t>
            </w:r>
          </w:p>
        </w:tc>
        <w:tc>
          <w:tcPr>
            <w:tcW w:w="0" w:type="auto"/>
            <w:hideMark/>
          </w:tcPr>
          <w:p w14:paraId="6AFD065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acterial outer membrane vesicles (OMV) encapsulating photothermal transducers (PBT)</w:t>
            </w:r>
          </w:p>
        </w:tc>
        <w:tc>
          <w:tcPr>
            <w:tcW w:w="0" w:type="auto"/>
            <w:hideMark/>
          </w:tcPr>
          <w:p w14:paraId="07E87E3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7D3EB25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gand-receptor</w:t>
            </w:r>
          </w:p>
        </w:tc>
        <w:tc>
          <w:tcPr>
            <w:tcW w:w="0" w:type="auto"/>
            <w:hideMark/>
          </w:tcPr>
          <w:p w14:paraId="694D5DF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thogen-associated molecular patterns (PAMPs)</w:t>
            </w:r>
          </w:p>
        </w:tc>
        <w:tc>
          <w:tcPr>
            <w:tcW w:w="0" w:type="auto"/>
          </w:tcPr>
          <w:p w14:paraId="581AD85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isplatin</w:t>
            </w:r>
          </w:p>
        </w:tc>
        <w:tc>
          <w:tcPr>
            <w:tcW w:w="0" w:type="auto"/>
            <w:hideMark/>
          </w:tcPr>
          <w:p w14:paraId="18E9AAD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Enhance anticancer effects through photothermal therapy combined with chemotherapy</w:t>
            </w:r>
          </w:p>
        </w:tc>
        <w:tc>
          <w:tcPr>
            <w:tcW w:w="0" w:type="auto"/>
            <w:hideMark/>
          </w:tcPr>
          <w:p w14:paraId="574BC6E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111A931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54]</w:t>
            </w:r>
          </w:p>
        </w:tc>
      </w:tr>
      <w:tr w:rsidR="00BF6F45" w:rsidRPr="00BF6F45" w14:paraId="61B5BF83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2D4EC0C" w14:textId="77777777" w:rsidR="0069799D" w:rsidRPr="00BF6F45" w:rsidRDefault="0069799D" w:rsidP="004855AF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D705311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292F6A5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M@Pic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/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tCD@NP</w:t>
            </w:r>
            <w:proofErr w:type="spellEnd"/>
          </w:p>
        </w:tc>
        <w:tc>
          <w:tcPr>
            <w:tcW w:w="0" w:type="auto"/>
            <w:hideMark/>
          </w:tcPr>
          <w:p w14:paraId="1B0EC00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latinum-doped carbon dot nanozymes encapsulated by platelet membrane shell</w:t>
            </w:r>
          </w:p>
        </w:tc>
        <w:tc>
          <w:tcPr>
            <w:tcW w:w="0" w:type="auto"/>
            <w:hideMark/>
          </w:tcPr>
          <w:p w14:paraId="1FE8B5A4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</w:tcPr>
          <w:p w14:paraId="3D8D0EC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677D871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</w:tcPr>
          <w:p w14:paraId="55B5700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sveratrol and platinum-doped carbon dot nanozymes (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tC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2C97862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lear ROS, inhibit neutrophil aggregation, alleviate ulcerative colitis</w:t>
            </w:r>
          </w:p>
        </w:tc>
        <w:tc>
          <w:tcPr>
            <w:tcW w:w="0" w:type="auto"/>
            <w:hideMark/>
          </w:tcPr>
          <w:p w14:paraId="4C013B5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Ulcerative colitis</w:t>
            </w:r>
          </w:p>
        </w:tc>
        <w:tc>
          <w:tcPr>
            <w:tcW w:w="0" w:type="auto"/>
            <w:hideMark/>
          </w:tcPr>
          <w:p w14:paraId="664E378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55]</w:t>
            </w:r>
          </w:p>
        </w:tc>
      </w:tr>
      <w:tr w:rsidR="00BF6F45" w:rsidRPr="00BF6F45" w14:paraId="1E21E80A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480F3A3" w14:textId="77777777" w:rsidR="0069799D" w:rsidRPr="00BF6F45" w:rsidRDefault="0069799D" w:rsidP="004855AF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20F6F09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1523764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OMV@PGZ</w:t>
            </w:r>
          </w:p>
        </w:tc>
        <w:tc>
          <w:tcPr>
            <w:tcW w:w="0" w:type="auto"/>
            <w:hideMark/>
          </w:tcPr>
          <w:p w14:paraId="0C7E2D2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acterial outer membrane vesicles (OMV) encapsulating pioglitazone (PGZ)</w:t>
            </w:r>
          </w:p>
        </w:tc>
        <w:tc>
          <w:tcPr>
            <w:tcW w:w="0" w:type="auto"/>
            <w:hideMark/>
          </w:tcPr>
          <w:p w14:paraId="5F963DE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</w:tcPr>
          <w:p w14:paraId="21D29F5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Pathogen-associated molecular 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patterns (PAMPs)</w:t>
            </w:r>
          </w:p>
        </w:tc>
        <w:tc>
          <w:tcPr>
            <w:tcW w:w="0" w:type="auto"/>
            <w:hideMark/>
          </w:tcPr>
          <w:p w14:paraId="28388CB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Pattern recognition receptors (PRRs)</w:t>
            </w:r>
          </w:p>
        </w:tc>
        <w:tc>
          <w:tcPr>
            <w:tcW w:w="0" w:type="auto"/>
          </w:tcPr>
          <w:p w14:paraId="1C7A87A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ioglitazone (PGZ)</w:t>
            </w:r>
          </w:p>
        </w:tc>
        <w:tc>
          <w:tcPr>
            <w:tcW w:w="0" w:type="auto"/>
            <w:hideMark/>
          </w:tcPr>
          <w:p w14:paraId="23B38064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Inhibit NLRP3 inflammasome activation and ferroptosis, reduce 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reperfusion injury, exert neuroprotective effects</w:t>
            </w:r>
          </w:p>
        </w:tc>
        <w:tc>
          <w:tcPr>
            <w:tcW w:w="0" w:type="auto"/>
            <w:hideMark/>
          </w:tcPr>
          <w:p w14:paraId="38514AE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 xml:space="preserve">Ischemic stroke </w:t>
            </w:r>
          </w:p>
        </w:tc>
        <w:tc>
          <w:tcPr>
            <w:tcW w:w="0" w:type="auto"/>
            <w:hideMark/>
          </w:tcPr>
          <w:p w14:paraId="21B454B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56]</w:t>
            </w:r>
          </w:p>
        </w:tc>
      </w:tr>
      <w:tr w:rsidR="00BF6F45" w:rsidRPr="00BF6F45" w14:paraId="479DD66E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5CF8407" w14:textId="77777777" w:rsidR="0069799D" w:rsidRPr="00BF6F45" w:rsidRDefault="0069799D" w:rsidP="004855AF">
            <w:pPr>
              <w:widowControl/>
              <w:spacing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Ligand-receptor mediated endocytosis and encapsulation</w:t>
            </w:r>
          </w:p>
          <w:p w14:paraId="5508C374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C3F1AD9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2BF5CB4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Ps@NEs</w:t>
            </w:r>
            <w:proofErr w:type="spellEnd"/>
          </w:p>
        </w:tc>
        <w:tc>
          <w:tcPr>
            <w:tcW w:w="0" w:type="auto"/>
            <w:hideMark/>
          </w:tcPr>
          <w:p w14:paraId="0F84317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PLGA nanoparticles modifi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5D6A97C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5D4E205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bookmarkStart w:id="4" w:name="OLE_LINK31"/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  <w:bookmarkEnd w:id="4"/>
          </w:p>
        </w:tc>
        <w:tc>
          <w:tcPr>
            <w:tcW w:w="0" w:type="auto"/>
            <w:hideMark/>
          </w:tcPr>
          <w:p w14:paraId="193C4C8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-selectin</w:t>
            </w:r>
          </w:p>
        </w:tc>
        <w:tc>
          <w:tcPr>
            <w:tcW w:w="0" w:type="auto"/>
            <w:hideMark/>
          </w:tcPr>
          <w:p w14:paraId="3951A2F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abazitaxel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, dexamethasone, teriparatide</w:t>
            </w:r>
          </w:p>
        </w:tc>
        <w:tc>
          <w:tcPr>
            <w:tcW w:w="0" w:type="auto"/>
            <w:hideMark/>
          </w:tcPr>
          <w:p w14:paraId="0BE61DE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tumor or anti-osteoporosis</w:t>
            </w:r>
          </w:p>
        </w:tc>
        <w:tc>
          <w:tcPr>
            <w:tcW w:w="0" w:type="auto"/>
            <w:hideMark/>
          </w:tcPr>
          <w:p w14:paraId="1616BD0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one metastatic cancer or osteoporosis</w:t>
            </w:r>
          </w:p>
        </w:tc>
        <w:tc>
          <w:tcPr>
            <w:tcW w:w="0" w:type="auto"/>
            <w:hideMark/>
          </w:tcPr>
          <w:p w14:paraId="015F7F2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7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7DB2368C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D381CF2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CBB2CD5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73B3B4B4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modified dexamethasone liposomes</w:t>
            </w:r>
          </w:p>
        </w:tc>
        <w:tc>
          <w:tcPr>
            <w:tcW w:w="0" w:type="auto"/>
            <w:hideMark/>
          </w:tcPr>
          <w:p w14:paraId="5028489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Liposomal nanoparticles modifi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3476862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42064FB4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072C80B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-selectin</w:t>
            </w:r>
          </w:p>
        </w:tc>
        <w:tc>
          <w:tcPr>
            <w:tcW w:w="0" w:type="auto"/>
            <w:hideMark/>
          </w:tcPr>
          <w:p w14:paraId="5151A0A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examethasone</w:t>
            </w:r>
          </w:p>
        </w:tc>
        <w:tc>
          <w:tcPr>
            <w:tcW w:w="0" w:type="auto"/>
            <w:hideMark/>
          </w:tcPr>
          <w:p w14:paraId="438DE44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inflammatory effect, immune response regulation</w:t>
            </w:r>
          </w:p>
        </w:tc>
        <w:tc>
          <w:tcPr>
            <w:tcW w:w="0" w:type="auto"/>
            <w:hideMark/>
          </w:tcPr>
          <w:p w14:paraId="357BC3C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epsis</w:t>
            </w:r>
          </w:p>
        </w:tc>
        <w:tc>
          <w:tcPr>
            <w:tcW w:w="0" w:type="auto"/>
            <w:hideMark/>
          </w:tcPr>
          <w:p w14:paraId="6811608F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8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0C61EA14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E38894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BFB6904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0</w:t>
            </w:r>
          </w:p>
        </w:tc>
        <w:tc>
          <w:tcPr>
            <w:tcW w:w="0" w:type="auto"/>
            <w:hideMark/>
          </w:tcPr>
          <w:p w14:paraId="46F86A5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SVT-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po</w:t>
            </w:r>
            <w:proofErr w:type="spellEnd"/>
          </w:p>
        </w:tc>
        <w:tc>
          <w:tcPr>
            <w:tcW w:w="0" w:type="auto"/>
            <w:hideMark/>
          </w:tcPr>
          <w:p w14:paraId="4315363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Liposomal nanoparticles modifi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1FCCEFC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1417C0C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6E4B1BB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tegrin ανβ3</w:t>
            </w:r>
          </w:p>
        </w:tc>
        <w:tc>
          <w:tcPr>
            <w:tcW w:w="0" w:type="auto"/>
            <w:hideMark/>
          </w:tcPr>
          <w:p w14:paraId="5273D0C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401DB8F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hibit neutrophil elastase activity, reduce plaque inflammation and destruction</w:t>
            </w:r>
          </w:p>
        </w:tc>
        <w:tc>
          <w:tcPr>
            <w:tcW w:w="0" w:type="auto"/>
            <w:hideMark/>
          </w:tcPr>
          <w:p w14:paraId="4F4D9E9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therosclerosis</w:t>
            </w:r>
          </w:p>
        </w:tc>
        <w:tc>
          <w:tcPr>
            <w:tcW w:w="0" w:type="auto"/>
            <w:hideMark/>
          </w:tcPr>
          <w:p w14:paraId="6FC8FB6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9]</w:t>
            </w:r>
          </w:p>
        </w:tc>
      </w:tr>
      <w:tr w:rsidR="00BF6F45" w:rsidRPr="00BF6F45" w14:paraId="71B1E4A9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35DA95B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B36C25A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1</w:t>
            </w:r>
          </w:p>
        </w:tc>
        <w:tc>
          <w:tcPr>
            <w:tcW w:w="0" w:type="auto"/>
            <w:hideMark/>
          </w:tcPr>
          <w:p w14:paraId="5ECADCA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(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GDfk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-functionalized liposomes</w:t>
            </w:r>
          </w:p>
        </w:tc>
        <w:tc>
          <w:tcPr>
            <w:tcW w:w="0" w:type="auto"/>
            <w:hideMark/>
          </w:tcPr>
          <w:p w14:paraId="2780947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Liposomal nanoparticles modifi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0ACD6FB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0644172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7D37F75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tegrin</w:t>
            </w:r>
          </w:p>
        </w:tc>
        <w:tc>
          <w:tcPr>
            <w:tcW w:w="0" w:type="auto"/>
            <w:hideMark/>
          </w:tcPr>
          <w:p w14:paraId="6717F6A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arfilzomib and BMS-202</w:t>
            </w:r>
          </w:p>
        </w:tc>
        <w:tc>
          <w:tcPr>
            <w:tcW w:w="0" w:type="auto"/>
            <w:hideMark/>
          </w:tcPr>
          <w:p w14:paraId="1D5F4EA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mmune regulation, enhanced antitumor immune response</w:t>
            </w:r>
          </w:p>
        </w:tc>
        <w:tc>
          <w:tcPr>
            <w:tcW w:w="0" w:type="auto"/>
            <w:hideMark/>
          </w:tcPr>
          <w:p w14:paraId="6C58FD2F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ultiple myeloma</w:t>
            </w:r>
          </w:p>
        </w:tc>
        <w:tc>
          <w:tcPr>
            <w:tcW w:w="0" w:type="auto"/>
            <w:hideMark/>
          </w:tcPr>
          <w:p w14:paraId="2CF5EDD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u w:val="single"/>
                <w:shd w:val="clear" w:color="auto" w:fill="FFFFFF"/>
                <w:vertAlign w:val="superscript"/>
              </w:rPr>
              <w:t>[60]</w:t>
            </w:r>
          </w:p>
        </w:tc>
      </w:tr>
      <w:tr w:rsidR="00BF6F45" w:rsidRPr="00BF6F45" w14:paraId="14F0587C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09E10E5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AFAF170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2</w:t>
            </w:r>
          </w:p>
        </w:tc>
        <w:tc>
          <w:tcPr>
            <w:tcW w:w="0" w:type="auto"/>
            <w:hideMark/>
          </w:tcPr>
          <w:p w14:paraId="680D442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PPS</w:t>
            </w:r>
          </w:p>
        </w:tc>
        <w:tc>
          <w:tcPr>
            <w:tcW w:w="0" w:type="auto"/>
            <w:hideMark/>
          </w:tcPr>
          <w:p w14:paraId="5FFB9C2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particles modified with sialic acid (SA)</w:t>
            </w:r>
          </w:p>
        </w:tc>
        <w:tc>
          <w:tcPr>
            <w:tcW w:w="0" w:type="auto"/>
            <w:hideMark/>
          </w:tcPr>
          <w:p w14:paraId="52A248C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36CFC90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ialic acid (SA)</w:t>
            </w:r>
          </w:p>
        </w:tc>
        <w:tc>
          <w:tcPr>
            <w:tcW w:w="0" w:type="auto"/>
            <w:hideMark/>
          </w:tcPr>
          <w:p w14:paraId="5C5EC76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-selectin</w:t>
            </w:r>
          </w:p>
        </w:tc>
        <w:tc>
          <w:tcPr>
            <w:tcW w:w="0" w:type="auto"/>
            <w:hideMark/>
          </w:tcPr>
          <w:p w14:paraId="3B13F84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iBcl-2 gene drug, polydopamine (PDA)</w:t>
            </w:r>
          </w:p>
        </w:tc>
        <w:tc>
          <w:tcPr>
            <w:tcW w:w="0" w:type="auto"/>
            <w:hideMark/>
          </w:tcPr>
          <w:p w14:paraId="0827C6E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Block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Tosi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, increase bacterial survival in tumors</w:t>
            </w:r>
          </w:p>
        </w:tc>
        <w:tc>
          <w:tcPr>
            <w:tcW w:w="0" w:type="auto"/>
            <w:hideMark/>
          </w:tcPr>
          <w:p w14:paraId="79067E55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09296ABC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1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6AF7C506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37F4AA3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255F34E5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3</w:t>
            </w:r>
          </w:p>
        </w:tc>
        <w:tc>
          <w:tcPr>
            <w:tcW w:w="0" w:type="auto"/>
            <w:hideMark/>
          </w:tcPr>
          <w:p w14:paraId="507CFB5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@HPB@SPM NPs</w:t>
            </w:r>
          </w:p>
        </w:tc>
        <w:tc>
          <w:tcPr>
            <w:tcW w:w="0" w:type="auto"/>
            <w:hideMark/>
          </w:tcPr>
          <w:p w14:paraId="65C2799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Hollow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russia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blue nanoparticles core with DNase I loaded and sialic acid (SA)-modified platelet membrane shell</w:t>
            </w:r>
          </w:p>
        </w:tc>
        <w:tc>
          <w:tcPr>
            <w:tcW w:w="0" w:type="auto"/>
            <w:hideMark/>
          </w:tcPr>
          <w:p w14:paraId="70BF78E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7C8E616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ialic acid (SA)</w:t>
            </w:r>
          </w:p>
        </w:tc>
        <w:tc>
          <w:tcPr>
            <w:tcW w:w="0" w:type="auto"/>
            <w:hideMark/>
          </w:tcPr>
          <w:p w14:paraId="7D3C8A4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αMβ2 integrin</w:t>
            </w:r>
          </w:p>
        </w:tc>
        <w:tc>
          <w:tcPr>
            <w:tcW w:w="0" w:type="auto"/>
            <w:hideMark/>
          </w:tcPr>
          <w:p w14:paraId="1690E2F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eoxyribonuclease I (DNase I)</w:t>
            </w:r>
          </w:p>
        </w:tc>
        <w:tc>
          <w:tcPr>
            <w:tcW w:w="0" w:type="auto"/>
            <w:hideMark/>
          </w:tcPr>
          <w:p w14:paraId="4F5FE13E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lear ROS, degrade NETs</w:t>
            </w:r>
          </w:p>
        </w:tc>
        <w:tc>
          <w:tcPr>
            <w:tcW w:w="0" w:type="auto"/>
            <w:hideMark/>
          </w:tcPr>
          <w:p w14:paraId="2C50D44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schemic stroke</w:t>
            </w:r>
          </w:p>
        </w:tc>
        <w:tc>
          <w:tcPr>
            <w:tcW w:w="0" w:type="auto"/>
            <w:hideMark/>
          </w:tcPr>
          <w:p w14:paraId="33EB751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2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745E2B9D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E4E76EF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3357D1F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4</w:t>
            </w:r>
          </w:p>
        </w:tc>
        <w:tc>
          <w:tcPr>
            <w:tcW w:w="0" w:type="auto"/>
            <w:hideMark/>
          </w:tcPr>
          <w:p w14:paraId="160E075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-DOCPs</w:t>
            </w:r>
          </w:p>
        </w:tc>
        <w:tc>
          <w:tcPr>
            <w:tcW w:w="0" w:type="auto"/>
            <w:hideMark/>
          </w:tcPr>
          <w:p w14:paraId="333CA93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rug-loaded liposomal nanoparticles</w:t>
            </w:r>
          </w:p>
        </w:tc>
        <w:tc>
          <w:tcPr>
            <w:tcW w:w="0" w:type="auto"/>
            <w:hideMark/>
          </w:tcPr>
          <w:p w14:paraId="393377B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0683B8A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omplement fragment iC3b (attached during circulation)</w:t>
            </w:r>
          </w:p>
        </w:tc>
        <w:tc>
          <w:tcPr>
            <w:tcW w:w="0" w:type="auto"/>
            <w:hideMark/>
          </w:tcPr>
          <w:p w14:paraId="065012C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3 receptor</w:t>
            </w:r>
          </w:p>
        </w:tc>
        <w:tc>
          <w:tcPr>
            <w:tcW w:w="0" w:type="auto"/>
            <w:hideMark/>
          </w:tcPr>
          <w:p w14:paraId="48EDE90F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examethasone (Dex), antibiotics (e.g., ampicillin)</w:t>
            </w:r>
          </w:p>
        </w:tc>
        <w:tc>
          <w:tcPr>
            <w:tcW w:w="0" w:type="auto"/>
            <w:hideMark/>
          </w:tcPr>
          <w:p w14:paraId="6A12D33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acterial killing</w:t>
            </w:r>
          </w:p>
        </w:tc>
        <w:tc>
          <w:tcPr>
            <w:tcW w:w="0" w:type="auto"/>
            <w:hideMark/>
          </w:tcPr>
          <w:p w14:paraId="6F3CEA7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cute lung injury</w:t>
            </w:r>
          </w:p>
        </w:tc>
        <w:tc>
          <w:tcPr>
            <w:tcW w:w="0" w:type="auto"/>
            <w:hideMark/>
          </w:tcPr>
          <w:p w14:paraId="0EFBFE7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3]</w:t>
            </w:r>
          </w:p>
        </w:tc>
      </w:tr>
      <w:tr w:rsidR="00BF6F45" w:rsidRPr="00BF6F45" w14:paraId="267501AC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BC270F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C33628F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5</w:t>
            </w:r>
          </w:p>
        </w:tc>
        <w:tc>
          <w:tcPr>
            <w:tcW w:w="0" w:type="auto"/>
            <w:hideMark/>
          </w:tcPr>
          <w:p w14:paraId="3A58E84F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PPC</w:t>
            </w:r>
          </w:p>
        </w:tc>
        <w:tc>
          <w:tcPr>
            <w:tcW w:w="0" w:type="auto"/>
            <w:hideMark/>
          </w:tcPr>
          <w:p w14:paraId="7FD4E8C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olydopamine (PDA) nanoparticles with anti-CD11b antibody</w:t>
            </w:r>
          </w:p>
        </w:tc>
        <w:tc>
          <w:tcPr>
            <w:tcW w:w="0" w:type="auto"/>
            <w:hideMark/>
          </w:tcPr>
          <w:p w14:paraId="25F3F2F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1ABCB63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CD11b antibody</w:t>
            </w:r>
          </w:p>
        </w:tc>
        <w:tc>
          <w:tcPr>
            <w:tcW w:w="0" w:type="auto"/>
            <w:hideMark/>
          </w:tcPr>
          <w:p w14:paraId="54A61BB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D11b antigen</w:t>
            </w:r>
          </w:p>
        </w:tc>
        <w:tc>
          <w:tcPr>
            <w:tcW w:w="0" w:type="auto"/>
            <w:hideMark/>
          </w:tcPr>
          <w:p w14:paraId="038211E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biotics, cordycepin (Cor)</w:t>
            </w:r>
          </w:p>
        </w:tc>
        <w:tc>
          <w:tcPr>
            <w:tcW w:w="0" w:type="auto"/>
            <w:hideMark/>
          </w:tcPr>
          <w:p w14:paraId="2FF4826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inflammatory effect</w:t>
            </w:r>
          </w:p>
        </w:tc>
        <w:tc>
          <w:tcPr>
            <w:tcW w:w="0" w:type="auto"/>
            <w:hideMark/>
          </w:tcPr>
          <w:p w14:paraId="523BCD4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cute lung injury</w:t>
            </w:r>
          </w:p>
        </w:tc>
        <w:tc>
          <w:tcPr>
            <w:tcW w:w="0" w:type="auto"/>
            <w:hideMark/>
          </w:tcPr>
          <w:p w14:paraId="5B3F4CE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4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33A84BCD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CDE438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2B93627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6</w:t>
            </w:r>
          </w:p>
        </w:tc>
        <w:tc>
          <w:tcPr>
            <w:tcW w:w="0" w:type="auto"/>
            <w:hideMark/>
          </w:tcPr>
          <w:p w14:paraId="165F28BF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Ly6G antibody-modified liposomes</w:t>
            </w:r>
          </w:p>
        </w:tc>
        <w:tc>
          <w:tcPr>
            <w:tcW w:w="0" w:type="auto"/>
            <w:hideMark/>
          </w:tcPr>
          <w:p w14:paraId="5BAAF22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posomes modified with anti-Ly6G antibody</w:t>
            </w:r>
          </w:p>
        </w:tc>
        <w:tc>
          <w:tcPr>
            <w:tcW w:w="0" w:type="auto"/>
            <w:hideMark/>
          </w:tcPr>
          <w:p w14:paraId="481930B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  <w:hideMark/>
          </w:tcPr>
          <w:p w14:paraId="096FA9B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Ly6G antibody</w:t>
            </w:r>
          </w:p>
        </w:tc>
        <w:tc>
          <w:tcPr>
            <w:tcW w:w="0" w:type="auto"/>
            <w:hideMark/>
          </w:tcPr>
          <w:p w14:paraId="1BCD956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y6G</w:t>
            </w:r>
          </w:p>
        </w:tc>
        <w:tc>
          <w:tcPr>
            <w:tcW w:w="0" w:type="auto"/>
            <w:hideMark/>
          </w:tcPr>
          <w:p w14:paraId="38E9BA2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cancer drug doxorubicin (DOX) and non-nucleoside STING agonist SR-717</w:t>
            </w:r>
          </w:p>
        </w:tc>
        <w:tc>
          <w:tcPr>
            <w:tcW w:w="0" w:type="auto"/>
            <w:hideMark/>
          </w:tcPr>
          <w:p w14:paraId="79966DC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hibit tumor recurrence and metastasis</w:t>
            </w:r>
          </w:p>
        </w:tc>
        <w:tc>
          <w:tcPr>
            <w:tcW w:w="0" w:type="auto"/>
            <w:hideMark/>
          </w:tcPr>
          <w:p w14:paraId="1AFEA425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35EBD71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5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2E9E1BC5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A70D043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34F27D8C" w14:textId="77777777" w:rsidR="0069799D" w:rsidRPr="00BF6F45" w:rsidRDefault="0069799D" w:rsidP="004855AF">
            <w:pPr>
              <w:widowControl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DengXian" w:hAnsi="Times New Roman" w:cs="Times New Roman"/>
                <w:color w:val="auto"/>
                <w:sz w:val="15"/>
                <w:szCs w:val="15"/>
              </w:rPr>
              <w:t>17</w:t>
            </w:r>
          </w:p>
        </w:tc>
        <w:tc>
          <w:tcPr>
            <w:tcW w:w="0" w:type="auto"/>
          </w:tcPr>
          <w:p w14:paraId="55C72A3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APTB</w:t>
            </w:r>
          </w:p>
        </w:tc>
        <w:tc>
          <w:tcPr>
            <w:tcW w:w="0" w:type="auto"/>
          </w:tcPr>
          <w:p w14:paraId="54AB6F5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Tetrahedral framework nucleic acid nanoparticles modified with Ac-PGP peptide</w:t>
            </w:r>
          </w:p>
        </w:tc>
        <w:tc>
          <w:tcPr>
            <w:tcW w:w="0" w:type="auto"/>
          </w:tcPr>
          <w:p w14:paraId="4FDA99D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</w:tcPr>
          <w:p w14:paraId="104CD361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Ac-PGP peptide sequence</w:t>
            </w:r>
          </w:p>
        </w:tc>
        <w:tc>
          <w:tcPr>
            <w:tcW w:w="0" w:type="auto"/>
          </w:tcPr>
          <w:p w14:paraId="6E55F6E5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CXCR2 receptor</w:t>
            </w:r>
          </w:p>
        </w:tc>
        <w:tc>
          <w:tcPr>
            <w:tcW w:w="0" w:type="auto"/>
          </w:tcPr>
          <w:p w14:paraId="72ED940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Baicalin</w:t>
            </w:r>
          </w:p>
        </w:tc>
        <w:tc>
          <w:tcPr>
            <w:tcW w:w="0" w:type="auto"/>
          </w:tcPr>
          <w:p w14:paraId="1F5556B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Inhibit neutrophil inflammatory response, promote macrophage polarization</w:t>
            </w:r>
          </w:p>
        </w:tc>
        <w:tc>
          <w:tcPr>
            <w:tcW w:w="0" w:type="auto"/>
          </w:tcPr>
          <w:p w14:paraId="27EC99E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Inflammatory diseases</w:t>
            </w:r>
          </w:p>
        </w:tc>
        <w:tc>
          <w:tcPr>
            <w:tcW w:w="0" w:type="auto"/>
          </w:tcPr>
          <w:p w14:paraId="3AD8EA3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50]</w:t>
            </w:r>
          </w:p>
        </w:tc>
      </w:tr>
      <w:tr w:rsidR="00BF6F45" w:rsidRPr="00BF6F45" w14:paraId="01595A94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9C1B9A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39DB9DE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22</w:t>
            </w:r>
          </w:p>
        </w:tc>
        <w:tc>
          <w:tcPr>
            <w:tcW w:w="0" w:type="auto"/>
          </w:tcPr>
          <w:p w14:paraId="3945F1F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BSA-</w:t>
            </w:r>
            <w:proofErr w:type="spellStart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GOx</w:t>
            </w:r>
            <w:proofErr w:type="spellEnd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-NPs</w:t>
            </w:r>
          </w:p>
        </w:tc>
        <w:tc>
          <w:tcPr>
            <w:tcW w:w="0" w:type="auto"/>
          </w:tcPr>
          <w:p w14:paraId="4B60D7B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 xml:space="preserve">Bovine serum albumin nanoparticles loaded </w:t>
            </w: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with glucose oxidase (</w:t>
            </w:r>
            <w:proofErr w:type="spellStart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GOx</w:t>
            </w:r>
            <w:proofErr w:type="spellEnd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5D41584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Neutrophils</w:t>
            </w:r>
          </w:p>
        </w:tc>
        <w:tc>
          <w:tcPr>
            <w:tcW w:w="0" w:type="auto"/>
          </w:tcPr>
          <w:p w14:paraId="2EE4AE34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Fcγ</w:t>
            </w:r>
            <w:proofErr w:type="spellEnd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 xml:space="preserve"> receptor on neutrophil surface</w:t>
            </w:r>
          </w:p>
        </w:tc>
        <w:tc>
          <w:tcPr>
            <w:tcW w:w="0" w:type="auto"/>
          </w:tcPr>
          <w:p w14:paraId="15FBD7E3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Fcγ</w:t>
            </w:r>
            <w:proofErr w:type="spellEnd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 xml:space="preserve"> receptor on neutrophils</w:t>
            </w:r>
          </w:p>
        </w:tc>
        <w:tc>
          <w:tcPr>
            <w:tcW w:w="0" w:type="auto"/>
          </w:tcPr>
          <w:p w14:paraId="7995CE84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glucose oxidase (</w:t>
            </w:r>
            <w:proofErr w:type="spellStart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GOx</w:t>
            </w:r>
            <w:proofErr w:type="spellEnd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320A0DB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 xml:space="preserve">Catalyze glucose to produce gluconic acid and hydrogen </w:t>
            </w: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peroxide, induce cell apoptosis by depleting glucose</w:t>
            </w:r>
          </w:p>
        </w:tc>
        <w:tc>
          <w:tcPr>
            <w:tcW w:w="0" w:type="auto"/>
          </w:tcPr>
          <w:p w14:paraId="15C7B1A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Endometriosis</w:t>
            </w:r>
          </w:p>
        </w:tc>
        <w:tc>
          <w:tcPr>
            <w:tcW w:w="0" w:type="auto"/>
          </w:tcPr>
          <w:p w14:paraId="28F6063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6]</w:t>
            </w:r>
          </w:p>
        </w:tc>
      </w:tr>
      <w:tr w:rsidR="00BF6F45" w:rsidRPr="00BF6F45" w14:paraId="08088E8D" w14:textId="77777777" w:rsidTr="001B2C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F49723" w14:textId="77777777" w:rsidR="0069799D" w:rsidRPr="00BF6F45" w:rsidRDefault="0069799D" w:rsidP="004855AF">
            <w:pPr>
              <w:spacing w:line="240" w:lineRule="auto"/>
              <w:ind w:firstLine="309"/>
              <w:jc w:val="left"/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5156FC7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24</w:t>
            </w:r>
          </w:p>
        </w:tc>
        <w:tc>
          <w:tcPr>
            <w:tcW w:w="0" w:type="auto"/>
          </w:tcPr>
          <w:p w14:paraId="11207C56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B-</w:t>
            </w:r>
            <w:proofErr w:type="spellStart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Lipo</w:t>
            </w:r>
            <w:proofErr w:type="spellEnd"/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/1-MT&amp;Cur</w:t>
            </w:r>
          </w:p>
        </w:tc>
        <w:tc>
          <w:tcPr>
            <w:tcW w:w="0" w:type="auto"/>
          </w:tcPr>
          <w:p w14:paraId="264EA292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Bacterial membrane from attenuated salmonella VNP20009 incorporated into liposome phospholipid layer to prepare bacterial membrane-doped liposomes</w:t>
            </w:r>
          </w:p>
        </w:tc>
        <w:tc>
          <w:tcPr>
            <w:tcW w:w="0" w:type="auto"/>
          </w:tcPr>
          <w:p w14:paraId="31BF7EC7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Neutrophils</w:t>
            </w:r>
          </w:p>
        </w:tc>
        <w:tc>
          <w:tcPr>
            <w:tcW w:w="0" w:type="auto"/>
          </w:tcPr>
          <w:p w14:paraId="1A6F5390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Pathogen-associated molecular patterns (PAMPs)</w:t>
            </w:r>
          </w:p>
        </w:tc>
        <w:tc>
          <w:tcPr>
            <w:tcW w:w="0" w:type="auto"/>
          </w:tcPr>
          <w:p w14:paraId="3BE588CA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Pattern recognition receptors (PRRs)</w:t>
            </w:r>
          </w:p>
        </w:tc>
        <w:tc>
          <w:tcPr>
            <w:tcW w:w="0" w:type="auto"/>
          </w:tcPr>
          <w:p w14:paraId="6FBD802D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1-Methyl-D-tryptophan (1-MT) and curcumin (Cur)</w:t>
            </w:r>
          </w:p>
        </w:tc>
        <w:tc>
          <w:tcPr>
            <w:tcW w:w="0" w:type="auto"/>
          </w:tcPr>
          <w:p w14:paraId="53EB338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1-Methyl-D-tryptophan (1-MT) inhibits tryptophan metabolism pathway, curcumin (Cur) promotes immunogenic cell death</w:t>
            </w:r>
          </w:p>
        </w:tc>
        <w:tc>
          <w:tcPr>
            <w:tcW w:w="0" w:type="auto"/>
          </w:tcPr>
          <w:p w14:paraId="0124EBE9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color w:val="auto"/>
                <w:spacing w:val="4"/>
                <w:sz w:val="15"/>
                <w:szCs w:val="15"/>
              </w:rPr>
              <w:t>Glioblastoma</w:t>
            </w:r>
          </w:p>
        </w:tc>
        <w:tc>
          <w:tcPr>
            <w:tcW w:w="0" w:type="auto"/>
          </w:tcPr>
          <w:p w14:paraId="007AF4A8" w14:textId="77777777" w:rsidR="0069799D" w:rsidRPr="00BF6F45" w:rsidRDefault="0069799D" w:rsidP="004855AF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67]</w:t>
            </w:r>
          </w:p>
        </w:tc>
      </w:tr>
    </w:tbl>
    <w:p w14:paraId="4B517B11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0FEB2373" w14:textId="77777777" w:rsidR="0069799D" w:rsidRPr="00BF6F45" w:rsidRDefault="0069799D" w:rsidP="00166299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4ABBBF34" w14:textId="77777777" w:rsidR="0069799D" w:rsidRPr="00BF6F45" w:rsidRDefault="0069799D" w:rsidP="00166299">
      <w:pPr>
        <w:rPr>
          <w:rFonts w:ascii="Times New Roman" w:eastAsiaTheme="minorEastAsia" w:hAnsi="Times New Roman" w:cs="Times New Roman"/>
          <w:color w:val="auto"/>
          <w:sz w:val="15"/>
          <w:szCs w:val="15"/>
        </w:rPr>
        <w:sectPr w:rsidR="0069799D" w:rsidRPr="00BF6F45" w:rsidSect="0069799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tbl>
      <w:tblPr>
        <w:tblStyle w:val="11"/>
        <w:tblW w:w="13341" w:type="dxa"/>
        <w:tblLook w:val="04A0" w:firstRow="1" w:lastRow="0" w:firstColumn="1" w:lastColumn="0" w:noHBand="0" w:noVBand="1"/>
      </w:tblPr>
      <w:tblGrid>
        <w:gridCol w:w="1158"/>
        <w:gridCol w:w="462"/>
        <w:gridCol w:w="1274"/>
        <w:gridCol w:w="1465"/>
        <w:gridCol w:w="1817"/>
        <w:gridCol w:w="1454"/>
        <w:gridCol w:w="1055"/>
        <w:gridCol w:w="1153"/>
        <w:gridCol w:w="1362"/>
        <w:gridCol w:w="1211"/>
        <w:gridCol w:w="930"/>
      </w:tblGrid>
      <w:tr w:rsidR="00BF6F45" w:rsidRPr="00BF6F45" w14:paraId="4DFED080" w14:textId="77777777" w:rsidTr="005E6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1"/>
          </w:tcPr>
          <w:p w14:paraId="1FA31239" w14:textId="77777777" w:rsidR="0069799D" w:rsidRPr="00BF6F45" w:rsidRDefault="0069799D" w:rsidP="001B2CB8">
            <w:pPr>
              <w:widowControl/>
              <w:spacing w:line="240" w:lineRule="auto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lastRenderedPageBreak/>
              <w:t>Table S3. Nanoparticles “hitchhike” on monocytes/macrophages for transportation.</w:t>
            </w:r>
          </w:p>
        </w:tc>
      </w:tr>
      <w:tr w:rsidR="00BF6F45" w:rsidRPr="00BF6F45" w14:paraId="204C1AAE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919664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Hitchhiking pathway</w:t>
            </w:r>
          </w:p>
        </w:tc>
        <w:tc>
          <w:tcPr>
            <w:tcW w:w="0" w:type="auto"/>
            <w:hideMark/>
          </w:tcPr>
          <w:p w14:paraId="434356A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o.</w:t>
            </w:r>
          </w:p>
        </w:tc>
        <w:tc>
          <w:tcPr>
            <w:tcW w:w="0" w:type="auto"/>
            <w:hideMark/>
          </w:tcPr>
          <w:p w14:paraId="095FA30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medicine name</w:t>
            </w:r>
          </w:p>
        </w:tc>
        <w:tc>
          <w:tcPr>
            <w:tcW w:w="0" w:type="auto"/>
            <w:hideMark/>
          </w:tcPr>
          <w:p w14:paraId="34FE080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scale structure</w:t>
            </w:r>
          </w:p>
        </w:tc>
        <w:tc>
          <w:tcPr>
            <w:tcW w:w="0" w:type="auto"/>
            <w:hideMark/>
          </w:tcPr>
          <w:p w14:paraId="1086CF2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Hitchhiking cells</w:t>
            </w:r>
          </w:p>
        </w:tc>
        <w:tc>
          <w:tcPr>
            <w:tcW w:w="0" w:type="auto"/>
            <w:hideMark/>
          </w:tcPr>
          <w:p w14:paraId="1EC515F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igands on nanomedicine</w:t>
            </w:r>
          </w:p>
        </w:tc>
        <w:tc>
          <w:tcPr>
            <w:tcW w:w="0" w:type="auto"/>
            <w:hideMark/>
          </w:tcPr>
          <w:p w14:paraId="09E914B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Receptors on hitchhiking cells</w:t>
            </w:r>
          </w:p>
        </w:tc>
        <w:tc>
          <w:tcPr>
            <w:tcW w:w="0" w:type="auto"/>
            <w:hideMark/>
          </w:tcPr>
          <w:p w14:paraId="4DCCF58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oaded drug name</w:t>
            </w:r>
          </w:p>
        </w:tc>
        <w:tc>
          <w:tcPr>
            <w:tcW w:w="0" w:type="auto"/>
            <w:hideMark/>
          </w:tcPr>
          <w:p w14:paraId="4AF4A46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Function of loaded drug</w:t>
            </w:r>
          </w:p>
        </w:tc>
        <w:tc>
          <w:tcPr>
            <w:tcW w:w="0" w:type="auto"/>
            <w:hideMark/>
          </w:tcPr>
          <w:p w14:paraId="26539AC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Application disease</w:t>
            </w:r>
          </w:p>
        </w:tc>
        <w:tc>
          <w:tcPr>
            <w:tcW w:w="0" w:type="auto"/>
            <w:hideMark/>
          </w:tcPr>
          <w:p w14:paraId="7066515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Reference</w:t>
            </w:r>
          </w:p>
        </w:tc>
      </w:tr>
      <w:tr w:rsidR="00BF6F45" w:rsidRPr="00BF6F45" w14:paraId="47DDAB65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A83A30" w14:textId="77777777" w:rsidR="0069799D" w:rsidRPr="00BF6F45" w:rsidRDefault="0069799D" w:rsidP="005E641A">
            <w:pPr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gand-receptor</w:t>
            </w:r>
          </w:p>
        </w:tc>
        <w:tc>
          <w:tcPr>
            <w:tcW w:w="0" w:type="auto"/>
            <w:hideMark/>
          </w:tcPr>
          <w:p w14:paraId="2ACD070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169344E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@MLL</w:t>
            </w:r>
          </w:p>
        </w:tc>
        <w:tc>
          <w:tcPr>
            <w:tcW w:w="0" w:type="auto"/>
            <w:hideMark/>
          </w:tcPr>
          <w:p w14:paraId="2AC61B1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materials modified with lipid MMP-2 responsive peptide and lipoteichoic acid (LTA)</w:t>
            </w:r>
          </w:p>
        </w:tc>
        <w:tc>
          <w:tcPr>
            <w:tcW w:w="0" w:type="auto"/>
            <w:hideMark/>
          </w:tcPr>
          <w:p w14:paraId="0D0A39C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</w:t>
            </w:r>
          </w:p>
        </w:tc>
        <w:tc>
          <w:tcPr>
            <w:tcW w:w="0" w:type="auto"/>
            <w:hideMark/>
          </w:tcPr>
          <w:p w14:paraId="5C56EA1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poteichoic acid (LTA)</w:t>
            </w:r>
          </w:p>
        </w:tc>
        <w:tc>
          <w:tcPr>
            <w:tcW w:w="0" w:type="auto"/>
            <w:hideMark/>
          </w:tcPr>
          <w:p w14:paraId="0D5E948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D14 receptor</w:t>
            </w:r>
          </w:p>
        </w:tc>
        <w:tc>
          <w:tcPr>
            <w:tcW w:w="0" w:type="auto"/>
            <w:hideMark/>
          </w:tcPr>
          <w:p w14:paraId="0074A64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oxorubicin (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OX·HCl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161CDF1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immunogenic cell death, promote antitumor immune response</w:t>
            </w:r>
          </w:p>
        </w:tc>
        <w:tc>
          <w:tcPr>
            <w:tcW w:w="0" w:type="auto"/>
            <w:hideMark/>
          </w:tcPr>
          <w:p w14:paraId="6CA67C1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ioblastoma</w:t>
            </w:r>
          </w:p>
        </w:tc>
        <w:tc>
          <w:tcPr>
            <w:tcW w:w="0" w:type="auto"/>
            <w:hideMark/>
          </w:tcPr>
          <w:p w14:paraId="49F49AA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8]</w:t>
            </w:r>
          </w:p>
        </w:tc>
      </w:tr>
      <w:tr w:rsidR="00BF6F45" w:rsidRPr="00BF6F45" w14:paraId="491EE23F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E051A69" w14:textId="77777777" w:rsidR="0069799D" w:rsidRPr="00BF6F45" w:rsidRDefault="0069799D" w:rsidP="005E641A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4D2E40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69825E4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CP1-Gd Micelles</w:t>
            </w:r>
          </w:p>
        </w:tc>
        <w:tc>
          <w:tcPr>
            <w:tcW w:w="0" w:type="auto"/>
            <w:hideMark/>
          </w:tcPr>
          <w:p w14:paraId="4968523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icelles modified with MCP1</w:t>
            </w:r>
          </w:p>
        </w:tc>
        <w:tc>
          <w:tcPr>
            <w:tcW w:w="0" w:type="auto"/>
            <w:hideMark/>
          </w:tcPr>
          <w:p w14:paraId="4226E23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</w:t>
            </w:r>
          </w:p>
        </w:tc>
        <w:tc>
          <w:tcPr>
            <w:tcW w:w="0" w:type="auto"/>
            <w:hideMark/>
          </w:tcPr>
          <w:p w14:paraId="68C0665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eptide with CCR2 binding motif (MCP1)</w:t>
            </w:r>
          </w:p>
        </w:tc>
        <w:tc>
          <w:tcPr>
            <w:tcW w:w="0" w:type="auto"/>
            <w:hideMark/>
          </w:tcPr>
          <w:p w14:paraId="3821F63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CR2 receptor</w:t>
            </w:r>
          </w:p>
        </w:tc>
        <w:tc>
          <w:tcPr>
            <w:tcW w:w="0" w:type="auto"/>
            <w:hideMark/>
          </w:tcPr>
          <w:p w14:paraId="09EF45B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adolinium (Gd)</w:t>
            </w:r>
          </w:p>
        </w:tc>
        <w:tc>
          <w:tcPr>
            <w:tcW w:w="0" w:type="auto"/>
            <w:hideMark/>
          </w:tcPr>
          <w:p w14:paraId="3B525DFD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Enhance MRI signal, detect metastatic LN</w:t>
            </w:r>
          </w:p>
        </w:tc>
        <w:tc>
          <w:tcPr>
            <w:tcW w:w="0" w:type="auto"/>
            <w:hideMark/>
          </w:tcPr>
          <w:p w14:paraId="61EC8AF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etastatic lymph nodes</w:t>
            </w:r>
          </w:p>
        </w:tc>
        <w:tc>
          <w:tcPr>
            <w:tcW w:w="0" w:type="auto"/>
            <w:hideMark/>
          </w:tcPr>
          <w:p w14:paraId="4A9B768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69]</w:t>
            </w:r>
          </w:p>
        </w:tc>
      </w:tr>
      <w:tr w:rsidR="00BF6F45" w:rsidRPr="00BF6F45" w14:paraId="50FBB18D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DA767C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800469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5DA0FD0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PYs</w:t>
            </w:r>
          </w:p>
        </w:tc>
        <w:tc>
          <w:tcPr>
            <w:tcW w:w="0" w:type="auto"/>
            <w:hideMark/>
          </w:tcPr>
          <w:p w14:paraId="0416C34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particles using yeast cell wall as a carrier</w:t>
            </w:r>
          </w:p>
        </w:tc>
        <w:tc>
          <w:tcPr>
            <w:tcW w:w="0" w:type="auto"/>
            <w:hideMark/>
          </w:tcPr>
          <w:p w14:paraId="784EC30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testinal macrophages</w:t>
            </w:r>
          </w:p>
        </w:tc>
        <w:tc>
          <w:tcPr>
            <w:tcW w:w="0" w:type="auto"/>
            <w:hideMark/>
          </w:tcPr>
          <w:p w14:paraId="009BBE0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β-glucan in fungal cell wall</w:t>
            </w:r>
          </w:p>
        </w:tc>
        <w:tc>
          <w:tcPr>
            <w:tcW w:w="0" w:type="auto"/>
            <w:hideMark/>
          </w:tcPr>
          <w:p w14:paraId="71D5E31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ecti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receptor on macrophages</w:t>
            </w:r>
          </w:p>
        </w:tc>
        <w:tc>
          <w:tcPr>
            <w:tcW w:w="0" w:type="auto"/>
            <w:hideMark/>
          </w:tcPr>
          <w:p w14:paraId="3575CD5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Emodin (EMO) an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siatic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acid (AA)</w:t>
            </w:r>
          </w:p>
        </w:tc>
        <w:tc>
          <w:tcPr>
            <w:tcW w:w="0" w:type="auto"/>
            <w:hideMark/>
          </w:tcPr>
          <w:p w14:paraId="035240E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dulate TGF-β/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ma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signaling pathway, improve renal fibrosis</w:t>
            </w:r>
          </w:p>
        </w:tc>
        <w:tc>
          <w:tcPr>
            <w:tcW w:w="0" w:type="auto"/>
            <w:hideMark/>
          </w:tcPr>
          <w:p w14:paraId="05913C7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nal fibrosis</w:t>
            </w:r>
          </w:p>
        </w:tc>
        <w:tc>
          <w:tcPr>
            <w:tcW w:w="0" w:type="auto"/>
            <w:hideMark/>
          </w:tcPr>
          <w:p w14:paraId="2FC91A1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70]</w:t>
            </w:r>
          </w:p>
        </w:tc>
      </w:tr>
      <w:tr w:rsidR="00BF6F45" w:rsidRPr="00BF6F45" w14:paraId="193A8474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62D755CF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Ligand-receptor mediated endocytosis and encapsulation</w:t>
            </w:r>
          </w:p>
        </w:tc>
        <w:tc>
          <w:tcPr>
            <w:tcW w:w="0" w:type="auto"/>
            <w:hideMark/>
          </w:tcPr>
          <w:p w14:paraId="7A03D7CA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007A485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Liposomal nanoparticles modifi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6E34D62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Liposomal nanoparticles modifi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7C07FBF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/Macrophages</w:t>
            </w:r>
          </w:p>
        </w:tc>
        <w:tc>
          <w:tcPr>
            <w:tcW w:w="0" w:type="auto"/>
            <w:hideMark/>
          </w:tcPr>
          <w:p w14:paraId="5959424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RGD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eptide</w:t>
            </w:r>
          </w:p>
        </w:tc>
        <w:tc>
          <w:tcPr>
            <w:tcW w:w="0" w:type="auto"/>
            <w:hideMark/>
          </w:tcPr>
          <w:p w14:paraId="504FEBF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tegrin ανβ3</w:t>
            </w:r>
          </w:p>
        </w:tc>
        <w:tc>
          <w:tcPr>
            <w:tcW w:w="0" w:type="auto"/>
            <w:hideMark/>
          </w:tcPr>
          <w:p w14:paraId="251C449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488010D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 targeting</w:t>
            </w:r>
          </w:p>
        </w:tc>
        <w:tc>
          <w:tcPr>
            <w:tcW w:w="0" w:type="auto"/>
            <w:hideMark/>
          </w:tcPr>
          <w:p w14:paraId="741427C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4448002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60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1E725F41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F81707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6C984CE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29CBCA6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A-β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/ODs/PTX</w:t>
            </w:r>
          </w:p>
        </w:tc>
        <w:tc>
          <w:tcPr>
            <w:tcW w:w="0" w:type="auto"/>
            <w:hideMark/>
          </w:tcPr>
          <w:p w14:paraId="0A21CFE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Nanoparticles modified with deaminate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cosaminoglyca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DA-β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4E329B8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/Macrophages</w:t>
            </w:r>
          </w:p>
        </w:tc>
        <w:tc>
          <w:tcPr>
            <w:tcW w:w="0" w:type="auto"/>
            <w:hideMark/>
          </w:tcPr>
          <w:p w14:paraId="068466A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Deaminate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cosaminoglyca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DA-β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2061DBE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ectin-1 receptor</w:t>
            </w:r>
          </w:p>
        </w:tc>
        <w:tc>
          <w:tcPr>
            <w:tcW w:w="0" w:type="auto"/>
            <w:hideMark/>
          </w:tcPr>
          <w:p w14:paraId="653DBCE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clitaxel (PTX)</w:t>
            </w:r>
          </w:p>
        </w:tc>
        <w:tc>
          <w:tcPr>
            <w:tcW w:w="0" w:type="auto"/>
            <w:hideMark/>
          </w:tcPr>
          <w:p w14:paraId="0C83D1A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uce tumor stromal fibrosis, precisely deliver Paclitaxel (PTX), inhibit tumor growth</w:t>
            </w:r>
          </w:p>
        </w:tc>
        <w:tc>
          <w:tcPr>
            <w:tcW w:w="0" w:type="auto"/>
            <w:hideMark/>
          </w:tcPr>
          <w:p w14:paraId="380F3D0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ncreatic cancer</w:t>
            </w:r>
          </w:p>
        </w:tc>
        <w:tc>
          <w:tcPr>
            <w:tcW w:w="0" w:type="auto"/>
            <w:hideMark/>
          </w:tcPr>
          <w:p w14:paraId="3BA4057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1]</w:t>
            </w:r>
            <w:r w:rsidRPr="00BF6F4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</w:t>
            </w:r>
          </w:p>
        </w:tc>
      </w:tr>
      <w:tr w:rsidR="00BF6F45" w:rsidRPr="00BF6F45" w14:paraId="659CE82D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24BCFCDC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13D38E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6</w:t>
            </w:r>
          </w:p>
        </w:tc>
        <w:tc>
          <w:tcPr>
            <w:tcW w:w="0" w:type="auto"/>
            <w:hideMark/>
          </w:tcPr>
          <w:p w14:paraId="24BC932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Cambria Math" w:eastAsia="SimSun" w:hAnsi="Cambria Math" w:cs="Cambria Math"/>
                <w:color w:val="auto"/>
                <w:spacing w:val="4"/>
                <w:sz w:val="15"/>
                <w:szCs w:val="15"/>
              </w:rPr>
              <w:t>𝜷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s-ZnD</w:t>
            </w:r>
            <w:proofErr w:type="spellEnd"/>
          </w:p>
        </w:tc>
        <w:tc>
          <w:tcPr>
            <w:tcW w:w="0" w:type="auto"/>
            <w:hideMark/>
          </w:tcPr>
          <w:p w14:paraId="71659FC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particles modified with β-cyclodextrin</w:t>
            </w:r>
          </w:p>
        </w:tc>
        <w:tc>
          <w:tcPr>
            <w:tcW w:w="0" w:type="auto"/>
            <w:hideMark/>
          </w:tcPr>
          <w:p w14:paraId="62AF502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/Macrophages</w:t>
            </w:r>
          </w:p>
        </w:tc>
        <w:tc>
          <w:tcPr>
            <w:tcW w:w="0" w:type="auto"/>
            <w:hideMark/>
          </w:tcPr>
          <w:p w14:paraId="7AA2A289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β-cyclodextrin (βGlus)</w:t>
            </w:r>
          </w:p>
        </w:tc>
        <w:tc>
          <w:tcPr>
            <w:tcW w:w="0" w:type="auto"/>
            <w:hideMark/>
          </w:tcPr>
          <w:p w14:paraId="4C424EB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crophage βGlus receptor</w:t>
            </w:r>
          </w:p>
        </w:tc>
        <w:tc>
          <w:tcPr>
            <w:tcW w:w="0" w:type="auto"/>
            <w:hideMark/>
          </w:tcPr>
          <w:p w14:paraId="26D2A08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hemotherapy drug doxorubicin (DOX) and zinc ions (Zn²⁺)</w:t>
            </w:r>
          </w:p>
        </w:tc>
        <w:tc>
          <w:tcPr>
            <w:tcW w:w="0" w:type="auto"/>
            <w:hideMark/>
          </w:tcPr>
          <w:p w14:paraId="7964C03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OX induces tumor cell apoptosis, Zn²⁺ enhances therapeutic effect</w:t>
            </w:r>
          </w:p>
        </w:tc>
        <w:tc>
          <w:tcPr>
            <w:tcW w:w="0" w:type="auto"/>
            <w:hideMark/>
          </w:tcPr>
          <w:p w14:paraId="292EFD2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ncreatic cancer</w:t>
            </w:r>
          </w:p>
        </w:tc>
        <w:tc>
          <w:tcPr>
            <w:tcW w:w="0" w:type="auto"/>
            <w:hideMark/>
          </w:tcPr>
          <w:p w14:paraId="0AB1E4A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2]</w:t>
            </w:r>
          </w:p>
        </w:tc>
      </w:tr>
      <w:tr w:rsidR="00BF6F45" w:rsidRPr="00BF6F45" w14:paraId="27A762FB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F83F192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3D7451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7</w:t>
            </w:r>
          </w:p>
        </w:tc>
        <w:tc>
          <w:tcPr>
            <w:tcW w:w="0" w:type="auto"/>
            <w:hideMark/>
          </w:tcPr>
          <w:p w14:paraId="4482F93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PEI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SS-PEG-T/NLS/DNA</w:t>
            </w:r>
          </w:p>
        </w:tc>
        <w:tc>
          <w:tcPr>
            <w:tcW w:w="0" w:type="auto"/>
            <w:hideMark/>
          </w:tcPr>
          <w:p w14:paraId="6F9ECB9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Peptide segment with nuclear localization signal (NLS) and polymer nanoparticles crosslinked with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ftsi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modified disulfide bonds</w:t>
            </w:r>
          </w:p>
        </w:tc>
        <w:tc>
          <w:tcPr>
            <w:tcW w:w="0" w:type="auto"/>
            <w:hideMark/>
          </w:tcPr>
          <w:p w14:paraId="39F4D37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/Macrophages</w:t>
            </w:r>
          </w:p>
        </w:tc>
        <w:tc>
          <w:tcPr>
            <w:tcW w:w="0" w:type="auto"/>
            <w:hideMark/>
          </w:tcPr>
          <w:p w14:paraId="006263D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ftsin</w:t>
            </w:r>
            <w:proofErr w:type="spellEnd"/>
          </w:p>
        </w:tc>
        <w:tc>
          <w:tcPr>
            <w:tcW w:w="0" w:type="auto"/>
            <w:hideMark/>
          </w:tcPr>
          <w:p w14:paraId="599BF0A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Macrophage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ftsi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receptor</w:t>
            </w:r>
          </w:p>
        </w:tc>
        <w:tc>
          <w:tcPr>
            <w:tcW w:w="0" w:type="auto"/>
            <w:hideMark/>
          </w:tcPr>
          <w:p w14:paraId="4E6B816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L-10 plasmid DNA</w:t>
            </w:r>
          </w:p>
        </w:tc>
        <w:tc>
          <w:tcPr>
            <w:tcW w:w="0" w:type="auto"/>
            <w:hideMark/>
          </w:tcPr>
          <w:p w14:paraId="0D4FE24D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gulate macrophage metabolic reprogramming, inhibit mTOR activity, induce apoptosis</w:t>
            </w:r>
          </w:p>
        </w:tc>
        <w:tc>
          <w:tcPr>
            <w:tcW w:w="0" w:type="auto"/>
            <w:hideMark/>
          </w:tcPr>
          <w:p w14:paraId="4CA958F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heumatoid arthritis</w:t>
            </w:r>
          </w:p>
        </w:tc>
        <w:tc>
          <w:tcPr>
            <w:tcW w:w="0" w:type="auto"/>
            <w:hideMark/>
          </w:tcPr>
          <w:p w14:paraId="17C625D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3]</w:t>
            </w:r>
          </w:p>
        </w:tc>
      </w:tr>
      <w:tr w:rsidR="00BF6F45" w:rsidRPr="00BF6F45" w14:paraId="6ECA6FB7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B8D0CE6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4D34CBF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8</w:t>
            </w:r>
          </w:p>
        </w:tc>
        <w:tc>
          <w:tcPr>
            <w:tcW w:w="0" w:type="auto"/>
            <w:hideMark/>
          </w:tcPr>
          <w:p w14:paraId="7D81989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H-β CD; SH-Fc</w:t>
            </w:r>
          </w:p>
        </w:tc>
        <w:tc>
          <w:tcPr>
            <w:tcW w:w="0" w:type="auto"/>
            <w:hideMark/>
          </w:tcPr>
          <w:p w14:paraId="6FC8059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(1) Copper sulfide nanoparticles modified with β-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cyclodextrin (SH-β CD); (2) Copper sulfide nanoparticles modified with bipyridine (Fc) (SH-Fc)</w:t>
            </w:r>
          </w:p>
        </w:tc>
        <w:tc>
          <w:tcPr>
            <w:tcW w:w="0" w:type="auto"/>
            <w:hideMark/>
          </w:tcPr>
          <w:p w14:paraId="678A596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Monocytes/Macrophages</w:t>
            </w:r>
          </w:p>
        </w:tc>
        <w:tc>
          <w:tcPr>
            <w:tcW w:w="0" w:type="auto"/>
            <w:hideMark/>
          </w:tcPr>
          <w:p w14:paraId="41939FA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57609319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2EF80039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opper sulfide (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u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</w:t>
            </w:r>
          </w:p>
        </w:tc>
        <w:tc>
          <w:tcPr>
            <w:tcW w:w="0" w:type="auto"/>
            <w:hideMark/>
          </w:tcPr>
          <w:p w14:paraId="7B2D51E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Penetrate tumor tissue, produce photothermal 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effect, induce tumor cell apoptosis</w:t>
            </w:r>
          </w:p>
        </w:tc>
        <w:tc>
          <w:tcPr>
            <w:tcW w:w="0" w:type="auto"/>
            <w:hideMark/>
          </w:tcPr>
          <w:p w14:paraId="14AB60BD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lastRenderedPageBreak/>
              <w:t>Tumor</w:t>
            </w:r>
          </w:p>
        </w:tc>
        <w:tc>
          <w:tcPr>
            <w:tcW w:w="0" w:type="auto"/>
            <w:hideMark/>
          </w:tcPr>
          <w:p w14:paraId="0DAADC19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4]</w:t>
            </w:r>
          </w:p>
        </w:tc>
      </w:tr>
      <w:tr w:rsidR="00BF6F45" w:rsidRPr="00BF6F45" w14:paraId="79DFDDAB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72CA801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3736173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9</w:t>
            </w:r>
          </w:p>
        </w:tc>
        <w:tc>
          <w:tcPr>
            <w:tcW w:w="0" w:type="auto"/>
            <w:hideMark/>
          </w:tcPr>
          <w:p w14:paraId="31246AB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itop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NMs</w:t>
            </w:r>
          </w:p>
        </w:tc>
        <w:tc>
          <w:tcPr>
            <w:tcW w:w="0" w:type="auto"/>
            <w:hideMark/>
          </w:tcPr>
          <w:p w14:paraId="5D1E1BD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micelle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based on amphiphilic polymer DSPP</w:t>
            </w:r>
          </w:p>
        </w:tc>
        <w:tc>
          <w:tcPr>
            <w:tcW w:w="0" w:type="auto"/>
            <w:hideMark/>
          </w:tcPr>
          <w:p w14:paraId="671EAD2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onocytes/Macrophages</w:t>
            </w:r>
          </w:p>
        </w:tc>
        <w:tc>
          <w:tcPr>
            <w:tcW w:w="0" w:type="auto"/>
            <w:hideMark/>
          </w:tcPr>
          <w:p w14:paraId="1EE62EF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7FA4026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51FE343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itral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an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ulfo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captopril</w:t>
            </w:r>
          </w:p>
        </w:tc>
        <w:tc>
          <w:tcPr>
            <w:tcW w:w="0" w:type="auto"/>
            <w:hideMark/>
          </w:tcPr>
          <w:p w14:paraId="2025FE5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uce NLRP3-dependent IL-1β secretion, lower blood pressure, and have anti-atherosclerotic effects</w:t>
            </w:r>
          </w:p>
        </w:tc>
        <w:tc>
          <w:tcPr>
            <w:tcW w:w="0" w:type="auto"/>
            <w:hideMark/>
          </w:tcPr>
          <w:p w14:paraId="6C9C349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therosclerosis</w:t>
            </w:r>
          </w:p>
        </w:tc>
        <w:tc>
          <w:tcPr>
            <w:tcW w:w="0" w:type="auto"/>
            <w:hideMark/>
          </w:tcPr>
          <w:p w14:paraId="3F995F0A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5]</w:t>
            </w:r>
          </w:p>
        </w:tc>
      </w:tr>
      <w:tr w:rsidR="00BF6F45" w:rsidRPr="00BF6F45" w14:paraId="15D6188D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C47DD90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C0B9B4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0</w:t>
            </w:r>
          </w:p>
        </w:tc>
        <w:tc>
          <w:tcPr>
            <w:tcW w:w="0" w:type="auto"/>
            <w:hideMark/>
          </w:tcPr>
          <w:p w14:paraId="3450D4F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NPs</w:t>
            </w:r>
          </w:p>
        </w:tc>
        <w:tc>
          <w:tcPr>
            <w:tcW w:w="0" w:type="auto"/>
            <w:hideMark/>
          </w:tcPr>
          <w:p w14:paraId="1C06462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old nanoparticles (GNPs) coated with membrane from E. coli outer membrane vesicles (OMVs)</w:t>
            </w:r>
          </w:p>
        </w:tc>
        <w:tc>
          <w:tcPr>
            <w:tcW w:w="0" w:type="auto"/>
            <w:hideMark/>
          </w:tcPr>
          <w:p w14:paraId="37BEBBEF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crophages</w:t>
            </w:r>
          </w:p>
        </w:tc>
        <w:tc>
          <w:tcPr>
            <w:tcW w:w="0" w:type="auto"/>
            <w:hideMark/>
          </w:tcPr>
          <w:p w14:paraId="2B3C914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thogen-associated molecular patterns (PAMPs)</w:t>
            </w:r>
          </w:p>
        </w:tc>
        <w:tc>
          <w:tcPr>
            <w:tcW w:w="0" w:type="auto"/>
            <w:hideMark/>
          </w:tcPr>
          <w:p w14:paraId="4D9DEEEA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ttern recognition receptors (PRRs)</w:t>
            </w:r>
          </w:p>
        </w:tc>
        <w:tc>
          <w:tcPr>
            <w:tcW w:w="0" w:type="auto"/>
            <w:hideMark/>
          </w:tcPr>
          <w:p w14:paraId="3EE36199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old nanoparticles</w:t>
            </w:r>
          </w:p>
        </w:tc>
        <w:tc>
          <w:tcPr>
            <w:tcW w:w="0" w:type="auto"/>
            <w:hideMark/>
          </w:tcPr>
          <w:p w14:paraId="3423F53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tumor cell apoptosis through photothermal effect and immunogenic cell death, activate antitumor immune response</w:t>
            </w:r>
          </w:p>
        </w:tc>
        <w:tc>
          <w:tcPr>
            <w:tcW w:w="0" w:type="auto"/>
            <w:hideMark/>
          </w:tcPr>
          <w:p w14:paraId="6282EF2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541DC9DD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6]</w:t>
            </w:r>
          </w:p>
        </w:tc>
      </w:tr>
      <w:tr w:rsidR="00BF6F45" w:rsidRPr="00BF6F45" w14:paraId="08961DB2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17896F6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1A444EF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1</w:t>
            </w:r>
          </w:p>
        </w:tc>
        <w:tc>
          <w:tcPr>
            <w:tcW w:w="0" w:type="auto"/>
            <w:hideMark/>
          </w:tcPr>
          <w:p w14:paraId="4996D77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I/Abs</w:t>
            </w:r>
          </w:p>
        </w:tc>
        <w:tc>
          <w:tcPr>
            <w:tcW w:w="0" w:type="auto"/>
            <w:hideMark/>
          </w:tcPr>
          <w:p w14:paraId="3AD3BEE0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poptotic bodies (DI/Abs) loaded with chemotherapy drug doxorubicin (Dox) and photothermal therapy drug indocyanine green (ICG)</w:t>
            </w:r>
          </w:p>
        </w:tc>
        <w:tc>
          <w:tcPr>
            <w:tcW w:w="0" w:type="auto"/>
            <w:hideMark/>
          </w:tcPr>
          <w:p w14:paraId="684E736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crophages</w:t>
            </w:r>
          </w:p>
        </w:tc>
        <w:tc>
          <w:tcPr>
            <w:tcW w:w="0" w:type="auto"/>
            <w:hideMark/>
          </w:tcPr>
          <w:p w14:paraId="24AD78E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thogen-associated molecular patterns (PAMPs)</w:t>
            </w:r>
          </w:p>
        </w:tc>
        <w:tc>
          <w:tcPr>
            <w:tcW w:w="0" w:type="auto"/>
            <w:hideMark/>
          </w:tcPr>
          <w:p w14:paraId="2E040AE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ttern recognition receptors (PRRs)</w:t>
            </w:r>
          </w:p>
        </w:tc>
        <w:tc>
          <w:tcPr>
            <w:tcW w:w="0" w:type="auto"/>
            <w:hideMark/>
          </w:tcPr>
          <w:p w14:paraId="6C227F8D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oxorubicin (Dox) and indocyanine green (ICG)</w:t>
            </w:r>
          </w:p>
        </w:tc>
        <w:tc>
          <w:tcPr>
            <w:tcW w:w="0" w:type="auto"/>
            <w:hideMark/>
          </w:tcPr>
          <w:p w14:paraId="0284434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ocyanine Green (ICG) for photothermal-chemotherapy combination treatment, release doxorubicin to produce chemotherapeutic effects on tumor cells</w:t>
            </w:r>
          </w:p>
        </w:tc>
        <w:tc>
          <w:tcPr>
            <w:tcW w:w="0" w:type="auto"/>
            <w:hideMark/>
          </w:tcPr>
          <w:p w14:paraId="2716BD3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ioma</w:t>
            </w:r>
          </w:p>
        </w:tc>
        <w:tc>
          <w:tcPr>
            <w:tcW w:w="0" w:type="auto"/>
            <w:hideMark/>
          </w:tcPr>
          <w:p w14:paraId="2E658B1A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7]</w:t>
            </w:r>
          </w:p>
        </w:tc>
      </w:tr>
      <w:tr w:rsidR="00BF6F45" w:rsidRPr="00BF6F45" w14:paraId="782BEE68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FDE074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3986AC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2</w:t>
            </w:r>
          </w:p>
        </w:tc>
        <w:tc>
          <w:tcPr>
            <w:tcW w:w="0" w:type="auto"/>
            <w:hideMark/>
          </w:tcPr>
          <w:p w14:paraId="094432D4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rsenic/AB biomimetic formulation</w:t>
            </w:r>
          </w:p>
        </w:tc>
        <w:tc>
          <w:tcPr>
            <w:tcW w:w="0" w:type="auto"/>
            <w:hideMark/>
          </w:tcPr>
          <w:p w14:paraId="185EA8C7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iomimetic nanoparticles combining arsenic with apoptotic cells</w:t>
            </w:r>
          </w:p>
        </w:tc>
        <w:tc>
          <w:tcPr>
            <w:tcW w:w="0" w:type="auto"/>
            <w:hideMark/>
          </w:tcPr>
          <w:p w14:paraId="027DA69A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crophages</w:t>
            </w:r>
          </w:p>
        </w:tc>
        <w:tc>
          <w:tcPr>
            <w:tcW w:w="0" w:type="auto"/>
            <w:hideMark/>
          </w:tcPr>
          <w:p w14:paraId="296D1965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5973FB0E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51731DE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rsenic</w:t>
            </w:r>
          </w:p>
        </w:tc>
        <w:tc>
          <w:tcPr>
            <w:tcW w:w="0" w:type="auto"/>
            <w:hideMark/>
          </w:tcPr>
          <w:p w14:paraId="484E19C1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toxicity or apoptosis in tumor cells</w:t>
            </w:r>
          </w:p>
        </w:tc>
        <w:tc>
          <w:tcPr>
            <w:tcW w:w="0" w:type="auto"/>
            <w:hideMark/>
          </w:tcPr>
          <w:p w14:paraId="773ED2DB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Hepatocellular carcinoma</w:t>
            </w:r>
          </w:p>
        </w:tc>
        <w:tc>
          <w:tcPr>
            <w:tcW w:w="0" w:type="auto"/>
            <w:hideMark/>
          </w:tcPr>
          <w:p w14:paraId="402C224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8]</w:t>
            </w:r>
          </w:p>
        </w:tc>
      </w:tr>
      <w:tr w:rsidR="00BF6F45" w:rsidRPr="00BF6F45" w14:paraId="2BBE98E9" w14:textId="77777777" w:rsidTr="005E6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660C35" w14:textId="77777777" w:rsidR="0069799D" w:rsidRPr="00BF6F45" w:rsidRDefault="0069799D" w:rsidP="005E641A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0DEF33FC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3</w:t>
            </w:r>
          </w:p>
        </w:tc>
        <w:tc>
          <w:tcPr>
            <w:tcW w:w="0" w:type="auto"/>
            <w:hideMark/>
          </w:tcPr>
          <w:p w14:paraId="2CA9FF26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DHP</w:t>
            </w:r>
          </w:p>
        </w:tc>
        <w:tc>
          <w:tcPr>
            <w:tcW w:w="0" w:type="auto"/>
            <w:hideMark/>
          </w:tcPr>
          <w:p w14:paraId="10AE1BEA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ual-mode biosensor based on PNA/peptide copolymer and DNA tetrahedron</w:t>
            </w:r>
          </w:p>
        </w:tc>
        <w:tc>
          <w:tcPr>
            <w:tcW w:w="0" w:type="auto"/>
            <w:hideMark/>
          </w:tcPr>
          <w:p w14:paraId="0271A1F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crophages</w:t>
            </w:r>
          </w:p>
        </w:tc>
        <w:tc>
          <w:tcPr>
            <w:tcW w:w="0" w:type="auto"/>
            <w:hideMark/>
          </w:tcPr>
          <w:p w14:paraId="5C5E94C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337DBA2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795A8B28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ultisegment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PNA/peptide copolymer (4PD)</w:t>
            </w:r>
          </w:p>
        </w:tc>
        <w:tc>
          <w:tcPr>
            <w:tcW w:w="0" w:type="auto"/>
            <w:hideMark/>
          </w:tcPr>
          <w:p w14:paraId="21997173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 imaging and urine analysis</w:t>
            </w:r>
          </w:p>
        </w:tc>
        <w:tc>
          <w:tcPr>
            <w:tcW w:w="0" w:type="auto"/>
            <w:hideMark/>
          </w:tcPr>
          <w:p w14:paraId="16A1FC42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5F571B49" w14:textId="77777777" w:rsidR="0069799D" w:rsidRPr="00BF6F45" w:rsidRDefault="0069799D" w:rsidP="005E641A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79]</w:t>
            </w:r>
          </w:p>
        </w:tc>
      </w:tr>
    </w:tbl>
    <w:p w14:paraId="49FCF0DF" w14:textId="77777777" w:rsidR="0069799D" w:rsidRPr="00BF6F45" w:rsidRDefault="0069799D" w:rsidP="00166299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07B166C5" w14:textId="77777777" w:rsidR="0069799D" w:rsidRPr="00BF6F45" w:rsidRDefault="0069799D" w:rsidP="00166299">
      <w:pPr>
        <w:tabs>
          <w:tab w:val="left" w:pos="6095"/>
        </w:tabs>
        <w:rPr>
          <w:rFonts w:ascii="Times New Roman" w:eastAsiaTheme="minorEastAsia" w:hAnsi="Times New Roman" w:cs="Times New Roman"/>
          <w:color w:val="auto"/>
          <w:sz w:val="15"/>
          <w:szCs w:val="15"/>
        </w:rPr>
        <w:sectPr w:rsidR="0069799D" w:rsidRPr="00BF6F45" w:rsidSect="0069799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tbl>
      <w:tblPr>
        <w:tblStyle w:val="11"/>
        <w:tblW w:w="13948" w:type="dxa"/>
        <w:tblLayout w:type="fixed"/>
        <w:tblLook w:val="04A0" w:firstRow="1" w:lastRow="0" w:firstColumn="1" w:lastColumn="0" w:noHBand="0" w:noVBand="1"/>
      </w:tblPr>
      <w:tblGrid>
        <w:gridCol w:w="1232"/>
        <w:gridCol w:w="527"/>
        <w:gridCol w:w="1213"/>
        <w:gridCol w:w="1701"/>
        <w:gridCol w:w="1985"/>
        <w:gridCol w:w="1134"/>
        <w:gridCol w:w="850"/>
        <w:gridCol w:w="1559"/>
        <w:gridCol w:w="1451"/>
        <w:gridCol w:w="1221"/>
        <w:gridCol w:w="1075"/>
      </w:tblGrid>
      <w:tr w:rsidR="00BF6F45" w:rsidRPr="00BF6F45" w14:paraId="585E7A98" w14:textId="77777777" w:rsidTr="00E464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1"/>
          </w:tcPr>
          <w:p w14:paraId="3BC0392E" w14:textId="77777777" w:rsidR="0069799D" w:rsidRPr="00BF6F45" w:rsidRDefault="0069799D" w:rsidP="007D4C8B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bookmarkStart w:id="5" w:name="OLE_LINK51"/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lastRenderedPageBreak/>
              <w:t>Table S4. Nanoparticles “hitchhike” on red blood cells for transportation.</w:t>
            </w:r>
            <w:bookmarkEnd w:id="5"/>
          </w:p>
        </w:tc>
      </w:tr>
      <w:tr w:rsidR="00BF6F45" w:rsidRPr="00BF6F45" w14:paraId="52CD16E6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3B91EDBD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bookmarkStart w:id="6" w:name="OLE_LINK54"/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Hitchhiking pathway</w:t>
            </w:r>
            <w:bookmarkEnd w:id="6"/>
          </w:p>
        </w:tc>
        <w:tc>
          <w:tcPr>
            <w:tcW w:w="527" w:type="dxa"/>
            <w:hideMark/>
          </w:tcPr>
          <w:p w14:paraId="685A414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o.</w:t>
            </w:r>
          </w:p>
        </w:tc>
        <w:tc>
          <w:tcPr>
            <w:tcW w:w="1213" w:type="dxa"/>
            <w:hideMark/>
          </w:tcPr>
          <w:p w14:paraId="6988186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medicine name</w:t>
            </w:r>
          </w:p>
        </w:tc>
        <w:tc>
          <w:tcPr>
            <w:tcW w:w="1701" w:type="dxa"/>
            <w:hideMark/>
          </w:tcPr>
          <w:p w14:paraId="251D748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scale structure</w:t>
            </w:r>
          </w:p>
        </w:tc>
        <w:tc>
          <w:tcPr>
            <w:tcW w:w="1985" w:type="dxa"/>
            <w:hideMark/>
          </w:tcPr>
          <w:p w14:paraId="760B0BB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Hitchhiking cells</w:t>
            </w:r>
          </w:p>
        </w:tc>
        <w:tc>
          <w:tcPr>
            <w:tcW w:w="1134" w:type="dxa"/>
            <w:hideMark/>
          </w:tcPr>
          <w:p w14:paraId="20CE6F8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igands on nanomedicine</w:t>
            </w:r>
          </w:p>
        </w:tc>
        <w:tc>
          <w:tcPr>
            <w:tcW w:w="850" w:type="dxa"/>
            <w:hideMark/>
          </w:tcPr>
          <w:p w14:paraId="2A99A9D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Receptors on hitchhiking cells</w:t>
            </w:r>
          </w:p>
        </w:tc>
        <w:tc>
          <w:tcPr>
            <w:tcW w:w="1559" w:type="dxa"/>
            <w:hideMark/>
          </w:tcPr>
          <w:p w14:paraId="6414A8F7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oaded drug name</w:t>
            </w:r>
          </w:p>
        </w:tc>
        <w:tc>
          <w:tcPr>
            <w:tcW w:w="1451" w:type="dxa"/>
            <w:hideMark/>
          </w:tcPr>
          <w:p w14:paraId="07A2F71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Function of loaded drug</w:t>
            </w:r>
          </w:p>
        </w:tc>
        <w:tc>
          <w:tcPr>
            <w:tcW w:w="1221" w:type="dxa"/>
            <w:hideMark/>
          </w:tcPr>
          <w:p w14:paraId="11EE857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Application disease</w:t>
            </w:r>
          </w:p>
        </w:tc>
        <w:tc>
          <w:tcPr>
            <w:tcW w:w="1075" w:type="dxa"/>
            <w:hideMark/>
          </w:tcPr>
          <w:p w14:paraId="068260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Reference</w:t>
            </w:r>
          </w:p>
        </w:tc>
      </w:tr>
      <w:tr w:rsidR="00BF6F45" w:rsidRPr="00BF6F45" w14:paraId="64159A10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20F4553E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Ligand-receptor</w:t>
            </w:r>
          </w:p>
        </w:tc>
        <w:tc>
          <w:tcPr>
            <w:tcW w:w="527" w:type="dxa"/>
            <w:hideMark/>
          </w:tcPr>
          <w:p w14:paraId="5876DD4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</w:t>
            </w:r>
          </w:p>
        </w:tc>
        <w:tc>
          <w:tcPr>
            <w:tcW w:w="1213" w:type="dxa"/>
            <w:hideMark/>
          </w:tcPr>
          <w:p w14:paraId="6313B7A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HIDS</w:t>
            </w:r>
          </w:p>
        </w:tc>
        <w:tc>
          <w:tcPr>
            <w:tcW w:w="1701" w:type="dxa"/>
            <w:hideMark/>
          </w:tcPr>
          <w:p w14:paraId="0679206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particles modified with modified chitosan</w:t>
            </w:r>
          </w:p>
        </w:tc>
        <w:tc>
          <w:tcPr>
            <w:tcW w:w="1985" w:type="dxa"/>
            <w:hideMark/>
          </w:tcPr>
          <w:p w14:paraId="6FDC61E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74A6043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minoglucose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on chitosan</w:t>
            </w:r>
          </w:p>
        </w:tc>
        <w:tc>
          <w:tcPr>
            <w:tcW w:w="850" w:type="dxa"/>
            <w:hideMark/>
          </w:tcPr>
          <w:p w14:paraId="1FFC652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T</w:t>
            </w:r>
          </w:p>
        </w:tc>
        <w:tc>
          <w:tcPr>
            <w:tcW w:w="1559" w:type="dxa"/>
            <w:hideMark/>
          </w:tcPr>
          <w:p w14:paraId="30C18BC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sulin, glucose oxidase (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Ox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, catalase (CAT)</w:t>
            </w:r>
          </w:p>
        </w:tc>
        <w:tc>
          <w:tcPr>
            <w:tcW w:w="1451" w:type="dxa"/>
            <w:hideMark/>
          </w:tcPr>
          <w:p w14:paraId="0C1BCF0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losed-loop glucose regulation, achieve long-term automatic blood glucose control</w:t>
            </w:r>
          </w:p>
        </w:tc>
        <w:tc>
          <w:tcPr>
            <w:tcW w:w="1221" w:type="dxa"/>
            <w:hideMark/>
          </w:tcPr>
          <w:p w14:paraId="21E2C7F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iabetes</w:t>
            </w:r>
          </w:p>
        </w:tc>
        <w:tc>
          <w:tcPr>
            <w:tcW w:w="1075" w:type="dxa"/>
            <w:hideMark/>
          </w:tcPr>
          <w:p w14:paraId="141E28F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noProof/>
                <w:color w:val="auto"/>
                <w:spacing w:val="4"/>
                <w:sz w:val="15"/>
                <w:szCs w:val="15"/>
                <w:vertAlign w:val="superscript"/>
              </w:rPr>
              <w:t>[80]</w:t>
            </w:r>
          </w:p>
        </w:tc>
      </w:tr>
      <w:tr w:rsidR="00BF6F45" w:rsidRPr="00BF6F45" w14:paraId="660646D3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 w:val="restart"/>
          </w:tcPr>
          <w:p w14:paraId="2BC442F6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Non-covalent interaction</w:t>
            </w:r>
          </w:p>
          <w:p w14:paraId="2349A778" w14:textId="77777777" w:rsidR="0069799D" w:rsidRPr="00BF6F45" w:rsidRDefault="0069799D" w:rsidP="00024678">
            <w:pPr>
              <w:spacing w:line="240" w:lineRule="auto"/>
              <w:ind w:firstLine="308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5BAA60B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2</w:t>
            </w:r>
          </w:p>
        </w:tc>
        <w:tc>
          <w:tcPr>
            <w:tcW w:w="1213" w:type="dxa"/>
            <w:hideMark/>
          </w:tcPr>
          <w:p w14:paraId="324E0AB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OPDEA-PS</w:t>
            </w:r>
          </w:p>
        </w:tc>
        <w:tc>
          <w:tcPr>
            <w:tcW w:w="1701" w:type="dxa"/>
            <w:hideMark/>
          </w:tcPr>
          <w:p w14:paraId="76FD5F4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micelle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based on OPDEA</w:t>
            </w:r>
          </w:p>
        </w:tc>
        <w:tc>
          <w:tcPr>
            <w:tcW w:w="1985" w:type="dxa"/>
            <w:hideMark/>
          </w:tcPr>
          <w:p w14:paraId="713CEFF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49CFF54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4A02B24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647E8B8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larithromycin</w:t>
            </w:r>
          </w:p>
        </w:tc>
        <w:tc>
          <w:tcPr>
            <w:tcW w:w="1451" w:type="dxa"/>
            <w:hideMark/>
          </w:tcPr>
          <w:p w14:paraId="65BAF72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bacterial effect</w:t>
            </w:r>
          </w:p>
        </w:tc>
        <w:tc>
          <w:tcPr>
            <w:tcW w:w="1221" w:type="dxa"/>
            <w:hideMark/>
          </w:tcPr>
          <w:p w14:paraId="50A7A55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neumonia</w:t>
            </w:r>
          </w:p>
        </w:tc>
        <w:tc>
          <w:tcPr>
            <w:tcW w:w="1075" w:type="dxa"/>
            <w:hideMark/>
          </w:tcPr>
          <w:p w14:paraId="4A7E300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1]</w:t>
            </w:r>
          </w:p>
        </w:tc>
      </w:tr>
      <w:tr w:rsidR="00BF6F45" w:rsidRPr="00BF6F45" w14:paraId="04BFA273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9D80045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0E8F14F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3</w:t>
            </w:r>
          </w:p>
        </w:tc>
        <w:tc>
          <w:tcPr>
            <w:tcW w:w="1213" w:type="dxa"/>
            <w:hideMark/>
          </w:tcPr>
          <w:p w14:paraId="2223D63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ox-IONPs</w:t>
            </w:r>
          </w:p>
        </w:tc>
        <w:tc>
          <w:tcPr>
            <w:tcW w:w="1701" w:type="dxa"/>
            <w:hideMark/>
          </w:tcPr>
          <w:p w14:paraId="53DCF1D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particles based on multi-particle iron oxide (MIO)</w:t>
            </w:r>
          </w:p>
        </w:tc>
        <w:tc>
          <w:tcPr>
            <w:tcW w:w="1985" w:type="dxa"/>
            <w:hideMark/>
          </w:tcPr>
          <w:p w14:paraId="5E35947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bookmarkStart w:id="7" w:name="OLE_LINK49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  <w:bookmarkEnd w:id="7"/>
          </w:p>
        </w:tc>
        <w:tc>
          <w:tcPr>
            <w:tcW w:w="1134" w:type="dxa"/>
            <w:hideMark/>
          </w:tcPr>
          <w:p w14:paraId="488EC77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28871FA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62D7554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Doxorubicin (Dox)</w:t>
            </w:r>
          </w:p>
        </w:tc>
        <w:tc>
          <w:tcPr>
            <w:tcW w:w="1451" w:type="dxa"/>
            <w:hideMark/>
          </w:tcPr>
          <w:p w14:paraId="79EFD41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Under the action of an alternating magnetic field, multi-particle iron oxide (MIO) generates heat, thereby releasing tumor-associated antigens</w:t>
            </w:r>
          </w:p>
        </w:tc>
        <w:tc>
          <w:tcPr>
            <w:tcW w:w="1221" w:type="dxa"/>
            <w:hideMark/>
          </w:tcPr>
          <w:p w14:paraId="00A973B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 pulmonary metastasis</w:t>
            </w:r>
          </w:p>
        </w:tc>
        <w:tc>
          <w:tcPr>
            <w:tcW w:w="1075" w:type="dxa"/>
            <w:hideMark/>
          </w:tcPr>
          <w:p w14:paraId="7FCA08C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2]</w:t>
            </w:r>
          </w:p>
        </w:tc>
      </w:tr>
      <w:tr w:rsidR="00BF6F45" w:rsidRPr="00BF6F45" w14:paraId="61A24F36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46C7C0DC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783EA2C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4</w:t>
            </w:r>
          </w:p>
        </w:tc>
        <w:tc>
          <w:tcPr>
            <w:tcW w:w="1213" w:type="dxa"/>
            <w:hideMark/>
          </w:tcPr>
          <w:p w14:paraId="15F73A2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PSS-CSNPs</w:t>
            </w:r>
          </w:p>
        </w:tc>
        <w:tc>
          <w:tcPr>
            <w:tcW w:w="1701" w:type="dxa"/>
            <w:hideMark/>
          </w:tcPr>
          <w:p w14:paraId="487EDB3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hitosan nanoparticles</w:t>
            </w:r>
          </w:p>
        </w:tc>
        <w:tc>
          <w:tcPr>
            <w:tcW w:w="1985" w:type="dxa"/>
            <w:hideMark/>
          </w:tcPr>
          <w:p w14:paraId="45AD6A4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28D4268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6DD7BE7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08B3EEB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ethylprednisolone succinate sodium (MPSS)</w:t>
            </w:r>
          </w:p>
        </w:tc>
        <w:tc>
          <w:tcPr>
            <w:tcW w:w="1451" w:type="dxa"/>
            <w:hideMark/>
          </w:tcPr>
          <w:p w14:paraId="79D9E7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inflammatory effect of the hormone</w:t>
            </w:r>
          </w:p>
        </w:tc>
        <w:tc>
          <w:tcPr>
            <w:tcW w:w="1221" w:type="dxa"/>
            <w:hideMark/>
          </w:tcPr>
          <w:p w14:paraId="37A35C3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OVID-19 pneumonia</w:t>
            </w:r>
          </w:p>
        </w:tc>
        <w:tc>
          <w:tcPr>
            <w:tcW w:w="1075" w:type="dxa"/>
            <w:hideMark/>
          </w:tcPr>
          <w:p w14:paraId="1114AFA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3]</w:t>
            </w:r>
          </w:p>
        </w:tc>
      </w:tr>
      <w:tr w:rsidR="00BF6F45" w:rsidRPr="00BF6F45" w14:paraId="396F1BFD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2AC5AC66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7C73A077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5</w:t>
            </w:r>
          </w:p>
        </w:tc>
        <w:tc>
          <w:tcPr>
            <w:tcW w:w="1213" w:type="dxa"/>
            <w:hideMark/>
          </w:tcPr>
          <w:p w14:paraId="7ADFE62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-OVA-PLGA</w:t>
            </w:r>
          </w:p>
        </w:tc>
        <w:tc>
          <w:tcPr>
            <w:tcW w:w="1701" w:type="dxa"/>
            <w:hideMark/>
          </w:tcPr>
          <w:p w14:paraId="7A8D0F7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β-glucan-ovalbumin (OVA) complex nanoparticles encapsulated by PLGA</w:t>
            </w:r>
          </w:p>
        </w:tc>
        <w:tc>
          <w:tcPr>
            <w:tcW w:w="1985" w:type="dxa"/>
            <w:hideMark/>
          </w:tcPr>
          <w:p w14:paraId="1096B24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00421F3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03B5520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5E17F15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β-glucan and ovalbumin (OVA)</w:t>
            </w:r>
          </w:p>
        </w:tc>
        <w:tc>
          <w:tcPr>
            <w:tcW w:w="1451" w:type="dxa"/>
            <w:hideMark/>
          </w:tcPr>
          <w:p w14:paraId="5791896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(1) β-glucan promotes macrophage activation towards the M1 type; (2) Ovalbumin (OVA) as a model antigen can be taken up and processed by antigen-presenting cells to activate T cells</w:t>
            </w:r>
          </w:p>
        </w:tc>
        <w:tc>
          <w:tcPr>
            <w:tcW w:w="1221" w:type="dxa"/>
            <w:hideMark/>
          </w:tcPr>
          <w:p w14:paraId="0551FBD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OVID-19 pneumonia</w:t>
            </w:r>
          </w:p>
        </w:tc>
        <w:tc>
          <w:tcPr>
            <w:tcW w:w="1075" w:type="dxa"/>
            <w:hideMark/>
          </w:tcPr>
          <w:p w14:paraId="3537D18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4]</w:t>
            </w:r>
          </w:p>
        </w:tc>
      </w:tr>
      <w:tr w:rsidR="00BF6F45" w:rsidRPr="00BF6F45" w14:paraId="43973F7B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769185DC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47C937A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6</w:t>
            </w:r>
          </w:p>
        </w:tc>
        <w:tc>
          <w:tcPr>
            <w:tcW w:w="1213" w:type="dxa"/>
            <w:hideMark/>
          </w:tcPr>
          <w:p w14:paraId="0D69609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IM-PEI-PPNPs</w:t>
            </w:r>
          </w:p>
        </w:tc>
        <w:tc>
          <w:tcPr>
            <w:tcW w:w="1701" w:type="dxa"/>
            <w:hideMark/>
          </w:tcPr>
          <w:p w14:paraId="1EAAF63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H-responsive cationic simvastatin nanoparticles</w:t>
            </w:r>
          </w:p>
        </w:tc>
        <w:tc>
          <w:tcPr>
            <w:tcW w:w="1985" w:type="dxa"/>
            <w:hideMark/>
          </w:tcPr>
          <w:p w14:paraId="1FB47DC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6A497D4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2056F12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426ECE3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imvastatin</w:t>
            </w:r>
          </w:p>
        </w:tc>
        <w:tc>
          <w:tcPr>
            <w:tcW w:w="1451" w:type="dxa"/>
            <w:hideMark/>
          </w:tcPr>
          <w:p w14:paraId="2FE92A4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leviate acute respiratory distress syndrome</w:t>
            </w:r>
          </w:p>
        </w:tc>
        <w:tc>
          <w:tcPr>
            <w:tcW w:w="1221" w:type="dxa"/>
            <w:hideMark/>
          </w:tcPr>
          <w:p w14:paraId="1F06F48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cute respiratory distress syndrome (ARDS)</w:t>
            </w:r>
          </w:p>
        </w:tc>
        <w:tc>
          <w:tcPr>
            <w:tcW w:w="1075" w:type="dxa"/>
            <w:hideMark/>
          </w:tcPr>
          <w:p w14:paraId="68DEBA2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5]</w:t>
            </w:r>
          </w:p>
        </w:tc>
      </w:tr>
      <w:tr w:rsidR="00BF6F45" w:rsidRPr="00BF6F45" w14:paraId="62BA097E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C6B3411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57B9369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7</w:t>
            </w:r>
          </w:p>
        </w:tc>
        <w:tc>
          <w:tcPr>
            <w:tcW w:w="1213" w:type="dxa"/>
            <w:hideMark/>
          </w:tcPr>
          <w:p w14:paraId="7770CE9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VM-PNPs; IVM-CSPNPs</w:t>
            </w:r>
          </w:p>
        </w:tc>
        <w:tc>
          <w:tcPr>
            <w:tcW w:w="1701" w:type="dxa"/>
            <w:hideMark/>
          </w:tcPr>
          <w:p w14:paraId="3DB37C5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vermectin nanoparticles encapsulated by PLGA or chitosan</w:t>
            </w:r>
          </w:p>
        </w:tc>
        <w:tc>
          <w:tcPr>
            <w:tcW w:w="1985" w:type="dxa"/>
            <w:hideMark/>
          </w:tcPr>
          <w:p w14:paraId="29B5A95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392D332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160F8DB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6DBCBB0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vermectin</w:t>
            </w:r>
          </w:p>
        </w:tc>
        <w:tc>
          <w:tcPr>
            <w:tcW w:w="1451" w:type="dxa"/>
            <w:hideMark/>
          </w:tcPr>
          <w:p w14:paraId="7C60376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viral and anti-inflammatory effects</w:t>
            </w:r>
          </w:p>
        </w:tc>
        <w:tc>
          <w:tcPr>
            <w:tcW w:w="1221" w:type="dxa"/>
            <w:hideMark/>
          </w:tcPr>
          <w:p w14:paraId="1239B93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OVID-19 pneumonia</w:t>
            </w:r>
          </w:p>
        </w:tc>
        <w:tc>
          <w:tcPr>
            <w:tcW w:w="1075" w:type="dxa"/>
            <w:hideMark/>
          </w:tcPr>
          <w:p w14:paraId="4B8259C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6]</w:t>
            </w:r>
          </w:p>
        </w:tc>
      </w:tr>
      <w:tr w:rsidR="00BF6F45" w:rsidRPr="00BF6F45" w14:paraId="27DE91CB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vMerge/>
          </w:tcPr>
          <w:p w14:paraId="160B1273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527" w:type="dxa"/>
            <w:hideMark/>
          </w:tcPr>
          <w:p w14:paraId="41CF79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8</w:t>
            </w:r>
          </w:p>
        </w:tc>
        <w:tc>
          <w:tcPr>
            <w:tcW w:w="1213" w:type="dxa"/>
            <w:hideMark/>
          </w:tcPr>
          <w:p w14:paraId="4F85631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β-cyclodextrin-modifie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erene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liposomes</w:t>
            </w:r>
          </w:p>
        </w:tc>
        <w:tc>
          <w:tcPr>
            <w:tcW w:w="1701" w:type="dxa"/>
            <w:hideMark/>
          </w:tcPr>
          <w:p w14:paraId="4B3876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Liposomes loaded with curcumin modified by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erene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Fc)</w:t>
            </w:r>
          </w:p>
        </w:tc>
        <w:tc>
          <w:tcPr>
            <w:tcW w:w="1985" w:type="dxa"/>
            <w:hideMark/>
          </w:tcPr>
          <w:p w14:paraId="503733B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70C7061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1E414C57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4A1A710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urcumin</w:t>
            </w:r>
          </w:p>
        </w:tc>
        <w:tc>
          <w:tcPr>
            <w:tcW w:w="1451" w:type="dxa"/>
            <w:hideMark/>
          </w:tcPr>
          <w:p w14:paraId="737022E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-inflammatory effect</w:t>
            </w:r>
          </w:p>
        </w:tc>
        <w:tc>
          <w:tcPr>
            <w:tcW w:w="1221" w:type="dxa"/>
            <w:hideMark/>
          </w:tcPr>
          <w:p w14:paraId="2FF85C6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cute pneumonia</w:t>
            </w:r>
          </w:p>
        </w:tc>
        <w:tc>
          <w:tcPr>
            <w:tcW w:w="1075" w:type="dxa"/>
            <w:hideMark/>
          </w:tcPr>
          <w:p w14:paraId="65FCA1F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shd w:val="clear" w:color="auto" w:fill="FFFFFF"/>
                <w:vertAlign w:val="superscript"/>
              </w:rPr>
              <w:t>[87]</w:t>
            </w:r>
          </w:p>
        </w:tc>
      </w:tr>
      <w:tr w:rsidR="00BF6F45" w:rsidRPr="00BF6F45" w14:paraId="2AF4FF92" w14:textId="77777777" w:rsidTr="004855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208BE566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Chemical bonding</w:t>
            </w:r>
          </w:p>
        </w:tc>
        <w:tc>
          <w:tcPr>
            <w:tcW w:w="527" w:type="dxa"/>
            <w:hideMark/>
          </w:tcPr>
          <w:p w14:paraId="31EC4C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9</w:t>
            </w:r>
          </w:p>
        </w:tc>
        <w:tc>
          <w:tcPr>
            <w:tcW w:w="1213" w:type="dxa"/>
            <w:hideMark/>
          </w:tcPr>
          <w:p w14:paraId="514FF5E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S31-Rapa</w:t>
            </w:r>
          </w:p>
        </w:tc>
        <w:tc>
          <w:tcPr>
            <w:tcW w:w="1701" w:type="dxa"/>
            <w:hideMark/>
          </w:tcPr>
          <w:p w14:paraId="039904D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onjugate nanoparticles (SS31-Rapa) formed by a cleavable linker between SS31 (mitochondria-targeted antioxidant tetrapeptide) and rapamycin (autophagy inducer)</w:t>
            </w:r>
          </w:p>
        </w:tc>
        <w:tc>
          <w:tcPr>
            <w:tcW w:w="1985" w:type="dxa"/>
            <w:hideMark/>
          </w:tcPr>
          <w:p w14:paraId="205BA43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ed blood cells</w:t>
            </w:r>
          </w:p>
        </w:tc>
        <w:tc>
          <w:tcPr>
            <w:tcW w:w="1134" w:type="dxa"/>
            <w:hideMark/>
          </w:tcPr>
          <w:p w14:paraId="76B7B25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850" w:type="dxa"/>
            <w:hideMark/>
          </w:tcPr>
          <w:p w14:paraId="00417DB7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1559" w:type="dxa"/>
            <w:hideMark/>
          </w:tcPr>
          <w:p w14:paraId="6B807B5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SS31 (mitochondria-targeted antioxidant tetrapeptide) and rapamycin (autophagy inducer)</w:t>
            </w:r>
          </w:p>
        </w:tc>
        <w:tc>
          <w:tcPr>
            <w:tcW w:w="1451" w:type="dxa"/>
            <w:hideMark/>
          </w:tcPr>
          <w:p w14:paraId="3B07C837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autophagy</w:t>
            </w:r>
          </w:p>
        </w:tc>
        <w:tc>
          <w:tcPr>
            <w:tcW w:w="1221" w:type="dxa"/>
            <w:hideMark/>
          </w:tcPr>
          <w:p w14:paraId="3498BC8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cute kidney injury (AKI)</w:t>
            </w:r>
          </w:p>
        </w:tc>
        <w:tc>
          <w:tcPr>
            <w:tcW w:w="1075" w:type="dxa"/>
            <w:hideMark/>
          </w:tcPr>
          <w:p w14:paraId="628532A6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88]</w:t>
            </w:r>
          </w:p>
        </w:tc>
      </w:tr>
    </w:tbl>
    <w:p w14:paraId="13FD41C8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75D162E8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7CCC4288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  <w:sectPr w:rsidR="0069799D" w:rsidRPr="00BF6F45" w:rsidSect="0069799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168"/>
        <w:gridCol w:w="461"/>
        <w:gridCol w:w="1262"/>
        <w:gridCol w:w="2382"/>
        <w:gridCol w:w="1088"/>
        <w:gridCol w:w="1370"/>
        <w:gridCol w:w="1649"/>
        <w:gridCol w:w="2205"/>
        <w:gridCol w:w="1467"/>
        <w:gridCol w:w="896"/>
      </w:tblGrid>
      <w:tr w:rsidR="00BF6F45" w:rsidRPr="00BF6F45" w14:paraId="71FDBED4" w14:textId="77777777" w:rsidTr="00024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0"/>
          </w:tcPr>
          <w:p w14:paraId="43215D1B" w14:textId="77777777" w:rsidR="0069799D" w:rsidRPr="00BF6F45" w:rsidRDefault="0069799D" w:rsidP="007D4C8B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lastRenderedPageBreak/>
              <w:t>Table S5. Nanoparticles “hitchhike” on albumin for transportation.</w:t>
            </w:r>
          </w:p>
        </w:tc>
      </w:tr>
      <w:tr w:rsidR="00BF6F45" w:rsidRPr="00BF6F45" w14:paraId="28474736" w14:textId="77777777" w:rsidTr="00024678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8ECC0B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8"/>
                <w:sz w:val="15"/>
                <w:szCs w:val="15"/>
              </w:rPr>
              <w:t>Hitchhiking pathway</w:t>
            </w:r>
          </w:p>
        </w:tc>
        <w:tc>
          <w:tcPr>
            <w:tcW w:w="0" w:type="auto"/>
          </w:tcPr>
          <w:p w14:paraId="373693B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No.</w:t>
            </w:r>
          </w:p>
        </w:tc>
        <w:tc>
          <w:tcPr>
            <w:tcW w:w="0" w:type="auto"/>
            <w:hideMark/>
          </w:tcPr>
          <w:p w14:paraId="43CEC06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Nanomedicine name</w:t>
            </w:r>
          </w:p>
        </w:tc>
        <w:tc>
          <w:tcPr>
            <w:tcW w:w="0" w:type="auto"/>
            <w:hideMark/>
          </w:tcPr>
          <w:p w14:paraId="6DB739B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Nanosccture</w:t>
            </w:r>
            <w:proofErr w:type="spellEnd"/>
          </w:p>
        </w:tc>
        <w:tc>
          <w:tcPr>
            <w:tcW w:w="0" w:type="auto"/>
            <w:hideMark/>
          </w:tcPr>
          <w:p w14:paraId="292DA0E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Hitchhiking cells</w:t>
            </w:r>
          </w:p>
        </w:tc>
        <w:tc>
          <w:tcPr>
            <w:tcW w:w="0" w:type="auto"/>
            <w:hideMark/>
          </w:tcPr>
          <w:p w14:paraId="5681C68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Key role of nanomedicine</w:t>
            </w:r>
          </w:p>
        </w:tc>
        <w:tc>
          <w:tcPr>
            <w:tcW w:w="0" w:type="auto"/>
            <w:hideMark/>
          </w:tcPr>
          <w:p w14:paraId="4BAB283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Loaded drug name</w:t>
            </w:r>
          </w:p>
        </w:tc>
        <w:tc>
          <w:tcPr>
            <w:tcW w:w="0" w:type="auto"/>
            <w:hideMark/>
          </w:tcPr>
          <w:p w14:paraId="00330F7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Function of loaded drug</w:t>
            </w:r>
          </w:p>
        </w:tc>
        <w:tc>
          <w:tcPr>
            <w:tcW w:w="0" w:type="auto"/>
            <w:hideMark/>
          </w:tcPr>
          <w:p w14:paraId="41E50C4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Application disease</w:t>
            </w:r>
          </w:p>
        </w:tc>
        <w:tc>
          <w:tcPr>
            <w:tcW w:w="0" w:type="auto"/>
            <w:hideMark/>
          </w:tcPr>
          <w:p w14:paraId="0B1463D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Reference</w:t>
            </w:r>
          </w:p>
        </w:tc>
      </w:tr>
      <w:tr w:rsidR="00BF6F45" w:rsidRPr="00BF6F45" w14:paraId="713CB9E1" w14:textId="77777777" w:rsidTr="00024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183B21E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Covalent bonding</w:t>
            </w:r>
          </w:p>
          <w:p w14:paraId="4454F806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0ABBD0D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1</w:t>
            </w:r>
          </w:p>
        </w:tc>
        <w:tc>
          <w:tcPr>
            <w:tcW w:w="0" w:type="auto"/>
            <w:hideMark/>
          </w:tcPr>
          <w:p w14:paraId="624715E7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R1080</w:t>
            </w:r>
          </w:p>
        </w:tc>
        <w:tc>
          <w:tcPr>
            <w:tcW w:w="0" w:type="auto"/>
            <w:hideMark/>
          </w:tcPr>
          <w:p w14:paraId="5C20244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H-aggregate and albumin covalently bonded</w:t>
            </w:r>
          </w:p>
        </w:tc>
        <w:tc>
          <w:tcPr>
            <w:tcW w:w="0" w:type="auto"/>
            <w:hideMark/>
          </w:tcPr>
          <w:p w14:paraId="581D483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</w:t>
            </w:r>
          </w:p>
        </w:tc>
        <w:tc>
          <w:tcPr>
            <w:tcW w:w="0" w:type="auto"/>
            <w:hideMark/>
          </w:tcPr>
          <w:p w14:paraId="7668EA5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31F3869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ar-infrared window II (NIR-II) fluorescent probe IR1080</w:t>
            </w:r>
          </w:p>
        </w:tc>
        <w:tc>
          <w:tcPr>
            <w:tcW w:w="0" w:type="auto"/>
            <w:hideMark/>
          </w:tcPr>
          <w:p w14:paraId="6680220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mprove detection rate and edge delineation ability, enhance contrast between tumor and normal tissue</w:t>
            </w:r>
          </w:p>
        </w:tc>
        <w:tc>
          <w:tcPr>
            <w:tcW w:w="0" w:type="auto"/>
            <w:hideMark/>
          </w:tcPr>
          <w:p w14:paraId="5CA757F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Tumor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icrometastasis</w:t>
            </w:r>
            <w:proofErr w:type="spellEnd"/>
          </w:p>
        </w:tc>
        <w:tc>
          <w:tcPr>
            <w:tcW w:w="0" w:type="auto"/>
            <w:hideMark/>
          </w:tcPr>
          <w:p w14:paraId="1AE57EC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89]</w:t>
            </w:r>
          </w:p>
        </w:tc>
      </w:tr>
      <w:tr w:rsidR="00BF6F45" w:rsidRPr="00BF6F45" w14:paraId="1CEFAD94" w14:textId="77777777" w:rsidTr="00024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1B3F209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2F59228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2</w:t>
            </w:r>
          </w:p>
        </w:tc>
        <w:tc>
          <w:tcPr>
            <w:tcW w:w="0" w:type="auto"/>
            <w:hideMark/>
          </w:tcPr>
          <w:p w14:paraId="098D838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utri-hijacker</w:t>
            </w:r>
          </w:p>
        </w:tc>
        <w:tc>
          <w:tcPr>
            <w:tcW w:w="0" w:type="auto"/>
            <w:hideMark/>
          </w:tcPr>
          <w:p w14:paraId="14FBDBF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 covalently modified by biguanide drugs and flavonoids</w:t>
            </w:r>
          </w:p>
        </w:tc>
        <w:tc>
          <w:tcPr>
            <w:tcW w:w="0" w:type="auto"/>
            <w:hideMark/>
          </w:tcPr>
          <w:p w14:paraId="1D333BC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</w:t>
            </w:r>
          </w:p>
        </w:tc>
        <w:tc>
          <w:tcPr>
            <w:tcW w:w="0" w:type="auto"/>
            <w:hideMark/>
          </w:tcPr>
          <w:p w14:paraId="5187E92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6607493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Biguanide drugs, Flavonoids</w:t>
            </w:r>
          </w:p>
        </w:tc>
        <w:tc>
          <w:tcPr>
            <w:tcW w:w="0" w:type="auto"/>
            <w:hideMark/>
          </w:tcPr>
          <w:p w14:paraId="408FAB1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Biguanide drugs inhibit glycolysis, flavonoids inhibit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lutaminolysis</w:t>
            </w:r>
            <w:proofErr w:type="spellEnd"/>
          </w:p>
        </w:tc>
        <w:tc>
          <w:tcPr>
            <w:tcW w:w="0" w:type="auto"/>
            <w:hideMark/>
          </w:tcPr>
          <w:p w14:paraId="62A3D72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ncreatic ductal adenocarcinoma</w:t>
            </w:r>
          </w:p>
        </w:tc>
        <w:tc>
          <w:tcPr>
            <w:tcW w:w="0" w:type="auto"/>
            <w:hideMark/>
          </w:tcPr>
          <w:p w14:paraId="4282547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0]</w:t>
            </w:r>
          </w:p>
        </w:tc>
      </w:tr>
      <w:tr w:rsidR="00BF6F45" w:rsidRPr="00BF6F45" w14:paraId="14489EF7" w14:textId="77777777" w:rsidTr="00024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1E2D7C4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667C3B3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3</w:t>
            </w:r>
          </w:p>
        </w:tc>
        <w:tc>
          <w:tcPr>
            <w:tcW w:w="0" w:type="auto"/>
            <w:hideMark/>
          </w:tcPr>
          <w:p w14:paraId="46F9867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EB-ss-DM1</w:t>
            </w:r>
          </w:p>
        </w:tc>
        <w:tc>
          <w:tcPr>
            <w:tcW w:w="0" w:type="auto"/>
            <w:hideMark/>
          </w:tcPr>
          <w:p w14:paraId="6DA8BEB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Evans blue (EB) an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ytansine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DM1) connected through a responsive disulfide bond, EB covalently bonded with albumin</w:t>
            </w:r>
          </w:p>
        </w:tc>
        <w:tc>
          <w:tcPr>
            <w:tcW w:w="0" w:type="auto"/>
            <w:hideMark/>
          </w:tcPr>
          <w:p w14:paraId="7DA8C4B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</w:t>
            </w:r>
          </w:p>
        </w:tc>
        <w:tc>
          <w:tcPr>
            <w:tcW w:w="0" w:type="auto"/>
            <w:hideMark/>
          </w:tcPr>
          <w:p w14:paraId="4E8EE19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5A72351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Evans blue (EB) an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maytansine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DM1)</w:t>
            </w:r>
          </w:p>
        </w:tc>
        <w:tc>
          <w:tcPr>
            <w:tcW w:w="0" w:type="auto"/>
            <w:hideMark/>
          </w:tcPr>
          <w:p w14:paraId="6A6C03F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ytotoxic effect, induce tumor cell death</w:t>
            </w:r>
          </w:p>
        </w:tc>
        <w:tc>
          <w:tcPr>
            <w:tcW w:w="0" w:type="auto"/>
            <w:hideMark/>
          </w:tcPr>
          <w:p w14:paraId="4CE09BD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5FC7EFD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1]</w:t>
            </w:r>
          </w:p>
        </w:tc>
      </w:tr>
      <w:tr w:rsidR="00BF6F45" w:rsidRPr="00BF6F45" w14:paraId="6F6EB5C5" w14:textId="77777777" w:rsidTr="00024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41072260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Non-covalent interaction</w:t>
            </w:r>
          </w:p>
          <w:p w14:paraId="49BEA301" w14:textId="77777777" w:rsidR="0069799D" w:rsidRPr="00BF6F45" w:rsidRDefault="0069799D" w:rsidP="00024678">
            <w:pPr>
              <w:spacing w:line="240" w:lineRule="auto"/>
              <w:ind w:firstLine="309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318026F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4</w:t>
            </w:r>
          </w:p>
        </w:tc>
        <w:tc>
          <w:tcPr>
            <w:tcW w:w="0" w:type="auto"/>
            <w:hideMark/>
          </w:tcPr>
          <w:p w14:paraId="1C62D3A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C, PY</w:t>
            </w:r>
          </w:p>
        </w:tc>
        <w:tc>
          <w:tcPr>
            <w:tcW w:w="0" w:type="auto"/>
            <w:hideMark/>
          </w:tcPr>
          <w:p w14:paraId="165D866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clitaxel prodrug conjugated with fatty acid chains</w:t>
            </w:r>
          </w:p>
        </w:tc>
        <w:tc>
          <w:tcPr>
            <w:tcW w:w="0" w:type="auto"/>
            <w:hideMark/>
          </w:tcPr>
          <w:p w14:paraId="1CFAF39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</w:t>
            </w:r>
          </w:p>
        </w:tc>
        <w:tc>
          <w:tcPr>
            <w:tcW w:w="0" w:type="auto"/>
            <w:hideMark/>
          </w:tcPr>
          <w:p w14:paraId="6260BD1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3442897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aclitaxel</w:t>
            </w:r>
          </w:p>
        </w:tc>
        <w:tc>
          <w:tcPr>
            <w:tcW w:w="0" w:type="auto"/>
            <w:hideMark/>
          </w:tcPr>
          <w:p w14:paraId="779FCAC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ntitumor</w:t>
            </w:r>
          </w:p>
        </w:tc>
        <w:tc>
          <w:tcPr>
            <w:tcW w:w="0" w:type="auto"/>
            <w:hideMark/>
          </w:tcPr>
          <w:p w14:paraId="48342C5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1496921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2]</w:t>
            </w:r>
          </w:p>
        </w:tc>
      </w:tr>
      <w:tr w:rsidR="00BF6F45" w:rsidRPr="00BF6F45" w14:paraId="3D3F467C" w14:textId="77777777" w:rsidTr="00024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4042BA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</w:p>
        </w:tc>
        <w:tc>
          <w:tcPr>
            <w:tcW w:w="0" w:type="auto"/>
          </w:tcPr>
          <w:p w14:paraId="0D4C8C4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5</w:t>
            </w:r>
          </w:p>
        </w:tc>
        <w:tc>
          <w:tcPr>
            <w:tcW w:w="0" w:type="auto"/>
            <w:hideMark/>
          </w:tcPr>
          <w:p w14:paraId="4CAF185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rTCS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-PTN-ABD</w:t>
            </w:r>
          </w:p>
        </w:tc>
        <w:tc>
          <w:tcPr>
            <w:tcW w:w="0" w:type="auto"/>
            <w:hideMark/>
          </w:tcPr>
          <w:p w14:paraId="74450463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Fusion protein integrating albumin-binding domain (ABD), legumain (a cysteine protease), and 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richosanthi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TCS)</w:t>
            </w:r>
          </w:p>
        </w:tc>
        <w:tc>
          <w:tcPr>
            <w:tcW w:w="0" w:type="auto"/>
            <w:hideMark/>
          </w:tcPr>
          <w:p w14:paraId="16C63ACF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</w:t>
            </w:r>
          </w:p>
        </w:tc>
        <w:tc>
          <w:tcPr>
            <w:tcW w:w="0" w:type="auto"/>
            <w:hideMark/>
          </w:tcPr>
          <w:p w14:paraId="4DCADFF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lbumin-binding domain (ABD)</w:t>
            </w:r>
          </w:p>
        </w:tc>
        <w:tc>
          <w:tcPr>
            <w:tcW w:w="0" w:type="auto"/>
            <w:hideMark/>
          </w:tcPr>
          <w:p w14:paraId="7AFE7BC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richosanthi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(TCS)</w:t>
            </w:r>
          </w:p>
        </w:tc>
        <w:tc>
          <w:tcPr>
            <w:tcW w:w="0" w:type="auto"/>
            <w:hideMark/>
          </w:tcPr>
          <w:p w14:paraId="0FDFE0A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hibit tumor cell protein synthesis</w:t>
            </w:r>
          </w:p>
        </w:tc>
        <w:tc>
          <w:tcPr>
            <w:tcW w:w="0" w:type="auto"/>
            <w:hideMark/>
          </w:tcPr>
          <w:p w14:paraId="1ABA52A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0" w:type="auto"/>
            <w:hideMark/>
          </w:tcPr>
          <w:p w14:paraId="79012D9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3]</w:t>
            </w:r>
          </w:p>
        </w:tc>
      </w:tr>
    </w:tbl>
    <w:p w14:paraId="3F7FDF49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27A5BE00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1C76CE9C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14E0EA86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  <w:sectPr w:rsidR="0069799D" w:rsidRPr="00BF6F45" w:rsidSect="0069799D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934"/>
        <w:gridCol w:w="2561"/>
        <w:gridCol w:w="1880"/>
        <w:gridCol w:w="1819"/>
        <w:gridCol w:w="1554"/>
        <w:gridCol w:w="1869"/>
        <w:gridCol w:w="1869"/>
        <w:gridCol w:w="1462"/>
      </w:tblGrid>
      <w:tr w:rsidR="00BF6F45" w:rsidRPr="00BF6F45" w14:paraId="5F048429" w14:textId="77777777" w:rsidTr="00024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14:paraId="1391E4D5" w14:textId="77777777" w:rsidR="0069799D" w:rsidRPr="00BF6F45" w:rsidRDefault="0069799D" w:rsidP="007D4C8B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lastRenderedPageBreak/>
              <w:t>Table S6. Nanoparticles “hitchhike” on bacteria for transportation.</w:t>
            </w:r>
          </w:p>
        </w:tc>
      </w:tr>
      <w:tr w:rsidR="00BF6F45" w:rsidRPr="00BF6F45" w14:paraId="697AF36D" w14:textId="77777777" w:rsidTr="0016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hideMark/>
          </w:tcPr>
          <w:p w14:paraId="4B4F0F5B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8"/>
                <w:sz w:val="15"/>
                <w:szCs w:val="15"/>
              </w:rPr>
              <w:t>No.</w:t>
            </w:r>
          </w:p>
        </w:tc>
        <w:tc>
          <w:tcPr>
            <w:tcW w:w="918" w:type="pct"/>
            <w:hideMark/>
          </w:tcPr>
          <w:p w14:paraId="330CF69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medicine name</w:t>
            </w:r>
          </w:p>
        </w:tc>
        <w:tc>
          <w:tcPr>
            <w:tcW w:w="674" w:type="pct"/>
            <w:hideMark/>
          </w:tcPr>
          <w:p w14:paraId="135BF0B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Nanoscale structure</w:t>
            </w:r>
          </w:p>
        </w:tc>
        <w:tc>
          <w:tcPr>
            <w:tcW w:w="652" w:type="pct"/>
            <w:hideMark/>
          </w:tcPr>
          <w:p w14:paraId="492E86B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Hitchhiking cells</w:t>
            </w:r>
          </w:p>
        </w:tc>
        <w:tc>
          <w:tcPr>
            <w:tcW w:w="557" w:type="pct"/>
            <w:hideMark/>
          </w:tcPr>
          <w:p w14:paraId="18F37D2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Loaded drug name</w:t>
            </w:r>
          </w:p>
        </w:tc>
        <w:tc>
          <w:tcPr>
            <w:tcW w:w="670" w:type="pct"/>
            <w:hideMark/>
          </w:tcPr>
          <w:p w14:paraId="5014935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Function of loaded drug</w:t>
            </w:r>
          </w:p>
        </w:tc>
        <w:tc>
          <w:tcPr>
            <w:tcW w:w="670" w:type="pct"/>
            <w:hideMark/>
          </w:tcPr>
          <w:p w14:paraId="4064379C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Application disease</w:t>
            </w:r>
          </w:p>
        </w:tc>
        <w:tc>
          <w:tcPr>
            <w:tcW w:w="524" w:type="pct"/>
            <w:hideMark/>
          </w:tcPr>
          <w:p w14:paraId="5FB6237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/>
                <w:bCs/>
                <w:color w:val="auto"/>
                <w:spacing w:val="8"/>
                <w:sz w:val="15"/>
                <w:szCs w:val="15"/>
              </w:rPr>
              <w:t>English title of Reference</w:t>
            </w:r>
          </w:p>
        </w:tc>
      </w:tr>
      <w:tr w:rsidR="00BF6F45" w:rsidRPr="00BF6F45" w14:paraId="169BD78E" w14:textId="77777777" w:rsidTr="0016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hideMark/>
          </w:tcPr>
          <w:p w14:paraId="2CD99815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1</w:t>
            </w:r>
          </w:p>
        </w:tc>
        <w:tc>
          <w:tcPr>
            <w:tcW w:w="918" w:type="pct"/>
            <w:hideMark/>
          </w:tcPr>
          <w:p w14:paraId="32AC1E4B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ZCE-MN</w:t>
            </w:r>
          </w:p>
        </w:tc>
        <w:tc>
          <w:tcPr>
            <w:tcW w:w="674" w:type="pct"/>
            <w:hideMark/>
          </w:tcPr>
          <w:p w14:paraId="1012F3B9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Gold@Cerium-Zinc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Composite Core-Shell Nanoparticles (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Au@Zn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/</w:t>
            </w:r>
            <w:proofErr w:type="spellStart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CeO</w:t>
            </w:r>
            <w:proofErr w:type="spellEnd"/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) combined with engineered E. coli AZCE</w:t>
            </w:r>
          </w:p>
        </w:tc>
        <w:tc>
          <w:tcPr>
            <w:tcW w:w="652" w:type="pct"/>
            <w:hideMark/>
          </w:tcPr>
          <w:p w14:paraId="421CB6D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E. coli</w:t>
            </w:r>
          </w:p>
        </w:tc>
        <w:tc>
          <w:tcPr>
            <w:tcW w:w="557" w:type="pct"/>
            <w:hideMark/>
          </w:tcPr>
          <w:p w14:paraId="629ECCD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Zn²⁺, Ce³⁺/Ce⁴⁺</w:t>
            </w:r>
          </w:p>
        </w:tc>
        <w:tc>
          <w:tcPr>
            <w:tcW w:w="670" w:type="pct"/>
            <w:hideMark/>
          </w:tcPr>
          <w:p w14:paraId="012433B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Induce mitochondrial dysfunction, enhance ROS generation, photothermal therapy</w:t>
            </w:r>
          </w:p>
        </w:tc>
        <w:tc>
          <w:tcPr>
            <w:tcW w:w="670" w:type="pct"/>
            <w:hideMark/>
          </w:tcPr>
          <w:p w14:paraId="64DF9E8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riple-negative breast cancer</w:t>
            </w:r>
          </w:p>
        </w:tc>
        <w:tc>
          <w:tcPr>
            <w:tcW w:w="524" w:type="pct"/>
            <w:hideMark/>
          </w:tcPr>
          <w:p w14:paraId="71D1BF1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4]</w:t>
            </w:r>
          </w:p>
        </w:tc>
      </w:tr>
      <w:tr w:rsidR="00BF6F45" w:rsidRPr="00BF6F45" w14:paraId="46A3B5A8" w14:textId="77777777" w:rsidTr="0016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hideMark/>
          </w:tcPr>
          <w:p w14:paraId="73A9171C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2</w:t>
            </w:r>
          </w:p>
        </w:tc>
        <w:tc>
          <w:tcPr>
            <w:tcW w:w="918" w:type="pct"/>
            <w:hideMark/>
          </w:tcPr>
          <w:p w14:paraId="38E873A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-HfO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  <w:vertAlign w:val="subscript"/>
              </w:rPr>
              <w:t>2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Nanoparticles (NPs)</w:t>
            </w:r>
          </w:p>
        </w:tc>
        <w:tc>
          <w:tcPr>
            <w:tcW w:w="674" w:type="pct"/>
            <w:hideMark/>
          </w:tcPr>
          <w:p w14:paraId="48AA79E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-HfO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  <w:vertAlign w:val="subscript"/>
              </w:rPr>
              <w:t>2</w:t>
            </w: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 xml:space="preserve"> Nanoparticles (NPs)</w:t>
            </w:r>
          </w:p>
        </w:tc>
        <w:tc>
          <w:tcPr>
            <w:tcW w:w="652" w:type="pct"/>
            <w:hideMark/>
          </w:tcPr>
          <w:p w14:paraId="4F138CC0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robiotics</w:t>
            </w:r>
          </w:p>
        </w:tc>
        <w:tc>
          <w:tcPr>
            <w:tcW w:w="557" w:type="pct"/>
            <w:hideMark/>
          </w:tcPr>
          <w:p w14:paraId="3C0B88ED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Hafnium (Hf)</w:t>
            </w:r>
          </w:p>
        </w:tc>
        <w:tc>
          <w:tcPr>
            <w:tcW w:w="670" w:type="pct"/>
            <w:hideMark/>
          </w:tcPr>
          <w:p w14:paraId="2190CA82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or gastrointestinal imaging</w:t>
            </w:r>
          </w:p>
        </w:tc>
        <w:tc>
          <w:tcPr>
            <w:tcW w:w="670" w:type="pct"/>
            <w:hideMark/>
          </w:tcPr>
          <w:p w14:paraId="4AB5B1F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For gastrointestinal imaging</w:t>
            </w:r>
          </w:p>
        </w:tc>
        <w:tc>
          <w:tcPr>
            <w:tcW w:w="524" w:type="pct"/>
            <w:hideMark/>
          </w:tcPr>
          <w:p w14:paraId="377961A5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5]</w:t>
            </w:r>
          </w:p>
        </w:tc>
      </w:tr>
      <w:tr w:rsidR="00BF6F45" w:rsidRPr="00BF6F45" w14:paraId="69483F6A" w14:textId="77777777" w:rsidTr="001662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" w:type="pct"/>
            <w:hideMark/>
          </w:tcPr>
          <w:p w14:paraId="117CC926" w14:textId="77777777" w:rsidR="0069799D" w:rsidRPr="00BF6F45" w:rsidRDefault="0069799D" w:rsidP="00024678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b w:val="0"/>
                <w:bCs w:val="0"/>
                <w:color w:val="auto"/>
                <w:spacing w:val="4"/>
                <w:sz w:val="15"/>
                <w:szCs w:val="15"/>
              </w:rPr>
              <w:t>3</w:t>
            </w:r>
          </w:p>
        </w:tc>
        <w:tc>
          <w:tcPr>
            <w:tcW w:w="918" w:type="pct"/>
            <w:hideMark/>
          </w:tcPr>
          <w:p w14:paraId="7B3D657B" w14:textId="77777777" w:rsidR="0069799D" w:rsidRPr="00BF6F45" w:rsidRDefault="00BF6F45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hyperlink r:id="rId4" w:tgtFrame="_blank" w:history="1">
              <w:r w:rsidR="0069799D" w:rsidRPr="00BF6F45">
                <w:rPr>
                  <w:rFonts w:ascii="Times New Roman" w:eastAsia="SimSun" w:hAnsi="Times New Roman" w:cs="Times New Roman"/>
                  <w:color w:val="auto"/>
                  <w:spacing w:val="4"/>
                  <w:sz w:val="15"/>
                  <w:szCs w:val="15"/>
                  <w:u w:val="single"/>
                  <w:bdr w:val="none" w:sz="0" w:space="0" w:color="auto" w:frame="1"/>
                </w:rPr>
                <w:t>PSB@Nb1.33C</w:t>
              </w:r>
            </w:hyperlink>
            <w:r w:rsidR="0069799D"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/mRNA</w:t>
            </w:r>
          </w:p>
        </w:tc>
        <w:tc>
          <w:tcPr>
            <w:tcW w:w="674" w:type="pct"/>
            <w:hideMark/>
          </w:tcPr>
          <w:p w14:paraId="7D6B261A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anoparticles composed of photosynthetic bacteria (PSB), a new type of two-dimensional material (Nb1.33C), and tumor-associated antigen mRNA (WT1 mRNA)</w:t>
            </w:r>
          </w:p>
        </w:tc>
        <w:tc>
          <w:tcPr>
            <w:tcW w:w="652" w:type="pct"/>
            <w:hideMark/>
          </w:tcPr>
          <w:p w14:paraId="12A1AE8E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Photosynthetic bacteria (PSB)</w:t>
            </w:r>
          </w:p>
        </w:tc>
        <w:tc>
          <w:tcPr>
            <w:tcW w:w="557" w:type="pct"/>
            <w:hideMark/>
          </w:tcPr>
          <w:p w14:paraId="5FB241D8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New type of two-dimensional material (Nb1.33C) and tumor-associated antigen mRNA (WT1 mRNA)</w:t>
            </w:r>
          </w:p>
        </w:tc>
        <w:tc>
          <w:tcPr>
            <w:tcW w:w="670" w:type="pct"/>
            <w:hideMark/>
          </w:tcPr>
          <w:p w14:paraId="5494E78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Encode tumor-associated antigens, activate immune response</w:t>
            </w:r>
          </w:p>
        </w:tc>
        <w:tc>
          <w:tcPr>
            <w:tcW w:w="670" w:type="pct"/>
            <w:hideMark/>
          </w:tcPr>
          <w:p w14:paraId="6F8289F1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  <w:t>Tumor</w:t>
            </w:r>
          </w:p>
        </w:tc>
        <w:tc>
          <w:tcPr>
            <w:tcW w:w="524" w:type="pct"/>
            <w:hideMark/>
          </w:tcPr>
          <w:p w14:paraId="7DF2DE54" w14:textId="77777777" w:rsidR="0069799D" w:rsidRPr="00BF6F45" w:rsidRDefault="0069799D" w:rsidP="00024678">
            <w:pPr>
              <w:widowControl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pacing w:val="4"/>
                <w:sz w:val="15"/>
                <w:szCs w:val="15"/>
              </w:rPr>
            </w:pPr>
            <w:r w:rsidRPr="00BF6F45">
              <w:rPr>
                <w:rFonts w:ascii="Times New Roman" w:hAnsi="Times New Roman" w:cs="Times New Roman"/>
                <w:noProof/>
                <w:color w:val="auto"/>
                <w:sz w:val="15"/>
                <w:szCs w:val="15"/>
                <w:vertAlign w:val="superscript"/>
              </w:rPr>
              <w:t>[96]</w:t>
            </w:r>
          </w:p>
        </w:tc>
      </w:tr>
    </w:tbl>
    <w:p w14:paraId="13B5ABF0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p w14:paraId="3B91D54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UTZ H U, BOGDANOVA A. Mechanisms tagging senescent red blood cells for clearance in healthy humans [J]. Front Physiol, 2013, 4: 387. http://doi.org/10.3389/fphys.2013.00387.</w:t>
      </w:r>
    </w:p>
    <w:p w14:paraId="64AFDC6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OSALE N G, ROUHIPARKOUHI T, BRADSHAW A M, et al. Cell rigidity and shape override CD47's "self"-signaling in phagocytosis by hyperactivating myosin-II [J]. Blood, 2015, 125(3): 542-52. http://doi.org/10.1182/blood-2014-06-585299.</w:t>
      </w:r>
    </w:p>
    <w:p w14:paraId="49A6826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BANERJEE R, KHANDELWAL S, KOZAKAI Y, et al. CD47 regulates the phagocytic clearance and replication of the Plasmodium yoelii malaria parasite [J]. Proc Natl Acad Sci U S A, 2015, 112(10): 3062-7. http://doi.org/10.1073/pnas.1418144112.</w:t>
      </w:r>
    </w:p>
    <w:p w14:paraId="13E58B5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ISRA R, SANJANA SHARATH N. Red blood cells based nanotheranostics: A smart biomimetic approach for fighting against cancer [J]. Int J Pharm, 2024, 661: 124401. http://doi.org/10.1016/j.ijpharm.2024.124401.</w:t>
      </w:r>
    </w:p>
    <w:p w14:paraId="681FBEA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KHANDELWAL S, VAN ROOIJEN N, SAXENA R K. Reduced expression of CD47 during murine red blood cell (RBC) senescence and its role in RBC clearance from the circulation [J]. Transfusion, 2007, 47(9): 1725-32. http://doi.org/10.1111/j.1537-2995.2007.01348.x.</w:t>
      </w:r>
    </w:p>
    <w:p w14:paraId="24E301E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TSAI R K, RODRIGUEZ P L, DISCHER D E. Self inhibition of phagocytosis: the affinity of 'marker of self' CD47 for SIRPalpha dictates potency of inhibition but only at low expression levels [J]. Blood Cells Mol Dis, 2010, 45(1): 67-74. http://doi.org/10.1016/j.bcmd.2010.02.016.</w:t>
      </w:r>
    </w:p>
    <w:p w14:paraId="33CC31C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XIA Q, ZHANG Y, LI Z, et al. Red blood cell membrane-camouflaged nanoparticles: a novel drug delivery system for antitumor application [J]. Acta Pharm Sin B, 2019, 9(4): 675-89. http://doi.org/10.1016/j.apsb.2019.01.011.</w:t>
      </w:r>
    </w:p>
    <w:p w14:paraId="3B9EE16F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OHANDAS N, GALLAGHER P G. Red cell membrane: past, present, and future [J]. Blood, 2008, 112(10): 3939-48. http://doi.org/10.1182/blood-2008-07-161166.</w:t>
      </w:r>
    </w:p>
    <w:p w14:paraId="593B2B0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BOSMAN G J, WILLEKENS F L, WERRE J M. Erythrocyte aging: a more than superficial resemblance to apoptosis? [J]. Cell Physiol Biochem, 2005, 16(1-3): 1-8. http://doi.org/10.1159/000087725.</w:t>
      </w:r>
    </w:p>
    <w:p w14:paraId="4DED8A5F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BRENNER J S, MITRAGOTRI S, MUZYKANTOV V R. Red Blood Cell Hitchhiking: A Novel Approach for Vascular Delivery of Nanocarriers [J]. Annu Rev Biomed Eng, 2021, 23: 225-48. http://doi.org/10.1146/annurev-bioeng-121219-024239.</w:t>
      </w:r>
    </w:p>
    <w:p w14:paraId="2CE24384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DENG J, XU S, HU W, et al. Tumor targeted, stealthy and degradable bismuth nanoparticles for enhanced X-ray radiation therapy of breast cancer [J]. Biomaterials, 2018, 154: 24-33. http://doi.org/10.1016/j.biomaterials.2017.10.048.</w:t>
      </w:r>
    </w:p>
    <w:p w14:paraId="7F44F318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URRAY P J, ALLEN J E, BISWAS S K, et al. Macrophage activation and polarization: nomenclature and experimental guidelines [J]. Immunity, 2014, 41(1): 14-20. http://doi.org/10.1016/j.immuni.2014.06.008.</w:t>
      </w:r>
    </w:p>
    <w:p w14:paraId="132EDF4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WANG H, LIU Y, HE R, et al. Cell membrane biomimetic nanoparticles for inflammation and cancer targeting in drug delivery [J]. Biomater Sci, 2020, 8(2): 552-68. http://doi.org/10.1039/c9bm01392j.</w:t>
      </w:r>
    </w:p>
    <w:p w14:paraId="083753B9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JIN K, LUO Z, ZHANG B, et al. Biomimetic nanoparticles for inflammation targeting [J]. Acta Pharm Sin B, 2018, 8(1): 23-33. http://doi.org/10.1016/j.apsb.2017.12.002.</w:t>
      </w:r>
    </w:p>
    <w:p w14:paraId="4D939FE5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COOMBS C, GEORGANTZOGLOU A, WALKER H A, et al. Chemokine receptor trafficking coordinates neutrophil clustering and dispersal at wounds in zebrafish [J]. Nat Commun, 2019, 10: 17. http://doi.org/10.1038/s41467-019-13107-3.</w:t>
      </w:r>
    </w:p>
    <w:p w14:paraId="3369FD2B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BARLIC J, MURPHY P M. An oxidized lipid-peroxisome proliferator-activated receptor γ-chemokine pathway in the regulation of macrophage-vascular smooth muscle cell adhesion [J]. Trends Cardiovasc Med, 2007, 17(8): 269-74. http://doi.org/10.1016/j.tcm.2007.09.004.</w:t>
      </w:r>
    </w:p>
    <w:p w14:paraId="04222075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 xml:space="preserve">DIB K, TIKHONOVA I G, IVETIC A, et al. The cytoplasmic tail of L-selectin interacts with the adaptor-protein complex AP-1 subunit μ1A via a novel basic binding motif [J]. J Biol Chem, 2017, 292(16): 6703-14. 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lastRenderedPageBreak/>
        <w:t>http://doi.org/10.1074/jbc.M116.768598.</w:t>
      </w:r>
    </w:p>
    <w:p w14:paraId="2C43E71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PHAM K, HUYNH D, LE L, et al. E-cigarette promotes breast carcinoma progression and lung metastasis: Macrophage-tumor cells crosstalk and the role of CCL5 and VCAM-1 [J]. Cancer Lett, 2020, 491: 132-45. http://doi.org/10.1016/j.canlet.2020.08.010.</w:t>
      </w:r>
    </w:p>
    <w:p w14:paraId="44046AB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1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CAO H, DAN Z, HE X, et al. Liposomes Coated with Isolated Macrophage Membrane Can Target Lung Metastasis of Breast Cancer [J]. ACS Nano, 2016, 10(8): 7738-48. http://doi.org/10.1021/acsnano.6b03148.</w:t>
      </w:r>
    </w:p>
    <w:p w14:paraId="787ECBC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KOLACZKOWSKA E, KUBES P. Neutrophil recruitment and function in health and inflammation [J]. Nat Rev Immunol, 2013, 13(3): 159-75. http://doi.org/10.1038/nri3399.</w:t>
      </w:r>
    </w:p>
    <w:p w14:paraId="335BFD8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ILVESTRE-ROIG C, FRIDLENDER Z G, GLOGAUER M, et al. Neutrophil Diversity in Health and Disease [J]. Trends Immunol, 2019, 40(7): 565-83. http://doi.org/10.1016/j.it.2019.04.012.</w:t>
      </w:r>
    </w:p>
    <w:p w14:paraId="6B19663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WANG M H, JIN Z H, HUANG H Y, et al. Neutrophil hitchhiking: Riding the drug delivery wave to treat diseases [J]. Drug Dev Res, 2024, 85(2): 17. http://doi.org/10.1002/ddr.22169.</w:t>
      </w:r>
    </w:p>
    <w:p w14:paraId="48739E8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PILLAY J, DEN BRABER I, VRISEKOOP N, et al. In vivo labeling with 2H2O reveals a human neutrophil lifespan of 5.4 days [J]. Blood, 2010, 116(4): 625-7. http://doi.org/10.1182/blood-2010-01-259028.</w:t>
      </w:r>
    </w:p>
    <w:p w14:paraId="16958AC5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WU J H, MA T, ZHU M N, et al. Nanotechnology reinforced neutrophil-based therapeutic strategies for inflammatory diseases therapy [J]. Nano Today, 2022, 46: 22. http://doi.org/10.1016/j.nantod.2022.101577.</w:t>
      </w:r>
    </w:p>
    <w:p w14:paraId="01F9665C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HEN J R, ZHOU Y, YIN L C. Nano/genetically engineered cells for immunotherapy [J]. BMEMat, 2024: 37. http://doi.org/10.1002/bmm2.12112.</w:t>
      </w:r>
    </w:p>
    <w:p w14:paraId="57D8932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U Y, SONG R, ZHAO L, et al. m(6)A demethylase ALKBH5 is required for antibacterial innate defense by intrinsic motivation of neutrophil migration [J]. Signal Transduct Target Ther, 2022, 7(1): 194. http://doi.org/10.1038/s41392-022-01020-z.</w:t>
      </w:r>
    </w:p>
    <w:p w14:paraId="2A919D01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XIE Y, ZHOU T, LI X, et al. Targeting ESE3/EHF With Nifurtimox Inhibits CXCR2(+) Neutrophil Infiltration and Overcomes Pancreatic Cancer Resistance to Chemotherapy and Immunotherapy [J]. Gastroenterology, 2024, 167(2): 281-97. http://doi.org/10.1053/j.gastro.2024.02.046.</w:t>
      </w:r>
    </w:p>
    <w:p w14:paraId="2F41007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GIRBL T, LENN T, PEREZ L, et al. Distinct Compartmentalization of the Chemokines CXCL1 and CXCL2 and the Atypical Receptor ACKR1 Determine Discrete Stages of Neutrophil Diapedesis [J]. Immunity, 2018, 49(6): 1062-76.e6. http://doi.org/10.1016/j.immuni.2018.09.018.</w:t>
      </w:r>
    </w:p>
    <w:p w14:paraId="6BBA90B1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2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DEL PRETE A, MARTíNEZ-MUñOZ L, MAZZON C, et al. The atypical receptor CCRL2 is required for CXCR2-dependent neutrophil recruitment and tissue damage [J]. Blood, 2017, 130(10): 1223-34. http://doi.org/10.1182/blood-2017-04-777680.</w:t>
      </w:r>
    </w:p>
    <w:p w14:paraId="6F4DC57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CAPPENBERG A, MARGRAF A, THOMAS K, et al. L-selectin shedding affects bacterial clearance in the lung: a new regulatory pathway for integrin outside-in signaling [J]. Blood, 2019, 134(17): 1445-57. http://doi.org/10.1182/blood.2019000685.</w:t>
      </w:r>
    </w:p>
    <w:p w14:paraId="159E61E5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U Z, YAGO T, ZHANG N, et al. L-selectin mechanochemistry restricts neutrophil priming in vivo [J]. Nat Commun, 2017, 8: 15196. http://doi.org/10.1038/ncomms15196.</w:t>
      </w:r>
    </w:p>
    <w:p w14:paraId="781E500D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TADTMANN A, GERMENA G, BLOCK H, et al. The PSGL-1-L-selectin signaling complex regulates neutrophil adhesion under flow [J]. J Exp Med, 2013, 210(11): 2171-80. http://doi.org/10.1084/jem.20130664.</w:t>
      </w:r>
    </w:p>
    <w:p w14:paraId="3DF1F5F6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CEVER R P. Selectins: initiators of leucocyte adhesion and signalling at the vascular wall [J]. Cardiovasc Res, 2015, 107(3): 331-9. http://doi.org/10.1093/cvr/cvv154.</w:t>
      </w:r>
    </w:p>
    <w:p w14:paraId="0675C64C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WEN L, MOSER M, LEY K. Molecular mechanisms of leukocyte β2 integrin activation [J]. Blood, 2022, 139(24): 3480-92. http://doi.org/10.1182/blood.2021013500.</w:t>
      </w:r>
    </w:p>
    <w:p w14:paraId="6F45029C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ITROULIS I, ALEXAKI V I, KOURTZELIS I, et al. Leukocyte integrins: role in leukocyte recruitment and as therapeutic targets in inflammatory disease [J]. Pharmacol Ther, 2015, 147: 123-35. http://doi.org/10.1016/j.pharmthera.2014.11.008.</w:t>
      </w:r>
    </w:p>
    <w:p w14:paraId="458212EF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X, QIAO Q, LIU X, et al. Engineered Biomimetic Nanovesicles Based on Neutrophils for Hierarchical Targeting Therapy of Acute Respiratory Distress Syndrome [J]. ACS Nano, 2024, 18(2): 1658-77. http://doi.org/10.1021/acsnano.3c09848.</w:t>
      </w:r>
    </w:p>
    <w:p w14:paraId="2A1D22D5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ANG Q, HU C, FENG J, et al. Anti-inflammatory mechanisms of neutrophil membrane-coated nanoparticles without drug loading [J]. J Control Release, 2024, 369: 12-24. http://doi.org/10.1016/j.jconrel.2024.03.030.</w:t>
      </w:r>
    </w:p>
    <w:p w14:paraId="3ACE0E36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BOILARD E, NIGROVIC P A, LARABEE K, et al. Platelets amplify inflammation in arthritis via collagen-dependent microparticle production [J]. Science, 2010, 327(5965): 580-3. http://doi.org/10.1126/science.1181928.</w:t>
      </w:r>
    </w:p>
    <w:p w14:paraId="0E03F66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3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ACHLUS K R, ITALIANO J E, JR. The incredible journey: From megakaryocyte development to platelet formation [J]. J Cell Biol, 2013, 201(6): 785-96. http://doi.org/10.1083/jcb.201304054.</w:t>
      </w:r>
    </w:p>
    <w:p w14:paraId="490F82A9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QI C, LI B, GUO S, et al. P-Selectin-Mediated Adhesion between Platelets and Tumor Cells Promotes Intestinal Tumorigenesis in Apc(Min/+) Mice [J]. Int J Biol Sci, 2015, 11(6): 679-87. http://doi.org/10.7150/ijbs.11589.</w:t>
      </w:r>
    </w:p>
    <w:p w14:paraId="731479A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WALLIS S, WOLSKA N, ENGLERT H, et al. A peptide from the staphylococcal protein Efb binds P-selectin and inhibits the interaction of platelets with leukocytes [J]. J Thromb Haemost, 2022, 20(3): 729-41. http://doi.org/10.1111/jth.15613.</w:t>
      </w:r>
    </w:p>
    <w:p w14:paraId="738C5AA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BORSIG L, WONG R, FERAMISCO J, et al. Heparin and cancer revisited: mechanistic connections involving platelets, P-selectin, carcinoma mucins, and tumor metastasis [J]. Proc Natl Acad Sci U S A, 2001, 98(6): 3352-7. http://doi.org/10.1073/pnas.061615598.</w:t>
      </w:r>
    </w:p>
    <w:p w14:paraId="6A7EA816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ANG H, YANG C X, ZHANG B, et al. Sevoflurane attenuates platelets activation of patients undergoing lung cancer surgery and suppresses platelets-induced invasion of lung cancer cells [J]. J Clin Anesth, 2016, 35: 304-12. http://doi.org/10.1016/j.jclinane.2016.08.008.</w:t>
      </w:r>
    </w:p>
    <w:p w14:paraId="180331BB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TESFAMARIAM B. Involvement of platelets in tumor cell metastasis [J]. Pharmacol Ther, 2016, 157: 112-9. http://doi.org/10.1016/j.pharmthera.2015.11.005.</w:t>
      </w:r>
    </w:p>
    <w:p w14:paraId="4D978F5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UN L, YU Y, PENG Y, et al. Platelet Membrane-Derived Nanodiscs for Neutralization of Endogenous Autoantibodies and Exogenous Virulence Factors [J]. Small, 2024, 20(18): e2308327. http://doi.org/10.1002/smll.202308327.</w:t>
      </w:r>
    </w:p>
    <w:p w14:paraId="4A624C6D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KOUPENOVA M, VITSEVA O, MACKAY C R, et al. Platelet-TLR7 mediates host survival and platelet count during viral infection in the absence of platelet-dependent thrombosis [J]. Blood, 2014, 124(5): 791-802. http://doi.org/10.1182/blood-2013-11-536003.</w:t>
      </w:r>
    </w:p>
    <w:p w14:paraId="381AD34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PADA A, EMAMI J, TUSZYNSKI J A, et al. The Uniqueness of Albumin as a Carrier in Nanodrug Delivery [J]. Mol Pharm, 2021, 18(5): 1862-94. http://doi.org/10.1021/acs.molpharmaceut.1c00046.</w:t>
      </w:r>
    </w:p>
    <w:p w14:paraId="78292BC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PADA A, EMAMI J, TUSZYNSKI J A, et al. The Uniqueness of Albumin as a Carrier in Nanodrug Delivery [J]. Mol Pharm, 2021, 18(5): 1862-94. http://doi.org/10.1021/acs.molpharmaceut.1c00046.</w:t>
      </w:r>
    </w:p>
    <w:p w14:paraId="5E816654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4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GUPTA N, HATOUM H, DY G K. First line treatment of advanced non-small-cell lung cancer - specific focus on albumin bound paclitaxel [J]. Int J Nanomedicine, 2014, 9: 209-21. http://doi.org/10.2147/ijn.S41770.</w:t>
      </w:r>
    </w:p>
    <w:p w14:paraId="253F9A3B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OU M, TANG Y L, LU Y F, et al. Framework Nucleic Acid-Based and Neutrophil-Based Nanoplatform Loading Baicalin with Targeted Drug Delivery for Anti-Inflammation Treatment [J]. ACS Nano, 2025, 19(3): 3455-69. http://doi.org/10.1021/acsnano.4c12917.</w:t>
      </w:r>
    </w:p>
    <w:p w14:paraId="140C8AA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lastRenderedPageBreak/>
        <w:t>[5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U A N, TU W Z, DING M B, et al. X-ray-activatable hitchhiking polymer nanodrugs enable controllable ferroptosis and immunization for orthotopic glioma rejection [J]. Chem Eng J, 2024, 497: 15. http://doi.org/10.1016/j.cej.2024.154652.</w:t>
      </w:r>
    </w:p>
    <w:p w14:paraId="402ED0A6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U Q C, YAO K, SYEDA M Z, et al. Ligustrazine Nanoparticle Hitchhiking on Neutrophils for Enhanced Therapy of Cerebral Ischemia-Reperfusion Injury [J]. Adv Sci, 2023, 10(19): 10. http://doi.org/10.1002/advs.202301348.</w:t>
      </w:r>
    </w:p>
    <w:p w14:paraId="5F0756C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WANG W, ZHANG Z, LIU Y, et al. Nano-integrated cascade antioxidases opsonized by albumin bypass the blood-brain barrier for treatment of ischemia-reperfusion injury [J]. Biomater Sci, 2022, 10(24): 7103-16. http://doi.org/10.1039/d2bm01401g.</w:t>
      </w:r>
    </w:p>
    <w:p w14:paraId="379A094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M, LI S, ZHOU H, et al. Chemotaxis-driven delivery of nano-pathogenoids for complete eradication of tumors post-phototherapy [J]. Nat Commun, 2020, 11(1): 1126. http://doi.org/10.1038/s41467-020-14963-0.</w:t>
      </w:r>
    </w:p>
    <w:p w14:paraId="2B61FC7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YAN X J, SONG J, ZHANG Y J, et al. Platelet-inspired nanomedicine targeting activated neutrophils to alleviate ulcerative colitis by free radicals scavenging and controlled neutrophil swarming [J]. Nano Today, 2024, 54: 17. http://doi.org/10.1016/j.nantod.2023.102139.</w:t>
      </w:r>
    </w:p>
    <w:p w14:paraId="691E889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PAN J, WANG Z, HUANG X, et al. Bacteria-Derived Outer-Membrane Vesicles Hitchhike Neutrophils to Enhance Ischemic Stroke Therapy [J]. Adv Mater, 2023, 35(38): e2301779. http://doi.org/10.1002/adma.202301779.</w:t>
      </w:r>
    </w:p>
    <w:p w14:paraId="536AE744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UO Z Y, LU Y C, SHI Y Y, et al. Neutrophil hitchhiking for drug delivery to the bone marrow [J]. Nat Nanotechnol, 2023, 18(6): 647-+. http://doi.org/10.1038/s41565-023-01374-7.</w:t>
      </w:r>
    </w:p>
    <w:p w14:paraId="4736F07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MATHUR R, ELSAFY S, PRESS A T, et al. Neutrophil Hitchhiking Enhances Liposomal Dexamethasone Therapy of Sepsis [J]. ACS Nano, 2024, 18(42): 28866-80. http://doi.org/10.1021/acsnano.4c09054.</w:t>
      </w:r>
    </w:p>
    <w:p w14:paraId="21B32FF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5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HI Y, DONG M, WU Y, et al. An elastase-inhibiting, plaque-targeting and neutrophil-hitchhiking liposome against atherosclerosis [J]. Acta Biomater, 2024, 173: 470-81. http://doi.org/10.1016/j.actbio.2023.11.020.</w:t>
      </w:r>
    </w:p>
    <w:p w14:paraId="7243D571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OFIAS A M, TONER Y C, MEERWALDT A E, et al. Tumor Targeting by α(v)β(3)-Integrin-Specific Lipid Nanoparticles Occurs via Phagocyte Hitchhiking [J]. ACS Nano, 2020, 14(7): 7832-46. http://doi.org/10.1021/acsnano.9b08693.</w:t>
      </w:r>
    </w:p>
    <w:p w14:paraId="2F60518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AO Y, LI M, GUO Y, et al. Neutrophil hitchhiking nanoparticles enhance bacteria-mediated cancer therapy via NETosis reprogramming [J]. J Control Release, 2024, 367: 661-75. http://doi.org/10.1016/j.jconrel.2024.01.068.</w:t>
      </w:r>
    </w:p>
    <w:p w14:paraId="1D247D1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ONG J Y, YANG G, SONG Y, et al. Neutrophil Hitchhiking Biomimetic Nanozymes Prime Neuroprotective Effects of Ischemic Stroke in a Tailored "Burning the Bridges" Manner [J]. Advanced Functional Materials, 2024, 34(32): 15. http://doi.org/10.1002/adfm.202315275.</w:t>
      </w:r>
    </w:p>
    <w:p w14:paraId="1BDF950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S, LI M, HUO S, et al. Voluntary-Opsonization-Enabled Precision Nanomedicines for Inflammation Treatment [J]. Adv Mater, 2021, 33(3): e2006160. http://doi.org/10.1002/adma.202006160.</w:t>
      </w:r>
    </w:p>
    <w:p w14:paraId="6B65E85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GAO M Q, FAN H Z, YU S F, et al. Neutrophil-mediated cordycepin-based nanoparticles for targeted treatment of acute lung injury [J]. Chem Eng J, 2025, 506: 14. http://doi.org/10.1016/j.cej.2025.159942.</w:t>
      </w:r>
    </w:p>
    <w:p w14:paraId="3F8E480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GAO Z L, WANG N, MA Y, et al. Targeting neutrophils potentiates hitchhiking delivery of drugs and agonists for postsurgical chemo-immunotherapy [J]. Nano Today, 2024, 54: 15. http://doi.org/10.1016/j.nantod.2023.102096.</w:t>
      </w:r>
    </w:p>
    <w:p w14:paraId="506E6E9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U S, ZHANG J, XUE N, et al. Highly specific neutrophil-mediated delivery of albumin nanoparticles to ectopic lesion for endometriosis therapy [J]. J Nanobiotechnology, 2023, 21(1): 81. http://doi.org/10.1186/s12951-023-01831-4.</w:t>
      </w:r>
    </w:p>
    <w:p w14:paraId="37957138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U X P, YI X, GU J Y, et al. Immunoregulatory liposomes hitchhiking on neutrophils for enhanced carbon ion radiotherapy-assisted immunotherapy of glioblastoma [J]. Nano Today, 2023, 53: 14. http://doi.org/10.1016/j.nantod.2023.102037.</w:t>
      </w:r>
    </w:p>
    <w:p w14:paraId="7B254D6D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KUANG J, RAO Z Y, ZHENG D W, et al. Nanoparticles Hitchhike on Monocytes for Glioblastoma Treatment after Low-Dose Radiotherapy [J]. ACS Nano, 2023, 17(14): 13333-47. http://doi.org/10.1021/acsnano.3c01428.</w:t>
      </w:r>
    </w:p>
    <w:p w14:paraId="611857DD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6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TRAC N, CHEN Z, OH H S, et al. MRI Detection of Lymph Node Metastasis through Molecular Targeting of C-C Chemokine Receptor Type 2 and Monocyte Hitchhiking [J]. ACS Nano, 2024, 18(3): 2091-104. http://doi.org/10.1021/acsnano.3c09201.</w:t>
      </w:r>
    </w:p>
    <w:p w14:paraId="7DEFB07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XU X, DENG G, SUN Z, et al. A Biomimetic Aggregation-Induced Emission Photosensitizer with Antigen-Presenting and Hitchhiking Function for Lipid Droplet Targeted Photodynamic Immunotherapy [J]. Adv Mater, 2021, 33(33): e2102322. http://doi.org/10.1002/adma.202102322.</w:t>
      </w:r>
    </w:p>
    <w:p w14:paraId="6F52D199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NGUYEN N, HOANG T M, HUANG T Y, et al. Macrophage-hitchhiked, effervescence-induced nanoemulsions for enhanced oral chemotherapy and immunotherapy: Impact on absorption route [J]. Biomaterials, 2025, 316: 123019. http://doi.org/10.1016/j.biomaterials.2024.123019.</w:t>
      </w:r>
    </w:p>
    <w:p w14:paraId="573FD64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CHEN K H, NGUYEN N, HUANG T Y, et al. Macrophage-Hitchhiked Orally Administered β-Glucans-Functionalized Nanoparticles as "Precision-Guided Stealth Missiles" for Targeted Pancreatic Cancer Therapy [J]. Adv Mater, 2023, 35(40): e2304735. http://doi.org/10.1002/adma.202304735.</w:t>
      </w:r>
    </w:p>
    <w:p w14:paraId="470CAA8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ANG X T, LIU Y H, LIU W, et al. Macrophage-hitchhiking interleukin-10 plasmid DNA delivery system modulates rheumatoid arthritis microenvironment via the re-polarization of macrophages [J]. Nano Today, 2024, 54: 22. http://doi.org/10.1016/j.nantod.2023.102068.</w:t>
      </w:r>
    </w:p>
    <w:p w14:paraId="4BF6C81F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J, CHENG Q, YUE L, et al. Macrophage-hitchhiking supramolecular aggregates of CuS nanoparticles for enhanced tumor deposition and photothermal therapy [J]. Nanoscale Horiz, 2021, 6(11): 907-12. http://doi.org/10.1039/d1nh00291k.</w:t>
      </w:r>
    </w:p>
    <w:p w14:paraId="5568274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FU C X, TAO Y, LI Z C, et al. Circulating monocyte differentiation-activated nanoprodrugs for reprogramming macrophage immunity in atherosclerotic plaques [J]. Nano Today, 2024, 56: 13. http://doi.org/10.1016/j.nantod.2024.102304.</w:t>
      </w:r>
    </w:p>
    <w:p w14:paraId="17B6A1DC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DAPKUTE D, PLECKAITIS M, BULOTIENE D, et al. Hitchhiking Nanoparticles: Mesenchymal Stem Cell-Mediated Delivery of Theranostic Nanoparticles [J]. ACS Appl Mater Interfaces, 2021, 13(37): 43937-51. http://doi.org/10.1021/acsami.1c10445.</w:t>
      </w:r>
    </w:p>
    <w:p w14:paraId="546C4611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U Y, HU D, GAO D, et al. Engineered apoptotic bodies hitchhiking across the blood-brain barrier achieved a combined photothermal-chemotherapeutic effect against glioma [J]. Theranostics, 2023, 13(9): 2966-78. http://doi.org/10.7150/thno.80632.</w:t>
      </w:r>
    </w:p>
    <w:p w14:paraId="58C8EF8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C, ZHANG J P, YUAN Y C, et al. Macrophage-hitchhiked arsenic/AB bionic preparations for liver cancer [J]. Biomater Sci, 2023, 12(1): 187-98. http://doi.org/10.1039/d3bm01311a.</w:t>
      </w:r>
    </w:p>
    <w:p w14:paraId="2F995FAA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7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 xml:space="preserve">WEI K, XU Y, NIE C, et al. A Multifunctional Peptide Nucleic Acid/Peptide Copolymer-Based Dual-Mode Biosensor with Macrophage-Hitchhiking for Enhanced Tumor Imaging and Urinalysis [J]. J Am Chem Soc, 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lastRenderedPageBreak/>
        <w:t>2024, 146(48): 33075-83. http://doi.org/10.1021/jacs.4c10562.</w:t>
      </w:r>
    </w:p>
    <w:p w14:paraId="29F7C5E4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M, XU X M, SHI R Y, et al. Smart erythrocyte-hitchhiking insulin delivery system for prolonged automatic blood glucose control [J]. Biomater Sci, 2022, 10(10): 2638-49. http://doi.org/10.1039/d2bm00280a.</w:t>
      </w:r>
    </w:p>
    <w:p w14:paraId="216F7A19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YU H, PIAO Y, ZHANG Y, et al. Cell-Selective Binding Zwitterionic Polymeric Micelles Boost the Delivery Efficiency of Antibiotics [J]. ACS Nano, 2023, 17(22): 22430-43. http://doi.org/10.1021/acsnano.3c05181.</w:t>
      </w:r>
    </w:p>
    <w:p w14:paraId="4CABC26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HUYNH T M H, YALAMANDALA B N, CHIANG M R, et al. Programmed antigen capture-harnessed dendritic cells by margination-hitchhiking lung delivery [J]. J Control Release, 2023, 358: 718-28. http://doi.org/10.1016/j.jconrel.2023.05.028.</w:t>
      </w:r>
    </w:p>
    <w:p w14:paraId="744D175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DING Y, LV B, ZHENG J, et al. RBC-hitchhiking chitosan nanoparticles loading methylprednisolone for lung-targeting delivery [J]. J Control Release, 2022, 341: 702-15. http://doi.org/10.1016/j.jconrel.2021.12.018.</w:t>
      </w:r>
    </w:p>
    <w:p w14:paraId="4C86755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S, WANG Y, LIU Q, et al. RBC-hitchhiking PLGA nanoparticles loading β-glucan as a delivery system to enhance in vitro and in vivo immune responses in mice [J]. Front Vet Sci, 2024, 11: 1462518. http://doi.org/10.3389/fvets.2024.1462518.</w:t>
      </w:r>
    </w:p>
    <w:p w14:paraId="5D4FB483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SUN M, WEI J, SU Y, et al. Red Blood Cell-Hitchhiking Delivery of Simvastatin to Relieve Acute Respiratory Distress Syndrome [J]. Int J Nanomedicine, 2024, 19: 5317-33. http://doi.org/10.2147/ijn.S460890.</w:t>
      </w:r>
    </w:p>
    <w:p w14:paraId="55CCEAB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XIA Y, FU S, MA Q, et al. Application of Nano-Delivery Systems in Lymph Nodes for Tumor Immunotherapy [J]. Nanomicro Lett, 2023, 15(1): 145. http://doi.org/10.1007/s40820-023-01125-2.</w:t>
      </w:r>
    </w:p>
    <w:p w14:paraId="31565D1B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7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I J, DING Y, CHENG Q, et al. Supramolecular erythrocytes-hitchhiking drug delivery system for specific therapy of acute pneumonia [J]. J Control Release, 2022, 350: 777-86. http://doi.org/10.1016/j.jconrel.2022.08.029.</w:t>
      </w:r>
    </w:p>
    <w:p w14:paraId="593EA5BB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8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YU B, LIU Y, ZHANG Y, et al. An SS31-rapamycin conjugate via RBC hitchhiking for reversing acute kidney injury [J]. Biomaterials, 2023, 303: 122383. http://doi.org/10.1016/j.biomaterials.2023.122383.</w:t>
      </w:r>
    </w:p>
    <w:p w14:paraId="5368D75E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89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XU Y, YANG C, WU Y, et al. In Situ Albumin-Hitchhiking NIR-II Probes for Accurate Detection of Micrometastases [J]. Nano Lett, 2023, 23(12): 5731-7. http://doi.org/10.1021/acs.nanolett.3c01484.</w:t>
      </w:r>
    </w:p>
    <w:p w14:paraId="781B0238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0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HUANG Y, CHEN Y, ZHOU S, et al. Synthetically Lethal Biomimetic Nutri-hijacker Hitchhikes and Reprograms KRAS Mutation-Driven Metabolic Addictions for Pancreatic Ductal Adenocarcinoma Treatment [J]. ACS Nano, 2023, 17(14): 14014-31. http://doi.org/10.1021/acsnano.3c04069.</w:t>
      </w:r>
    </w:p>
    <w:p w14:paraId="3F310CB7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1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FU S, ZHENG A, WANG L, et al. Tuneable redox-responsive albumin-hitchhiking drug delivery to tumours for cancer treatment [J]. J Mater Chem B, 2024, 12(27): 6563-9. http://doi.org/10.1039/d4tb00751d.</w:t>
      </w:r>
    </w:p>
    <w:p w14:paraId="57C19162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2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LU S, ZHOU S, XIANG X, et al. Paclitaxel prodrug nanoparticles boost antitumor efficacy via hitchhiking of human serum albumin [J]. J Colloid Interface Sci, 2025, 679(Pt B): 144-54. http://doi.org/10.1016/j.jcis.2024.10.075.</w:t>
      </w:r>
    </w:p>
    <w:p w14:paraId="37F352B0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3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CHANG Y, YAO S, CHEN Y, et al. Genetically-engineered protein prodrug-like nanoconjugates for tumor-targeting biomimetic delivery via a SHEATH strategy [J]. Nanoscale, 2019, 11(2): 611-21. http://doi.org/10.1039/c8nr08951e.</w:t>
      </w:r>
    </w:p>
    <w:p w14:paraId="0CB80DF8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4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ANG W, JIANG Y, LIU L, et al. Implantable Microneedles Loaded with Nanoparticles Surface Engineered Escherichia coli for Efficient Eradication of Triple-Negative Breast Cancer Stem Cells [J]. Nano Lett, 2025, 25(5): 2041-51. http://doi.org/10.1021/acs.nanolett.4c06052.</w:t>
      </w:r>
    </w:p>
    <w:p w14:paraId="0BFCA961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5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OSTADHOSSEIN F, MOITRA P, GUNASEELAN N, et al. Hitchhiking probiotic vectors to deliver ultra-small hafnia nanoparticles for 'Color' gastrointestinal tract photon counting X-ray imaging [J]. Nanoscale Horiz, 2022, 7(5): 533-42. http://doi.org/10.1039/d1nh00626f.</w:t>
      </w:r>
    </w:p>
    <w:p w14:paraId="76FAB03F" w14:textId="77777777" w:rsidR="0069799D" w:rsidRPr="00BF6F45" w:rsidRDefault="0069799D" w:rsidP="00F65201">
      <w:pPr>
        <w:pStyle w:val="EndNoteBibliography"/>
        <w:ind w:left="720" w:hanging="720"/>
        <w:rPr>
          <w:rFonts w:ascii="Times New Roman" w:hAnsi="Times New Roman" w:cs="Times New Roman"/>
          <w:color w:val="auto"/>
          <w:sz w:val="15"/>
          <w:szCs w:val="15"/>
        </w:rPr>
      </w:pPr>
      <w:r w:rsidRPr="00BF6F45">
        <w:rPr>
          <w:rFonts w:ascii="Times New Roman" w:hAnsi="Times New Roman" w:cs="Times New Roman"/>
          <w:color w:val="auto"/>
          <w:sz w:val="15"/>
          <w:szCs w:val="15"/>
        </w:rPr>
        <w:t>[96]</w:t>
      </w:r>
      <w:r w:rsidRPr="00BF6F45">
        <w:rPr>
          <w:rFonts w:ascii="Times New Roman" w:hAnsi="Times New Roman" w:cs="Times New Roman"/>
          <w:color w:val="auto"/>
          <w:sz w:val="15"/>
          <w:szCs w:val="15"/>
        </w:rPr>
        <w:tab/>
        <w:t>ZHANG S, YU J, LIU Y, et al. Photosynthetic Bacteria-Hitchhiking 2D iMXene-mRNA Vaccine to Enable Photo-Immunogene Cancer Therapy [J]. Adv Sci (Weinh), 2024, 11(28): e2307225. http://doi.org/10.1002/advs.202307225.</w:t>
      </w:r>
    </w:p>
    <w:p w14:paraId="0A486211" w14:textId="77777777" w:rsidR="0069799D" w:rsidRPr="00BF6F45" w:rsidRDefault="0069799D">
      <w:pPr>
        <w:rPr>
          <w:rFonts w:ascii="Times New Roman" w:eastAsiaTheme="minorEastAsia" w:hAnsi="Times New Roman" w:cs="Times New Roman"/>
          <w:color w:val="auto"/>
          <w:sz w:val="15"/>
          <w:szCs w:val="15"/>
        </w:rPr>
      </w:pPr>
    </w:p>
    <w:bookmarkEnd w:id="0"/>
    <w:p w14:paraId="15E6DF59" w14:textId="77777777" w:rsidR="00091284" w:rsidRPr="00BF6F45" w:rsidRDefault="00091284">
      <w:pPr>
        <w:rPr>
          <w:rFonts w:ascii="Times New Roman" w:hAnsi="Times New Roman" w:cs="Times New Roman"/>
          <w:color w:val="auto"/>
          <w:sz w:val="15"/>
          <w:szCs w:val="15"/>
        </w:rPr>
      </w:pPr>
    </w:p>
    <w:sectPr w:rsidR="00091284" w:rsidRPr="00BF6F45" w:rsidSect="0069799D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799D"/>
    <w:rsid w:val="00091284"/>
    <w:rsid w:val="001D35E2"/>
    <w:rsid w:val="003906A5"/>
    <w:rsid w:val="004572BF"/>
    <w:rsid w:val="005D4DE5"/>
    <w:rsid w:val="0069799D"/>
    <w:rsid w:val="006A20D0"/>
    <w:rsid w:val="007C2923"/>
    <w:rsid w:val="00B0601E"/>
    <w:rsid w:val="00BC7698"/>
    <w:rsid w:val="00BF6F45"/>
    <w:rsid w:val="00C52B96"/>
    <w:rsid w:val="00D018A6"/>
    <w:rsid w:val="00E2123D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EAB3"/>
  <w15:chartTrackingRefBased/>
  <w15:docId w15:val="{2CE75368-350C-4B92-B0C1-632A438E7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799D"/>
    <w:pPr>
      <w:widowControl w:val="0"/>
      <w:spacing w:after="0" w:line="360" w:lineRule="auto"/>
      <w:jc w:val="both"/>
    </w:pPr>
    <w:rPr>
      <w:rFonts w:eastAsia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9799D"/>
    <w:pPr>
      <w:keepNext/>
      <w:keepLines/>
      <w:outlineLvl w:val="0"/>
    </w:pPr>
    <w:rPr>
      <w:rFonts w:asciiTheme="majorHAnsi" w:hAnsiTheme="majorHAnsi" w:cstheme="majorBidi"/>
      <w:color w:val="0F4761" w:themeColor="accent1" w:themeShade="BF"/>
      <w:szCs w:val="48"/>
    </w:rPr>
  </w:style>
  <w:style w:type="paragraph" w:styleId="Heading2">
    <w:name w:val="heading 2"/>
    <w:aliases w:val="标题 2 NEW"/>
    <w:basedOn w:val="Normal"/>
    <w:next w:val="Normal"/>
    <w:link w:val="Heading2Char"/>
    <w:autoRedefine/>
    <w:uiPriority w:val="9"/>
    <w:unhideWhenUsed/>
    <w:qFormat/>
    <w:rsid w:val="0069799D"/>
    <w:pPr>
      <w:keepNext/>
      <w:keepLines/>
      <w:outlineLvl w:val="1"/>
    </w:pPr>
    <w:rPr>
      <w:b/>
      <w:kern w:val="2"/>
      <w:sz w:val="28"/>
      <w:szCs w:val="28"/>
    </w:rPr>
  </w:style>
  <w:style w:type="paragraph" w:styleId="Heading3">
    <w:name w:val="heading 3"/>
    <w:aliases w:val="标题 3 NEW"/>
    <w:basedOn w:val="Normal"/>
    <w:next w:val="Normal"/>
    <w:link w:val="Heading3Char"/>
    <w:autoRedefine/>
    <w:uiPriority w:val="9"/>
    <w:unhideWhenUsed/>
    <w:qFormat/>
    <w:rsid w:val="0069799D"/>
    <w:pPr>
      <w:keepNext/>
      <w:keepLines/>
      <w:ind w:firstLineChars="200" w:firstLine="200"/>
      <w:outlineLvl w:val="2"/>
    </w:pPr>
    <w:rPr>
      <w:rFonts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799D"/>
    <w:pPr>
      <w:keepNext/>
      <w:keepLines/>
      <w:ind w:firstLineChars="200" w:firstLine="200"/>
      <w:outlineLvl w:val="3"/>
    </w:pPr>
    <w:rPr>
      <w:rFonts w:cstheme="majorBidi"/>
      <w:iCs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99D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99D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99D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99D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9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标题 3 NEW Char"/>
    <w:basedOn w:val="DefaultParagraphFont"/>
    <w:link w:val="Heading3"/>
    <w:uiPriority w:val="9"/>
    <w:qFormat/>
    <w:rsid w:val="0069799D"/>
    <w:rPr>
      <w:rFonts w:eastAsia="Times New Roman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69799D"/>
    <w:rPr>
      <w:rFonts w:eastAsia="Times New Roman" w:cstheme="majorBidi"/>
      <w:iCs/>
      <w:color w:val="000000" w:themeColor="text1"/>
      <w:sz w:val="28"/>
    </w:rPr>
  </w:style>
  <w:style w:type="character" w:customStyle="1" w:styleId="Heading2Char">
    <w:name w:val="Heading 2 Char"/>
    <w:aliases w:val="标题 2 NEW Char"/>
    <w:basedOn w:val="DefaultParagraphFont"/>
    <w:link w:val="Heading2"/>
    <w:uiPriority w:val="9"/>
    <w:qFormat/>
    <w:rsid w:val="0069799D"/>
    <w:rPr>
      <w:rFonts w:eastAsia="Times New Roman"/>
      <w:b/>
      <w:color w:val="000000" w:themeColor="text1"/>
      <w:kern w:val="2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9799D"/>
    <w:rPr>
      <w:rFonts w:asciiTheme="majorHAnsi" w:eastAsia="Times New Roman" w:hAnsiTheme="majorHAnsi" w:cstheme="majorBidi"/>
      <w:color w:val="0F4761" w:themeColor="accent1" w:themeShade="BF"/>
      <w:sz w:val="24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99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99D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99D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99D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99D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9799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9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9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9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99D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97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99D"/>
    <w:rPr>
      <w:rFonts w:eastAsia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9799D"/>
    <w:rPr>
      <w:b/>
      <w:bCs/>
      <w:smallCaps/>
      <w:color w:val="0F4761" w:themeColor="accent1" w:themeShade="BF"/>
      <w:spacing w:val="5"/>
    </w:rPr>
  </w:style>
  <w:style w:type="table" w:customStyle="1" w:styleId="11">
    <w:name w:val="无格式表格 11"/>
    <w:basedOn w:val="TableNormal"/>
    <w:uiPriority w:val="41"/>
    <w:rsid w:val="0069799D"/>
    <w:pPr>
      <w:spacing w:after="0" w:line="240" w:lineRule="auto"/>
    </w:pPr>
    <w:rPr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9799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99D"/>
    <w:pPr>
      <w:ind w:firstLineChars="200" w:firstLine="200"/>
      <w:jc w:val="left"/>
    </w:pPr>
    <w:rPr>
      <w:rFonts w:ascii="Times New Roman" w:hAnsi="Times New Roman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99D"/>
    <w:rPr>
      <w:rFonts w:ascii="Times New Roman" w:eastAsia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69799D"/>
    <w:pPr>
      <w:jc w:val="center"/>
    </w:pPr>
    <w:rPr>
      <w:rFonts w:ascii="DengXian" w:eastAsia="DengXian" w:hAnsi="DengXi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9799D"/>
    <w:rPr>
      <w:rFonts w:ascii="DengXian" w:eastAsia="DengXian" w:hAnsi="DengXian"/>
      <w:noProof/>
      <w:color w:val="000000" w:themeColor="text1"/>
      <w:sz w:val="24"/>
    </w:rPr>
  </w:style>
  <w:style w:type="paragraph" w:customStyle="1" w:styleId="EndNoteBibliography">
    <w:name w:val="EndNote Bibliography"/>
    <w:basedOn w:val="Normal"/>
    <w:link w:val="EndNoteBibliography0"/>
    <w:rsid w:val="0069799D"/>
    <w:pPr>
      <w:spacing w:line="240" w:lineRule="auto"/>
    </w:pPr>
    <w:rPr>
      <w:rFonts w:ascii="DengXian" w:eastAsia="DengXian" w:hAnsi="DengXi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9799D"/>
    <w:rPr>
      <w:rFonts w:ascii="DengXian" w:eastAsia="DengXian" w:hAnsi="DengXian"/>
      <w:noProof/>
      <w:color w:val="000000" w:themeColor="text1"/>
      <w:sz w:val="24"/>
    </w:rPr>
  </w:style>
  <w:style w:type="character" w:styleId="Hyperlink">
    <w:name w:val="Hyperlink"/>
    <w:basedOn w:val="DefaultParagraphFont"/>
    <w:uiPriority w:val="99"/>
    <w:unhideWhenUsed/>
    <w:rsid w:val="0069799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799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9799D"/>
    <w:pP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99D"/>
    <w:rPr>
      <w:rFonts w:eastAsia="Times New Roman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99D"/>
    <w:pPr>
      <w:tabs>
        <w:tab w:val="center" w:pos="4320"/>
        <w:tab w:val="right" w:pos="8640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99D"/>
    <w:rPr>
      <w:rFonts w:eastAsia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SB@Nb1.33C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5539</Words>
  <Characters>31574</Characters>
  <Application>Microsoft Office Word</Application>
  <DocSecurity>0</DocSecurity>
  <Lines>263</Lines>
  <Paragraphs>74</Paragraphs>
  <ScaleCrop>false</ScaleCrop>
  <Company/>
  <LinksUpToDate>false</LinksUpToDate>
  <CharactersWithSpaces>3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 zhou</dc:creator>
  <cp:keywords/>
  <dc:description/>
  <cp:lastModifiedBy>Dileep Kumar</cp:lastModifiedBy>
  <cp:revision>2</cp:revision>
  <dcterms:created xsi:type="dcterms:W3CDTF">2025-04-13T12:10:00Z</dcterms:created>
  <dcterms:modified xsi:type="dcterms:W3CDTF">2025-04-29T05:44:00Z</dcterms:modified>
</cp:coreProperties>
</file>